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E3584A" w14:textId="744A93F7" w:rsidR="00A94D8B" w:rsidRDefault="00A94D8B" w:rsidP="00811E90">
      <w:pPr>
        <w:jc w:val="center"/>
      </w:pPr>
      <w:r w:rsidRPr="00A94D8B">
        <w:rPr>
          <w:b/>
          <w:bCs/>
        </w:rPr>
        <w:t>Supplementary table 1:</w:t>
      </w:r>
      <w:r>
        <w:t xml:space="preserve"> </w:t>
      </w:r>
      <w:r w:rsidR="001907C5">
        <w:t>Percent not consuming</w:t>
      </w:r>
      <w:r>
        <w:t xml:space="preserve"> (95% confidence intervals) each food group by wealth quintile in 2016</w:t>
      </w:r>
    </w:p>
    <w:p w14:paraId="3635057E" w14:textId="77777777" w:rsidR="00027F6C" w:rsidRDefault="00027F6C" w:rsidP="00A94D8B">
      <w:pPr>
        <w:jc w:val="center"/>
      </w:pPr>
    </w:p>
    <w:p w14:paraId="63388EAE" w14:textId="77777777" w:rsidR="00A94D8B" w:rsidRDefault="00A94D8B"/>
    <w:tbl>
      <w:tblPr>
        <w:tblW w:w="9840" w:type="dxa"/>
        <w:tblLayout w:type="fixed"/>
        <w:tblLook w:val="04A0" w:firstRow="1" w:lastRow="0" w:firstColumn="1" w:lastColumn="0" w:noHBand="0" w:noVBand="1"/>
      </w:tblPr>
      <w:tblGrid>
        <w:gridCol w:w="2360"/>
        <w:gridCol w:w="1420"/>
        <w:gridCol w:w="2020"/>
        <w:gridCol w:w="2020"/>
        <w:gridCol w:w="2020"/>
      </w:tblGrid>
      <w:tr w:rsidR="009149A9" w:rsidRPr="009149A9" w14:paraId="309B3CC7" w14:textId="77777777" w:rsidTr="009149A9">
        <w:trPr>
          <w:trHeight w:val="2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9206" w14:textId="77777777" w:rsidR="009149A9" w:rsidRPr="009149A9" w:rsidRDefault="009149A9" w:rsidP="009149A9">
            <w:pPr>
              <w:rPr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6DE54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Wealth quintil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BF071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3F42B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Pregnant wome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AFCA7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Men</w:t>
            </w:r>
          </w:p>
        </w:tc>
      </w:tr>
      <w:tr w:rsidR="009149A9" w:rsidRPr="009149A9" w14:paraId="68121E8D" w14:textId="77777777" w:rsidTr="009149A9">
        <w:trPr>
          <w:trHeight w:val="240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777B47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Dair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3C97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Lowes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58FB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4.36 (54.09-54.6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4CC7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0.53 (49.42-51.6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65F5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7.71 (46.99-48.44)</w:t>
            </w:r>
          </w:p>
        </w:tc>
      </w:tr>
      <w:tr w:rsidR="009149A9" w:rsidRPr="009149A9" w14:paraId="7B6EB759" w14:textId="77777777" w:rsidTr="009149A9">
        <w:trPr>
          <w:trHeight w:val="240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2AEA0E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E4F6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B550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1.32 (41.07-41.5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B952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35.36 (34.28-36.4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50FD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33.97 (33.36-34.58)</w:t>
            </w:r>
          </w:p>
        </w:tc>
      </w:tr>
      <w:tr w:rsidR="009149A9" w:rsidRPr="009149A9" w14:paraId="039E619D" w14:textId="77777777" w:rsidTr="009149A9">
        <w:trPr>
          <w:trHeight w:val="240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CCF70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E112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Midd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19CC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31.14 (30.9-31.3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9208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25.85 (24.79-26.9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1E89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23.34 (22.8-23.87)</w:t>
            </w:r>
          </w:p>
        </w:tc>
      </w:tr>
      <w:tr w:rsidR="009149A9" w:rsidRPr="009149A9" w14:paraId="7F4ECC2F" w14:textId="77777777" w:rsidTr="009149A9">
        <w:trPr>
          <w:trHeight w:val="240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13709D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3A28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0BF0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23.03 (22.8-23.2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D653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7.06 (16.08-18.0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E35A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7.82 (17.33-18.31)</w:t>
            </w:r>
          </w:p>
        </w:tc>
      </w:tr>
      <w:tr w:rsidR="009149A9" w:rsidRPr="009149A9" w14:paraId="6E3EC7B6" w14:textId="77777777" w:rsidTr="009149A9">
        <w:trPr>
          <w:trHeight w:val="240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FC14C6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5A069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Highes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7A39F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4.53 (14.34-14.7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D15E8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8.48 (7.71-9.2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E2498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1.88 (11.46-12.3)</w:t>
            </w:r>
          </w:p>
        </w:tc>
      </w:tr>
      <w:tr w:rsidR="009149A9" w:rsidRPr="009149A9" w14:paraId="28F5F4BE" w14:textId="77777777" w:rsidTr="009149A9">
        <w:trPr>
          <w:trHeight w:val="240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8091EA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Pulses/legumes/be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C780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Lowes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5F54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4.29 (14.11-14.4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ED96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3.59 (12.82-14.3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65B0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3.34 (12.85-13.83)</w:t>
            </w:r>
          </w:p>
        </w:tc>
      </w:tr>
      <w:tr w:rsidR="009149A9" w:rsidRPr="009149A9" w14:paraId="005C1AA2" w14:textId="77777777" w:rsidTr="009149A9">
        <w:trPr>
          <w:trHeight w:val="240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BAF4C3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D194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F49B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1.58 (11.42-11.7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AFFB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0.99 (10.29-11.6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0992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9.61 (9.23-9.99)</w:t>
            </w:r>
          </w:p>
        </w:tc>
      </w:tr>
      <w:tr w:rsidR="009149A9" w:rsidRPr="009149A9" w14:paraId="4DC6F34A" w14:textId="77777777" w:rsidTr="009149A9">
        <w:trPr>
          <w:trHeight w:val="240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65E3D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3C81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Midd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E9C5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0.22 (10.06-10.3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FA4B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9.55 (8.84-10.2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CCE9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9.17 (8.8-9.53)</w:t>
            </w:r>
          </w:p>
        </w:tc>
      </w:tr>
      <w:tr w:rsidR="009149A9" w:rsidRPr="009149A9" w14:paraId="0934A0F1" w14:textId="77777777" w:rsidTr="009149A9">
        <w:trPr>
          <w:trHeight w:val="240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704668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EC88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F4B3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8.72 (8.57-8.8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41F5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7.74 (7.04-8.4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200F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8.98 (8.61-9.34)</w:t>
            </w:r>
          </w:p>
        </w:tc>
      </w:tr>
      <w:tr w:rsidR="009149A9" w:rsidRPr="009149A9" w14:paraId="629F4E46" w14:textId="77777777" w:rsidTr="009149A9">
        <w:trPr>
          <w:trHeight w:val="240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0EE796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73B83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Highes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2D826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.41 (6.28-6.5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AEF31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.87 (5.21-6.5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6E5EB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7.02 (6.69-7.36)</w:t>
            </w:r>
          </w:p>
        </w:tc>
      </w:tr>
      <w:tr w:rsidR="009149A9" w:rsidRPr="009149A9" w14:paraId="09473864" w14:textId="77777777" w:rsidTr="009149A9">
        <w:trPr>
          <w:trHeight w:val="240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8AAE78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Dark leafy green vegetabl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FFAC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Lowes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274C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7.06 (16.86-17.2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8931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6.99 (16.15-17.8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FCEF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6.14 (15.61-16.67)</w:t>
            </w:r>
          </w:p>
        </w:tc>
      </w:tr>
      <w:tr w:rsidR="009149A9" w:rsidRPr="009149A9" w14:paraId="5D668224" w14:textId="77777777" w:rsidTr="009149A9">
        <w:trPr>
          <w:trHeight w:val="240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4B0675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7DD6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5195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5.15 (14.96-15.3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AEFA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5.42 (14.61-16.2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6B63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1.53 (11.12-11.94)</w:t>
            </w:r>
          </w:p>
        </w:tc>
      </w:tr>
      <w:tr w:rsidR="009149A9" w:rsidRPr="009149A9" w14:paraId="37374000" w14:textId="77777777" w:rsidTr="009149A9">
        <w:trPr>
          <w:trHeight w:val="240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9B7C5D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DB19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Midd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035A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4.75 (14.57-14.9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9984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3.86 (13.03-14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46AD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1.11 (10.71-11.5)</w:t>
            </w:r>
          </w:p>
        </w:tc>
      </w:tr>
      <w:tr w:rsidR="009149A9" w:rsidRPr="009149A9" w14:paraId="23B384C2" w14:textId="77777777" w:rsidTr="009149A9">
        <w:trPr>
          <w:trHeight w:val="240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9F2214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508D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11A8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3.7 (13.52-13.8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2B1B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4.16 (13.24-15.0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72D1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1.26 (10.85-11.67)</w:t>
            </w:r>
          </w:p>
        </w:tc>
      </w:tr>
      <w:tr w:rsidR="009149A9" w:rsidRPr="009149A9" w14:paraId="6D798552" w14:textId="77777777" w:rsidTr="009149A9">
        <w:trPr>
          <w:trHeight w:val="240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F8CF3C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2F296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Highes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12A67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2.37 (12.19-12.5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476F4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3.32 (12.37-14.2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437B3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0.1 (9.71-10.49)</w:t>
            </w:r>
          </w:p>
        </w:tc>
      </w:tr>
      <w:tr w:rsidR="009149A9" w:rsidRPr="009149A9" w14:paraId="35B19D17" w14:textId="77777777" w:rsidTr="009149A9">
        <w:trPr>
          <w:trHeight w:val="240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FC9CF0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Vitamin-A rich frui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90A9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Lowes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6555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81.02 (80.8-81.2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41BA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77.66 (76.73-78.5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39DD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74.64 (74.01-75.27)</w:t>
            </w:r>
          </w:p>
        </w:tc>
      </w:tr>
      <w:tr w:rsidR="009149A9" w:rsidRPr="009149A9" w14:paraId="586A9F85" w14:textId="77777777" w:rsidTr="009149A9">
        <w:trPr>
          <w:trHeight w:val="240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E451F8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9666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91E9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9.14 (68.91-69.3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5CBB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2.12 (61.03-63.2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378B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3.05 (62.43-63.67)</w:t>
            </w:r>
          </w:p>
        </w:tc>
      </w:tr>
      <w:tr w:rsidR="009149A9" w:rsidRPr="009149A9" w14:paraId="7DE31D68" w14:textId="77777777" w:rsidTr="009149A9">
        <w:trPr>
          <w:trHeight w:val="240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768ADC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CFB9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Midd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AFB8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7.46 (57.21-57.7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F292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5.18 (43.98-46.3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A4E0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1.88 (51.25-52.51)</w:t>
            </w:r>
          </w:p>
        </w:tc>
      </w:tr>
      <w:tr w:rsidR="009149A9" w:rsidRPr="009149A9" w14:paraId="2B05800C" w14:textId="77777777" w:rsidTr="009149A9">
        <w:trPr>
          <w:trHeight w:val="240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C1EB0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FBCF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250B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3.34 (43.08-43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DF9A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31.24 (30.02-32.4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F129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1.08 (40.45-41.71)</w:t>
            </w:r>
          </w:p>
        </w:tc>
      </w:tr>
      <w:tr w:rsidR="009149A9" w:rsidRPr="009149A9" w14:paraId="48F03561" w14:textId="77777777" w:rsidTr="009149A9">
        <w:trPr>
          <w:trHeight w:val="240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0E1126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4888A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Highes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6F6A3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26.03 (25.8-26.2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0C99E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8.05 (16.98-19.1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39CB8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28.88 (28.3-29.47)</w:t>
            </w:r>
          </w:p>
        </w:tc>
      </w:tr>
      <w:tr w:rsidR="009149A9" w:rsidRPr="009149A9" w14:paraId="4A4A1C7E" w14:textId="77777777" w:rsidTr="009149A9">
        <w:trPr>
          <w:trHeight w:val="240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3CB1B7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Egg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8D67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Lowes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6CAD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7.51 (67.25-67.7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14E6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8.09 (67.04-69.1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6C2F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7.84 (57.12-58.55)</w:t>
            </w:r>
          </w:p>
        </w:tc>
      </w:tr>
      <w:tr w:rsidR="009149A9" w:rsidRPr="009149A9" w14:paraId="5B9815FC" w14:textId="77777777" w:rsidTr="009149A9">
        <w:trPr>
          <w:trHeight w:val="240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33EA50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BF0E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3436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9.05 (58.8-59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B0F8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0.9 (59.81-6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DA29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0.98 (50.33-51.62)</w:t>
            </w:r>
          </w:p>
        </w:tc>
      </w:tr>
      <w:tr w:rsidR="009149A9" w:rsidRPr="009149A9" w14:paraId="4304938A" w14:textId="77777777" w:rsidTr="009149A9">
        <w:trPr>
          <w:trHeight w:val="240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03C23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F184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Midd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36E2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4.4 (54.14-54.6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6573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7.49 (56.29-58.6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D574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7.16 (46.53-47.79)</w:t>
            </w:r>
          </w:p>
        </w:tc>
      </w:tr>
      <w:tr w:rsidR="009149A9" w:rsidRPr="009149A9" w14:paraId="7502B94B" w14:textId="77777777" w:rsidTr="009149A9">
        <w:trPr>
          <w:trHeight w:val="240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CEB27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FEBA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EAF4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3.36 (53.1-53.6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7420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7.57 (56.27-58.8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AF2B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5.37 (44.74-46.01)</w:t>
            </w:r>
          </w:p>
        </w:tc>
      </w:tr>
      <w:tr w:rsidR="009149A9" w:rsidRPr="009149A9" w14:paraId="7AC2D7D3" w14:textId="77777777" w:rsidTr="009149A9">
        <w:trPr>
          <w:trHeight w:val="240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8B66B0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F2BE7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Highes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41F13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0.28 (60.02-60.5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8F3F1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1.52 (60.17-62.8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34ECD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3.02 (52.37-53.67)</w:t>
            </w:r>
          </w:p>
        </w:tc>
      </w:tr>
      <w:tr w:rsidR="009149A9" w:rsidRPr="009149A9" w14:paraId="3E9944D1" w14:textId="77777777" w:rsidTr="009149A9">
        <w:trPr>
          <w:trHeight w:val="240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B330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Meat/fis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03E4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Lowes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184B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5.82 (65.57-66.0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E69D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6.17 (65.11-67.2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E80F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7.33 (56.62-58.05)</w:t>
            </w:r>
          </w:p>
        </w:tc>
      </w:tr>
      <w:tr w:rsidR="009149A9" w:rsidRPr="009149A9" w14:paraId="387E6DC7" w14:textId="77777777" w:rsidTr="009149A9">
        <w:trPr>
          <w:trHeight w:val="240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1D6B4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6387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E4FF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7.42 (57.17-57.6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D1E4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0.04 (58.94-61.1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0E10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1.05 (50.41-51.7)</w:t>
            </w:r>
          </w:p>
        </w:tc>
      </w:tr>
      <w:tr w:rsidR="009149A9" w:rsidRPr="009149A9" w14:paraId="399DC74A" w14:textId="77777777" w:rsidTr="009149A9">
        <w:trPr>
          <w:trHeight w:val="240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64FB2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48CA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Midd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4127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3.22 (52.96-53.4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51DB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5.45 (54.25-56.6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0C7C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7.78 (47.15-48.41)</w:t>
            </w:r>
          </w:p>
        </w:tc>
      </w:tr>
      <w:tr w:rsidR="009149A9" w:rsidRPr="009149A9" w14:paraId="3C6B9147" w14:textId="77777777" w:rsidTr="009149A9">
        <w:trPr>
          <w:trHeight w:val="240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33E57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955B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805F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1.4 (51.13-51.6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C52D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5.26 (53.95-56.5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5B89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5.73 (45.09-46.37)</w:t>
            </w:r>
          </w:p>
        </w:tc>
      </w:tr>
      <w:tr w:rsidR="009149A9" w:rsidRPr="009149A9" w14:paraId="04DFB7A0" w14:textId="77777777" w:rsidTr="009149A9">
        <w:trPr>
          <w:trHeight w:val="240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12A09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5B8E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Highes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50F2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9.58 (59.32-59.8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1F37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1.34 (59.98-62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6FE0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4.65 (54-55.29)</w:t>
            </w:r>
          </w:p>
        </w:tc>
      </w:tr>
    </w:tbl>
    <w:p w14:paraId="3BA28781" w14:textId="492D7AE2" w:rsidR="001A515D" w:rsidRDefault="001A515D"/>
    <w:p w14:paraId="70CFFEA0" w14:textId="766827BF" w:rsidR="00A94D8B" w:rsidRDefault="00A94D8B"/>
    <w:p w14:paraId="14C9D2AF" w14:textId="699BD919" w:rsidR="00A94D8B" w:rsidRDefault="00A94D8B"/>
    <w:p w14:paraId="1AE486F3" w14:textId="4C19DD36" w:rsidR="00A94D8B" w:rsidRDefault="00A94D8B"/>
    <w:p w14:paraId="17483EA8" w14:textId="499864EF" w:rsidR="00A94D8B" w:rsidRDefault="00A94D8B"/>
    <w:p w14:paraId="7664FD9C" w14:textId="1B62533E" w:rsidR="00A94D8B" w:rsidRDefault="00A94D8B"/>
    <w:p w14:paraId="262037E2" w14:textId="3D0CA215" w:rsidR="00A94D8B" w:rsidRDefault="00A94D8B"/>
    <w:p w14:paraId="28B2D653" w14:textId="6FD4E7B2" w:rsidR="00A94D8B" w:rsidRDefault="00A94D8B"/>
    <w:p w14:paraId="2E2A2CD2" w14:textId="2BD5713E" w:rsidR="00A94D8B" w:rsidRDefault="00A94D8B" w:rsidP="00A94D8B">
      <w:pPr>
        <w:jc w:val="center"/>
        <w:rPr>
          <w:b/>
          <w:bCs/>
        </w:rPr>
      </w:pPr>
    </w:p>
    <w:p w14:paraId="366632B6" w14:textId="09B44C22" w:rsidR="00C42302" w:rsidRDefault="00C42302" w:rsidP="00A94D8B">
      <w:pPr>
        <w:jc w:val="center"/>
        <w:rPr>
          <w:b/>
          <w:bCs/>
        </w:rPr>
      </w:pPr>
    </w:p>
    <w:p w14:paraId="64D969EC" w14:textId="03C17E12" w:rsidR="00C42302" w:rsidRDefault="00C42302" w:rsidP="00A94D8B">
      <w:pPr>
        <w:jc w:val="center"/>
        <w:rPr>
          <w:b/>
          <w:bCs/>
        </w:rPr>
      </w:pPr>
    </w:p>
    <w:p w14:paraId="310E2B44" w14:textId="079EA86C" w:rsidR="00C42302" w:rsidRDefault="00C42302" w:rsidP="00A94D8B">
      <w:pPr>
        <w:jc w:val="center"/>
        <w:rPr>
          <w:b/>
          <w:bCs/>
        </w:rPr>
      </w:pPr>
    </w:p>
    <w:p w14:paraId="6CAFED1B" w14:textId="342815A7" w:rsidR="00C42302" w:rsidRDefault="00C42302" w:rsidP="00A94D8B">
      <w:pPr>
        <w:jc w:val="center"/>
        <w:rPr>
          <w:b/>
          <w:bCs/>
        </w:rPr>
      </w:pPr>
    </w:p>
    <w:p w14:paraId="00D3706D" w14:textId="4A8CC762" w:rsidR="00C42302" w:rsidRDefault="00C42302" w:rsidP="00A94D8B">
      <w:pPr>
        <w:jc w:val="center"/>
        <w:rPr>
          <w:b/>
          <w:bCs/>
        </w:rPr>
      </w:pPr>
    </w:p>
    <w:p w14:paraId="15C9E6E1" w14:textId="7DAAF05E" w:rsidR="00C42302" w:rsidRDefault="00C42302" w:rsidP="00A94D8B">
      <w:pPr>
        <w:jc w:val="center"/>
        <w:rPr>
          <w:b/>
          <w:bCs/>
        </w:rPr>
      </w:pPr>
    </w:p>
    <w:p w14:paraId="21D453EA" w14:textId="77777777" w:rsidR="00C42302" w:rsidRDefault="00C42302" w:rsidP="00A94D8B">
      <w:pPr>
        <w:jc w:val="center"/>
        <w:rPr>
          <w:b/>
          <w:bCs/>
        </w:rPr>
      </w:pPr>
    </w:p>
    <w:p w14:paraId="43ED39CA" w14:textId="77777777" w:rsidR="00A94D8B" w:rsidRDefault="00A94D8B" w:rsidP="00A94D8B">
      <w:pPr>
        <w:jc w:val="center"/>
        <w:rPr>
          <w:b/>
          <w:bCs/>
        </w:rPr>
      </w:pPr>
    </w:p>
    <w:p w14:paraId="603D3A0A" w14:textId="77777777" w:rsidR="00A94D8B" w:rsidRDefault="00A94D8B" w:rsidP="00A94D8B">
      <w:pPr>
        <w:jc w:val="center"/>
        <w:rPr>
          <w:b/>
          <w:bCs/>
        </w:rPr>
      </w:pPr>
    </w:p>
    <w:p w14:paraId="7556658F" w14:textId="44EB21E7" w:rsidR="00A94D8B" w:rsidRDefault="00A94D8B" w:rsidP="00A94D8B">
      <w:pPr>
        <w:jc w:val="center"/>
      </w:pPr>
      <w:r w:rsidRPr="00A94D8B"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 w:rsidRPr="00A94D8B">
        <w:rPr>
          <w:b/>
          <w:bCs/>
        </w:rPr>
        <w:t>:</w:t>
      </w:r>
      <w:r>
        <w:t xml:space="preserve"> </w:t>
      </w:r>
      <w:r w:rsidR="001907C5">
        <w:t xml:space="preserve">Percent not consuming </w:t>
      </w:r>
      <w:r>
        <w:t>(95% confidence intervals) each food group by wealth quintile in 2021</w:t>
      </w:r>
    </w:p>
    <w:p w14:paraId="0B8073C9" w14:textId="77777777" w:rsidR="009149A9" w:rsidRDefault="009149A9" w:rsidP="00A94D8B">
      <w:pPr>
        <w:jc w:val="center"/>
      </w:pPr>
    </w:p>
    <w:p w14:paraId="0B592112" w14:textId="3D2CFB3B" w:rsidR="00A94D8B" w:rsidRDefault="00A94D8B"/>
    <w:tbl>
      <w:tblPr>
        <w:tblW w:w="8760" w:type="dxa"/>
        <w:jc w:val="center"/>
        <w:tblLayout w:type="fixed"/>
        <w:tblLook w:val="04A0" w:firstRow="1" w:lastRow="0" w:firstColumn="1" w:lastColumn="0" w:noHBand="0" w:noVBand="1"/>
      </w:tblPr>
      <w:tblGrid>
        <w:gridCol w:w="2360"/>
        <w:gridCol w:w="1420"/>
        <w:gridCol w:w="1660"/>
        <w:gridCol w:w="1660"/>
        <w:gridCol w:w="1660"/>
      </w:tblGrid>
      <w:tr w:rsidR="009149A9" w:rsidRPr="009149A9" w14:paraId="62CFCE2D" w14:textId="77777777" w:rsidTr="009149A9">
        <w:trPr>
          <w:trHeight w:val="26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1AD9" w14:textId="77777777" w:rsidR="009149A9" w:rsidRPr="009149A9" w:rsidRDefault="009149A9" w:rsidP="009149A9">
            <w:pPr>
              <w:rPr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0C37D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Wealth quintil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83EEA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2932A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Pregnant wome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48B47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Men</w:t>
            </w:r>
          </w:p>
        </w:tc>
      </w:tr>
      <w:tr w:rsidR="009149A9" w:rsidRPr="009149A9" w14:paraId="114EF44F" w14:textId="77777777" w:rsidTr="009149A9">
        <w:trPr>
          <w:trHeight w:val="260"/>
          <w:jc w:val="center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2574B4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Dair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0DDD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Lowes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7D0D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7.42 (47.16-47.6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242F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3.96 (42.79-45.1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C4FE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38.07 (37.4-38.75)</w:t>
            </w:r>
          </w:p>
        </w:tc>
      </w:tr>
      <w:tr w:rsidR="009149A9" w:rsidRPr="009149A9" w14:paraId="717CEF2A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FF2F60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43F4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A575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34.08 (33.85-34.3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4DBA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28.86 (27.77-29.9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9256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26.63 (26.05-27.2)</w:t>
            </w:r>
          </w:p>
        </w:tc>
      </w:tr>
      <w:tr w:rsidR="009149A9" w:rsidRPr="009149A9" w14:paraId="79044CE4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F01D42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68AE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Midd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D724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25.54 (25.32-25.7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6AB4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9.55 (18.52-20.5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4114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8.59 (18.08-19.11)</w:t>
            </w:r>
          </w:p>
        </w:tc>
      </w:tr>
      <w:tr w:rsidR="009149A9" w:rsidRPr="009149A9" w14:paraId="0EAAABEF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06C29C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B735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529B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9.93 (19.72-20.1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E2CB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5.01 (14.03-15.9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6175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3.58 (13.1-14.05)</w:t>
            </w:r>
          </w:p>
        </w:tc>
      </w:tr>
      <w:tr w:rsidR="009149A9" w:rsidRPr="009149A9" w14:paraId="6A4A31F0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92AEEA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D1E99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Highes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BBA63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3.79 (13.59-13.9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A2388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8.85 (7.98-9.7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201C1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8.46 (8.05-8.87)</w:t>
            </w:r>
          </w:p>
        </w:tc>
      </w:tr>
      <w:tr w:rsidR="009149A9" w:rsidRPr="009149A9" w14:paraId="0A70D0F8" w14:textId="77777777" w:rsidTr="009149A9">
        <w:trPr>
          <w:trHeight w:val="260"/>
          <w:jc w:val="center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6AA273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Pulses/legumes/be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DC97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Lowes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32EC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8.71 (8.56-8.8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45B4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8.08 (7.44-8.7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C62E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9.19 (8.79-9.6)</w:t>
            </w:r>
          </w:p>
        </w:tc>
      </w:tr>
      <w:tr w:rsidR="009149A9" w:rsidRPr="009149A9" w14:paraId="30127FFD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0D701E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0751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6ECB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7.85 (7.72-7.9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1659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7.67 (7.03-8.3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1B70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7.18 (6.84-7.51)</w:t>
            </w:r>
          </w:p>
        </w:tc>
      </w:tr>
      <w:tr w:rsidR="009149A9" w:rsidRPr="009149A9" w14:paraId="33A5AC3E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C4E0C1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2FC5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Midd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6260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7.28 (7.15-7.4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AD20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7.64 (6.96-8.3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A3ED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.87 (6.53-7.2)</w:t>
            </w:r>
          </w:p>
        </w:tc>
      </w:tr>
      <w:tr w:rsidR="009149A9" w:rsidRPr="009149A9" w14:paraId="7E4C29EF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CD84C9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110C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E748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.39 (6.26-6.5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7A8B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.15 (5.49-6.8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E19D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.29 (5.95-6.62)</w:t>
            </w:r>
          </w:p>
        </w:tc>
      </w:tr>
      <w:tr w:rsidR="009149A9" w:rsidRPr="009149A9" w14:paraId="4D98833A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F1B73A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EFA39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Highes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2217D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.31 (5.19-5.4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BAEE0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.27 (5.52-7.0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08198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.95 (4.63-5.27)</w:t>
            </w:r>
          </w:p>
        </w:tc>
      </w:tr>
      <w:tr w:rsidR="009149A9" w:rsidRPr="009149A9" w14:paraId="4B24B284" w14:textId="77777777" w:rsidTr="009149A9">
        <w:trPr>
          <w:trHeight w:val="260"/>
          <w:jc w:val="center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EF2E32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Dark leafy green vegetabl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241B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Lowes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0808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8.95 (8.8-9.0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0E25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8.25 (7.6-8.8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895F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8.48 (8.1-8.87)</w:t>
            </w:r>
          </w:p>
        </w:tc>
      </w:tr>
      <w:tr w:rsidR="009149A9" w:rsidRPr="009149A9" w14:paraId="1B3A7FDC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E143D9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CA21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15DA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9.25 (9.11-9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1913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8.28 (7.62-8.9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AF50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7.51 (7.16-7.85)</w:t>
            </w:r>
          </w:p>
        </w:tc>
      </w:tr>
      <w:tr w:rsidR="009149A9" w:rsidRPr="009149A9" w14:paraId="4255FD0F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47CEB3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7036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Midd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9085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9.91 (9.76-10.0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3467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8.83 (8.1-9.5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3772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7.78 (7.43-8.14)</w:t>
            </w:r>
          </w:p>
        </w:tc>
      </w:tr>
      <w:tr w:rsidR="009149A9" w:rsidRPr="009149A9" w14:paraId="39140553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DA10F9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0936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0DB1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9.76 (9.6-9.9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3E87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8.44 (7.68-9.2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AB5D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7.65 (7.29-8.02)</w:t>
            </w:r>
          </w:p>
        </w:tc>
      </w:tr>
      <w:tr w:rsidR="009149A9" w:rsidRPr="009149A9" w14:paraId="7BBEC0D6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1D026A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27E5E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Highes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6982B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8.08 (7.93-8.23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8700F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7.47 (6.66-8.2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F9908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.79 (6.41-7.16)</w:t>
            </w:r>
          </w:p>
        </w:tc>
      </w:tr>
      <w:tr w:rsidR="009149A9" w:rsidRPr="009149A9" w14:paraId="7F27E12D" w14:textId="77777777" w:rsidTr="009149A9">
        <w:trPr>
          <w:trHeight w:val="260"/>
          <w:jc w:val="center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F8D889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Vitamin-A rich frui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F747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Lowes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5422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73.18 (72.96-73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6110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6 (64.89-67.1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6BF1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3.27 (62.6-63.95)</w:t>
            </w:r>
          </w:p>
        </w:tc>
      </w:tr>
      <w:tr w:rsidR="009149A9" w:rsidRPr="009149A9" w14:paraId="4FC9FCFE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F67961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45CC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687F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2.09 (61.85-62.3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8B41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9.59 (48.38-50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2284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4.45 (53.8-55.1)</w:t>
            </w:r>
          </w:p>
        </w:tc>
      </w:tr>
      <w:tr w:rsidR="009149A9" w:rsidRPr="009149A9" w14:paraId="58E77169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FB6A5A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BC83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Midd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C1CE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1.69 (51.44-51.9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0255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36.33 (35.08-37.5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5284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4.48 (43.82-45.14)</w:t>
            </w:r>
          </w:p>
        </w:tc>
      </w:tr>
      <w:tr w:rsidR="009149A9" w:rsidRPr="009149A9" w14:paraId="358CCAA8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F6B2B8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1410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6DC6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0.64 (40.38-40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151B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26.51 (25.3-27.7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6DEC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36.16 (35.5-36.82)</w:t>
            </w:r>
          </w:p>
        </w:tc>
      </w:tr>
      <w:tr w:rsidR="009149A9" w:rsidRPr="009149A9" w14:paraId="5B9B2ACE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47534A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329EE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Highes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C669B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26.3 (26.06-26.55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9054E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6.64 (15.49-17.7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D2F44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25.79 (25.14-26.43)</w:t>
            </w:r>
          </w:p>
        </w:tc>
      </w:tr>
      <w:tr w:rsidR="009149A9" w:rsidRPr="009149A9" w14:paraId="6328164E" w14:textId="77777777" w:rsidTr="009149A9">
        <w:trPr>
          <w:trHeight w:val="260"/>
          <w:jc w:val="center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C5F846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Egg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94A8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Lowes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DB5A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8.59 (58.34-58.8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023B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9.11 (57.95-60.2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790F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4.91 (44.22-45.6)</w:t>
            </w:r>
          </w:p>
        </w:tc>
      </w:tr>
      <w:tr w:rsidR="009149A9" w:rsidRPr="009149A9" w14:paraId="2ABD47E4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EC90B8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A946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D8BE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5.04 (54.8-55.2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C3AB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5.65 (54.45-56.8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5E5F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2.48 (41.84-43.13)</w:t>
            </w:r>
          </w:p>
        </w:tc>
      </w:tr>
      <w:tr w:rsidR="009149A9" w:rsidRPr="009149A9" w14:paraId="369784B1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7BC674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14B3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Midd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F895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1.63 (51.38-51.8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5900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1.17 (49.88-52.4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2BFE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0.23 (39.58-40.88)</w:t>
            </w:r>
          </w:p>
        </w:tc>
      </w:tr>
      <w:tr w:rsidR="009149A9" w:rsidRPr="009149A9" w14:paraId="20E8535F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CA56D6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3619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155A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2.01 (51.74-52.2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0759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2.92 (51.55-54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9927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0.24 (39.56-40.91)</w:t>
            </w:r>
          </w:p>
        </w:tc>
      </w:tr>
      <w:tr w:rsidR="009149A9" w:rsidRPr="009149A9" w14:paraId="6C9D70ED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D33410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10767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Highes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5E019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7.77 (57.5-58.05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2E537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7.86 (56.34-59.3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0496B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5.7 (44.96-46.44)</w:t>
            </w:r>
          </w:p>
        </w:tc>
      </w:tr>
      <w:tr w:rsidR="009149A9" w:rsidRPr="009149A9" w14:paraId="41E98397" w14:textId="77777777" w:rsidTr="009149A9">
        <w:trPr>
          <w:trHeight w:val="260"/>
          <w:jc w:val="center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12E1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Meat/fis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3966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Lowes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DB0B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6.05 (55.8-56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F86F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5.29 (54.12-56.4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8014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1.22 (40.54-41.91)</w:t>
            </w:r>
          </w:p>
        </w:tc>
      </w:tr>
      <w:tr w:rsidR="009149A9" w:rsidRPr="009149A9" w14:paraId="2ECBC946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A094E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B9D3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87E0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4.27 (54.02-54.5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8D5E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6.54 (55.35-57.7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25B2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1.68 (41.03-42.32)</w:t>
            </w:r>
          </w:p>
        </w:tc>
      </w:tr>
      <w:tr w:rsidR="009149A9" w:rsidRPr="009149A9" w14:paraId="33D8E48B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55154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E7A0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Midd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8C04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1.87 (51.62-52.1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3358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3.12 (51.83-54.4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9227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1.51 (40.85-42.16)</w:t>
            </w:r>
          </w:p>
        </w:tc>
      </w:tr>
      <w:tr w:rsidR="009149A9" w:rsidRPr="009149A9" w14:paraId="34A31801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4846F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6B4A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F556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2.32 (52.06-52.5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BCF5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2.84 (51.46-54.2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DF3D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1.14 (40.46-41.82)</w:t>
            </w:r>
          </w:p>
        </w:tc>
      </w:tr>
      <w:tr w:rsidR="009149A9" w:rsidRPr="009149A9" w14:paraId="4DB9DA6D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CA6F7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524E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Highes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6ED9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0.11 (59.83-60.3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660E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0.77 (59.27-62.2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FE3A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9.13 (48.39-49.87)</w:t>
            </w:r>
          </w:p>
        </w:tc>
      </w:tr>
    </w:tbl>
    <w:p w14:paraId="01AECDD8" w14:textId="77777777" w:rsidR="00625904" w:rsidRDefault="00625904"/>
    <w:p w14:paraId="2D25500A" w14:textId="77777777" w:rsidR="00A94D8B" w:rsidRDefault="00A94D8B"/>
    <w:p w14:paraId="4236A47F" w14:textId="45516857" w:rsidR="00A94D8B" w:rsidRDefault="00A94D8B"/>
    <w:p w14:paraId="5F1CA107" w14:textId="77777777" w:rsidR="00A94D8B" w:rsidRDefault="00A94D8B"/>
    <w:p w14:paraId="2B8DF924" w14:textId="4477CDFB" w:rsidR="000C6261" w:rsidRDefault="000C6261"/>
    <w:p w14:paraId="4325EDA0" w14:textId="2119EBFE" w:rsidR="001A515D" w:rsidRDefault="001A515D"/>
    <w:p w14:paraId="37A135B6" w14:textId="3E966501" w:rsidR="001A515D" w:rsidRDefault="001A515D" w:rsidP="001A515D">
      <w:pPr>
        <w:jc w:val="center"/>
      </w:pPr>
    </w:p>
    <w:p w14:paraId="2AADA1B2" w14:textId="6220E455" w:rsidR="001A515D" w:rsidRDefault="001A515D" w:rsidP="001A515D">
      <w:pPr>
        <w:jc w:val="center"/>
      </w:pPr>
    </w:p>
    <w:p w14:paraId="22E47356" w14:textId="27E88759" w:rsidR="001A515D" w:rsidRDefault="001A515D" w:rsidP="001A515D">
      <w:pPr>
        <w:jc w:val="center"/>
      </w:pPr>
    </w:p>
    <w:p w14:paraId="1E9D2286" w14:textId="0D422335" w:rsidR="00A94D8B" w:rsidRDefault="00A94D8B" w:rsidP="001A515D">
      <w:pPr>
        <w:jc w:val="center"/>
      </w:pPr>
    </w:p>
    <w:p w14:paraId="3D4D6865" w14:textId="5DAAB0BF" w:rsidR="00A94D8B" w:rsidRDefault="00A94D8B" w:rsidP="001A515D">
      <w:pPr>
        <w:jc w:val="center"/>
      </w:pPr>
    </w:p>
    <w:p w14:paraId="44E4DB10" w14:textId="30C723B4" w:rsidR="00D17F93" w:rsidRDefault="00D17F93" w:rsidP="00A94D8B">
      <w:pPr>
        <w:jc w:val="center"/>
        <w:rPr>
          <w:b/>
          <w:bCs/>
        </w:rPr>
      </w:pPr>
    </w:p>
    <w:p w14:paraId="62B17FE3" w14:textId="4E841CF4" w:rsidR="00625904" w:rsidRDefault="00625904" w:rsidP="00A94D8B">
      <w:pPr>
        <w:jc w:val="center"/>
        <w:rPr>
          <w:b/>
          <w:bCs/>
        </w:rPr>
      </w:pPr>
    </w:p>
    <w:p w14:paraId="3D578F49" w14:textId="6320CAC5" w:rsidR="00625904" w:rsidRDefault="00625904" w:rsidP="00A94D8B">
      <w:pPr>
        <w:jc w:val="center"/>
        <w:rPr>
          <w:b/>
          <w:bCs/>
        </w:rPr>
      </w:pPr>
    </w:p>
    <w:p w14:paraId="7C0FCCF1" w14:textId="0536308A" w:rsidR="00625904" w:rsidRDefault="00625904" w:rsidP="00A94D8B">
      <w:pPr>
        <w:jc w:val="center"/>
        <w:rPr>
          <w:b/>
          <w:bCs/>
        </w:rPr>
      </w:pPr>
    </w:p>
    <w:p w14:paraId="0AF0E2B2" w14:textId="563581DB" w:rsidR="00625904" w:rsidRDefault="00625904" w:rsidP="00A94D8B">
      <w:pPr>
        <w:jc w:val="center"/>
        <w:rPr>
          <w:b/>
          <w:bCs/>
        </w:rPr>
      </w:pPr>
    </w:p>
    <w:p w14:paraId="21BCE0F5" w14:textId="2A1FF483" w:rsidR="00A94D8B" w:rsidRDefault="00A94D8B" w:rsidP="00A94D8B">
      <w:pPr>
        <w:jc w:val="center"/>
      </w:pPr>
      <w:r w:rsidRPr="00A94D8B">
        <w:rPr>
          <w:b/>
          <w:bCs/>
        </w:rPr>
        <w:lastRenderedPageBreak/>
        <w:t xml:space="preserve">Supplementary table </w:t>
      </w:r>
      <w:r>
        <w:rPr>
          <w:b/>
          <w:bCs/>
        </w:rPr>
        <w:t>3</w:t>
      </w:r>
      <w:r w:rsidRPr="00A94D8B">
        <w:rPr>
          <w:b/>
          <w:bCs/>
        </w:rPr>
        <w:t>:</w:t>
      </w:r>
      <w:r>
        <w:t xml:space="preserve"> </w:t>
      </w:r>
      <w:r w:rsidR="001907C5">
        <w:t xml:space="preserve">Percent not consuming </w:t>
      </w:r>
      <w:r>
        <w:t>(95% confidence intervals) each food group by education in 2016</w:t>
      </w:r>
    </w:p>
    <w:p w14:paraId="784B8938" w14:textId="04DC1086" w:rsidR="00A94D8B" w:rsidRPr="00A94D8B" w:rsidRDefault="00A94D8B" w:rsidP="001A515D">
      <w:pPr>
        <w:jc w:val="center"/>
        <w:rPr>
          <w:b/>
          <w:bCs/>
        </w:rPr>
      </w:pPr>
    </w:p>
    <w:p w14:paraId="09729CCE" w14:textId="0CF64030" w:rsidR="00A94D8B" w:rsidRDefault="00A94D8B" w:rsidP="001A515D">
      <w:pPr>
        <w:jc w:val="center"/>
      </w:pPr>
    </w:p>
    <w:tbl>
      <w:tblPr>
        <w:tblW w:w="8580" w:type="dxa"/>
        <w:jc w:val="center"/>
        <w:tblLayout w:type="fixed"/>
        <w:tblLook w:val="04A0" w:firstRow="1" w:lastRow="0" w:firstColumn="1" w:lastColumn="0" w:noHBand="0" w:noVBand="1"/>
      </w:tblPr>
      <w:tblGrid>
        <w:gridCol w:w="1860"/>
        <w:gridCol w:w="1740"/>
        <w:gridCol w:w="1660"/>
        <w:gridCol w:w="1660"/>
        <w:gridCol w:w="1660"/>
      </w:tblGrid>
      <w:tr w:rsidR="009149A9" w:rsidRPr="009149A9" w14:paraId="61E06885" w14:textId="77777777" w:rsidTr="009149A9">
        <w:trPr>
          <w:trHeight w:val="24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ED3A" w14:textId="77777777" w:rsidR="009149A9" w:rsidRPr="009149A9" w:rsidRDefault="009149A9" w:rsidP="009149A9">
            <w:pPr>
              <w:rPr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B9944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Education categor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3C5AF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38757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Pregnant wome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BFA5C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Men</w:t>
            </w:r>
          </w:p>
        </w:tc>
      </w:tr>
      <w:tr w:rsidR="009149A9" w:rsidRPr="009149A9" w14:paraId="1F9F0BA1" w14:textId="77777777" w:rsidTr="009149A9">
        <w:trPr>
          <w:trHeight w:val="240"/>
          <w:jc w:val="center"/>
        </w:trPr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16B2FE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Dair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C410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No educa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9B84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1.3 (41.08-41.5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DA9E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1.76 (40.69-42.8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93B2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36.42 (35.65-37.19)</w:t>
            </w:r>
          </w:p>
        </w:tc>
      </w:tr>
      <w:tr w:rsidR="009149A9" w:rsidRPr="009149A9" w14:paraId="2C8E0437" w14:textId="77777777" w:rsidTr="009149A9">
        <w:trPr>
          <w:trHeight w:val="240"/>
          <w:jc w:val="center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8DE28D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0480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9510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37.86 (37.54-38.1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7C99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36.61 (35.17-38.0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E81A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33.41 (32.64-34.18)</w:t>
            </w:r>
          </w:p>
        </w:tc>
      </w:tr>
      <w:tr w:rsidR="009149A9" w:rsidRPr="009149A9" w14:paraId="2A37481E" w14:textId="77777777" w:rsidTr="009149A9">
        <w:trPr>
          <w:trHeight w:val="240"/>
          <w:jc w:val="center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44727E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34AC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Seconda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8FB7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29.38 (29.23-29.5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222A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26.16 (25.48-26.8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986C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23.84 (23.51-24.16)</w:t>
            </w:r>
          </w:p>
        </w:tc>
      </w:tr>
      <w:tr w:rsidR="009149A9" w:rsidRPr="009149A9" w14:paraId="5495619E" w14:textId="77777777" w:rsidTr="009149A9">
        <w:trPr>
          <w:trHeight w:val="240"/>
          <w:jc w:val="center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D67B6B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98D84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Highe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6CC09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6.31 (16.05-16.5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E28E5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0.35 (9.4-11.3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3B8CD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4.14 (13.62-14.65)</w:t>
            </w:r>
          </w:p>
        </w:tc>
      </w:tr>
      <w:tr w:rsidR="009149A9" w:rsidRPr="009149A9" w14:paraId="37ABBE77" w14:textId="77777777" w:rsidTr="009149A9">
        <w:trPr>
          <w:trHeight w:val="240"/>
          <w:jc w:val="center"/>
        </w:trPr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CEDFBE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Pulses/legumes/bean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1A5E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No educa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77A6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2.47 (12.33-12.6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CA49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2.69 (11.97-13.4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2817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2.25 (11.73-12.78)</w:t>
            </w:r>
          </w:p>
        </w:tc>
      </w:tr>
      <w:tr w:rsidR="009149A9" w:rsidRPr="009149A9" w14:paraId="607BB456" w14:textId="77777777" w:rsidTr="009149A9">
        <w:trPr>
          <w:trHeight w:val="240"/>
          <w:jc w:val="center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6B957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1DD7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95C7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0.92 (10.72-11.1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B083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0.11 (9.2-11.0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546C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0.21 (9.71-10.71)</w:t>
            </w:r>
          </w:p>
        </w:tc>
      </w:tr>
      <w:tr w:rsidR="009149A9" w:rsidRPr="009149A9" w14:paraId="2A7DCC51" w14:textId="77777777" w:rsidTr="009149A9">
        <w:trPr>
          <w:trHeight w:val="240"/>
          <w:jc w:val="center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C236D0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8ECC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Seconda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FBA7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9.34 (9.24-9.4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23D1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9.56 (9.1-10.0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BCDA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9.06 (8.84-9.28)</w:t>
            </w:r>
          </w:p>
        </w:tc>
      </w:tr>
      <w:tr w:rsidR="009149A9" w:rsidRPr="009149A9" w14:paraId="07857866" w14:textId="77777777" w:rsidTr="009149A9">
        <w:trPr>
          <w:trHeight w:val="240"/>
          <w:jc w:val="center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140017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442D5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Highe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49C00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.92 (6.75-7.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195CC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.59 (4.87-6.3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C9F3C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7.31 (6.93-7.7)</w:t>
            </w:r>
          </w:p>
        </w:tc>
      </w:tr>
      <w:tr w:rsidR="009149A9" w:rsidRPr="009149A9" w14:paraId="78278B93" w14:textId="77777777" w:rsidTr="009149A9">
        <w:trPr>
          <w:trHeight w:val="240"/>
          <w:jc w:val="center"/>
        </w:trPr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688BFE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Dark leafy green vegetabl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45D3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No educa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6C1F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8.32 (18.15-18.4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AB25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20.01 (19.14-20.8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61AA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4.7 (14.14-15.27)</w:t>
            </w:r>
          </w:p>
        </w:tc>
      </w:tr>
      <w:tr w:rsidR="009149A9" w:rsidRPr="009149A9" w14:paraId="68DC0435" w14:textId="77777777" w:rsidTr="009149A9">
        <w:trPr>
          <w:trHeight w:val="240"/>
          <w:jc w:val="center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2277EC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5367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78E0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4.74 (14.5-14.9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F6C8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7.37 (16.24-18.5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FC1F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2.49 (11.95-13.04)</w:t>
            </w:r>
          </w:p>
        </w:tc>
      </w:tr>
      <w:tr w:rsidR="009149A9" w:rsidRPr="009149A9" w14:paraId="73650F71" w14:textId="77777777" w:rsidTr="009149A9">
        <w:trPr>
          <w:trHeight w:val="240"/>
          <w:jc w:val="center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9A4204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6859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Seconda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F073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2.96 (12.85-13.0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6EFA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2.74 (12.23-13.2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48C2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1.55 (11.3-11.79)</w:t>
            </w:r>
          </w:p>
        </w:tc>
      </w:tr>
      <w:tr w:rsidR="009149A9" w:rsidRPr="009149A9" w14:paraId="71A4E17B" w14:textId="77777777" w:rsidTr="009149A9">
        <w:trPr>
          <w:trHeight w:val="240"/>
          <w:jc w:val="center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0E6182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F6AA7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Highe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B6BE0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1.87 (11.64-12.0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636BC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1.13 (10.15-12.1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E9346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9.51 (9.08-9.94)</w:t>
            </w:r>
          </w:p>
        </w:tc>
      </w:tr>
      <w:tr w:rsidR="009149A9" w:rsidRPr="009149A9" w14:paraId="3C7A8FDB" w14:textId="77777777" w:rsidTr="009149A9">
        <w:trPr>
          <w:trHeight w:val="240"/>
          <w:jc w:val="center"/>
        </w:trPr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6B3207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Vitamin-A rich fruit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2A9B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No educa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6402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71.82 (71.62-72.0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898D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71.07 (70.09-72.0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C47B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4.82 (64.06-65.59)</w:t>
            </w:r>
          </w:p>
        </w:tc>
      </w:tr>
      <w:tr w:rsidR="009149A9" w:rsidRPr="009149A9" w14:paraId="1D80990E" w14:textId="77777777" w:rsidTr="009149A9">
        <w:trPr>
          <w:trHeight w:val="240"/>
          <w:jc w:val="center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ED90FC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F7E0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2E87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2.64 (62.33-62.9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EF4C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2.54 (61.09-63.9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12FE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0.5 (59.7-61.3)</w:t>
            </w:r>
          </w:p>
        </w:tc>
      </w:tr>
      <w:tr w:rsidR="009149A9" w:rsidRPr="009149A9" w14:paraId="61BCFB4C" w14:textId="77777777" w:rsidTr="009149A9">
        <w:trPr>
          <w:trHeight w:val="240"/>
          <w:jc w:val="center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7C6E72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0CBD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Seconda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9C22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9.08 (48.91-49.2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8649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3.34 (42.57-44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98BA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8.86 (48.48-49.25)</w:t>
            </w:r>
          </w:p>
        </w:tc>
      </w:tr>
      <w:tr w:rsidR="009149A9" w:rsidRPr="009149A9" w14:paraId="49AEDFC2" w14:textId="77777777" w:rsidTr="009149A9">
        <w:trPr>
          <w:trHeight w:val="240"/>
          <w:jc w:val="center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189BF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E36E3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Highe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C556A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28.08 (27.77-28.3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5B121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9.68 (18.43-20.9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90EF0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32.34 (31.65-33.03)</w:t>
            </w:r>
          </w:p>
        </w:tc>
      </w:tr>
      <w:tr w:rsidR="009149A9" w:rsidRPr="009149A9" w14:paraId="716378F2" w14:textId="77777777" w:rsidTr="009149A9">
        <w:trPr>
          <w:trHeight w:val="240"/>
          <w:jc w:val="center"/>
        </w:trPr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CAF5C2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Egg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FCFB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No educa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D311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4.32 (64.11-64.5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219F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8.67 (67.67-69.6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A08F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1.97 (51.17-52.77)</w:t>
            </w:r>
          </w:p>
        </w:tc>
      </w:tr>
      <w:tr w:rsidR="009149A9" w:rsidRPr="009149A9" w14:paraId="06FF05B7" w14:textId="77777777" w:rsidTr="009149A9">
        <w:trPr>
          <w:trHeight w:val="240"/>
          <w:jc w:val="center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23C471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E583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B0DA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6.79 (56.46-57.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6200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2.66 (61.21-64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8CCA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8.07 (47.26-48.89)</w:t>
            </w:r>
          </w:p>
        </w:tc>
      </w:tr>
      <w:tr w:rsidR="009149A9" w:rsidRPr="009149A9" w14:paraId="53D6568B" w14:textId="77777777" w:rsidTr="009149A9">
        <w:trPr>
          <w:trHeight w:val="240"/>
          <w:jc w:val="center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8AF95A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AA30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Seconda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F1FF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6.21 (56.04-56.3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7AB5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8.47 (57.71-59.2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5EFF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0.86 (50.48-51.25)</w:t>
            </w:r>
          </w:p>
        </w:tc>
      </w:tr>
      <w:tr w:rsidR="009149A9" w:rsidRPr="009149A9" w14:paraId="7C7AFF2C" w14:textId="77777777" w:rsidTr="009149A9">
        <w:trPr>
          <w:trHeight w:val="240"/>
          <w:jc w:val="center"/>
        </w:trPr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C300B7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F4DBD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Highe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61CA8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7.31 (56.97-57.65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6406E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7.51 (55.96-59.05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2AF46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9.41 (48.66-50.15)</w:t>
            </w:r>
          </w:p>
        </w:tc>
      </w:tr>
      <w:tr w:rsidR="009149A9" w:rsidRPr="009149A9" w14:paraId="0E433B73" w14:textId="77777777" w:rsidTr="009149A9">
        <w:trPr>
          <w:trHeight w:val="240"/>
          <w:jc w:val="center"/>
        </w:trPr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26A9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Meat/fis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D59F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No educa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FF64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2.59 (62.38-62.8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75DF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6.47 (65.45-67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BDFD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0.56 (49.76-51.36)</w:t>
            </w:r>
          </w:p>
        </w:tc>
      </w:tr>
      <w:tr w:rsidR="009149A9" w:rsidRPr="009149A9" w14:paraId="7D31A13B" w14:textId="77777777" w:rsidTr="009149A9">
        <w:trPr>
          <w:trHeight w:val="240"/>
          <w:jc w:val="center"/>
        </w:trPr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C6885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8391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35ED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5.01 (54.69-55.3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C6A6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0.41 (58.94-61.8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AA65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6.39 (45.57-47.21)</w:t>
            </w:r>
          </w:p>
        </w:tc>
      </w:tr>
      <w:tr w:rsidR="009149A9" w:rsidRPr="009149A9" w14:paraId="3A60CEC8" w14:textId="77777777" w:rsidTr="009149A9">
        <w:trPr>
          <w:trHeight w:val="240"/>
          <w:jc w:val="center"/>
        </w:trPr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34BA4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D27B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Seconda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94ED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4.63 (54.46-54.7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EC36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6.71 (55.94-57.4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C296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1.67 (51.29-52.06)</w:t>
            </w:r>
          </w:p>
        </w:tc>
      </w:tr>
      <w:tr w:rsidR="009149A9" w:rsidRPr="009149A9" w14:paraId="5791BF79" w14:textId="77777777" w:rsidTr="009149A9">
        <w:trPr>
          <w:trHeight w:val="240"/>
          <w:jc w:val="center"/>
        </w:trPr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9A3C7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C9F5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High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8C7A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7.47 (57.13-57.8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014E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8.95 (57.41-60.4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F723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2.07 (51.33-52.81)</w:t>
            </w:r>
          </w:p>
        </w:tc>
      </w:tr>
    </w:tbl>
    <w:p w14:paraId="5E093180" w14:textId="77777777" w:rsidR="00A94D8B" w:rsidRPr="001A515D" w:rsidRDefault="00A94D8B" w:rsidP="001A515D">
      <w:pPr>
        <w:jc w:val="center"/>
      </w:pPr>
    </w:p>
    <w:p w14:paraId="7A7F3315" w14:textId="77777777" w:rsidR="001A515D" w:rsidRDefault="001A515D" w:rsidP="001A515D">
      <w:pPr>
        <w:jc w:val="center"/>
      </w:pPr>
    </w:p>
    <w:p w14:paraId="6D32F3FE" w14:textId="77777777" w:rsidR="000C6261" w:rsidRDefault="000C6261"/>
    <w:p w14:paraId="49DDA32C" w14:textId="0CEEAB7F" w:rsidR="001A515D" w:rsidRDefault="001A515D" w:rsidP="001A515D">
      <w:pPr>
        <w:jc w:val="center"/>
      </w:pPr>
    </w:p>
    <w:p w14:paraId="3B35ED1F" w14:textId="1ED68AC4" w:rsidR="00A94D8B" w:rsidRDefault="00A94D8B" w:rsidP="001A515D">
      <w:pPr>
        <w:jc w:val="center"/>
      </w:pPr>
    </w:p>
    <w:p w14:paraId="27964624" w14:textId="4B0D8AC0" w:rsidR="00A94D8B" w:rsidRDefault="00A94D8B" w:rsidP="001A515D">
      <w:pPr>
        <w:jc w:val="center"/>
      </w:pPr>
    </w:p>
    <w:p w14:paraId="6190C004" w14:textId="0923323F" w:rsidR="00A94D8B" w:rsidRDefault="00A94D8B" w:rsidP="001A515D">
      <w:pPr>
        <w:jc w:val="center"/>
      </w:pPr>
    </w:p>
    <w:p w14:paraId="264B57BB" w14:textId="3371674B" w:rsidR="00A94D8B" w:rsidRDefault="00A94D8B" w:rsidP="001A515D">
      <w:pPr>
        <w:jc w:val="center"/>
      </w:pPr>
    </w:p>
    <w:p w14:paraId="2094713A" w14:textId="79C894C2" w:rsidR="00A94D8B" w:rsidRDefault="00A94D8B" w:rsidP="001A515D">
      <w:pPr>
        <w:jc w:val="center"/>
      </w:pPr>
    </w:p>
    <w:p w14:paraId="1EFFDCC0" w14:textId="58C47868" w:rsidR="00A94D8B" w:rsidRDefault="00A94D8B" w:rsidP="001A515D">
      <w:pPr>
        <w:jc w:val="center"/>
      </w:pPr>
    </w:p>
    <w:p w14:paraId="044C12A4" w14:textId="7573BD6B" w:rsidR="00A94D8B" w:rsidRDefault="00A94D8B" w:rsidP="001A515D">
      <w:pPr>
        <w:jc w:val="center"/>
      </w:pPr>
    </w:p>
    <w:p w14:paraId="7436B9A3" w14:textId="727CA782" w:rsidR="00A94D8B" w:rsidRDefault="00A94D8B" w:rsidP="001A515D">
      <w:pPr>
        <w:jc w:val="center"/>
      </w:pPr>
    </w:p>
    <w:p w14:paraId="33332BD3" w14:textId="4D251265" w:rsidR="00A94D8B" w:rsidRDefault="00A94D8B" w:rsidP="001A515D">
      <w:pPr>
        <w:jc w:val="center"/>
      </w:pPr>
    </w:p>
    <w:p w14:paraId="223F973E" w14:textId="7C99E43C" w:rsidR="00A94D8B" w:rsidRDefault="00A94D8B" w:rsidP="001A515D">
      <w:pPr>
        <w:jc w:val="center"/>
      </w:pPr>
    </w:p>
    <w:p w14:paraId="36D5D346" w14:textId="4416F979" w:rsidR="00A94D8B" w:rsidRDefault="00A94D8B" w:rsidP="001A515D">
      <w:pPr>
        <w:jc w:val="center"/>
      </w:pPr>
    </w:p>
    <w:p w14:paraId="406D7704" w14:textId="427BA90C" w:rsidR="00A94D8B" w:rsidRDefault="00A94D8B" w:rsidP="001A515D">
      <w:pPr>
        <w:jc w:val="center"/>
      </w:pPr>
    </w:p>
    <w:p w14:paraId="1D110DF9" w14:textId="3251D06A" w:rsidR="00A94D8B" w:rsidRDefault="00A94D8B" w:rsidP="001A515D">
      <w:pPr>
        <w:jc w:val="center"/>
      </w:pPr>
    </w:p>
    <w:p w14:paraId="07B54CE0" w14:textId="5152E319" w:rsidR="00A94D8B" w:rsidRDefault="00A94D8B" w:rsidP="001A515D">
      <w:pPr>
        <w:jc w:val="center"/>
      </w:pPr>
    </w:p>
    <w:p w14:paraId="73DF18FC" w14:textId="50CE72C2" w:rsidR="00A94D8B" w:rsidRDefault="00A94D8B" w:rsidP="001A515D">
      <w:pPr>
        <w:jc w:val="center"/>
      </w:pPr>
    </w:p>
    <w:p w14:paraId="1B155605" w14:textId="1C91B39E" w:rsidR="00A94D8B" w:rsidRDefault="00A94D8B" w:rsidP="001A515D">
      <w:pPr>
        <w:jc w:val="center"/>
      </w:pPr>
    </w:p>
    <w:p w14:paraId="1CA477E9" w14:textId="6C98F25E" w:rsidR="00A94D8B" w:rsidRDefault="00A94D8B" w:rsidP="001A515D">
      <w:pPr>
        <w:jc w:val="center"/>
      </w:pPr>
    </w:p>
    <w:p w14:paraId="4297005A" w14:textId="35F54E71" w:rsidR="00A94D8B" w:rsidRDefault="00A94D8B" w:rsidP="001A515D">
      <w:pPr>
        <w:jc w:val="center"/>
      </w:pPr>
    </w:p>
    <w:p w14:paraId="1ECF2569" w14:textId="0BDAF741" w:rsidR="00A94D8B" w:rsidRDefault="00A94D8B" w:rsidP="001A515D">
      <w:pPr>
        <w:jc w:val="center"/>
      </w:pPr>
    </w:p>
    <w:p w14:paraId="2616475E" w14:textId="77777777" w:rsidR="00A94D8B" w:rsidRDefault="00A94D8B" w:rsidP="00A94D8B">
      <w:pPr>
        <w:jc w:val="center"/>
        <w:rPr>
          <w:b/>
          <w:bCs/>
        </w:rPr>
      </w:pPr>
    </w:p>
    <w:p w14:paraId="053637B3" w14:textId="61133EC9" w:rsidR="00A94D8B" w:rsidRDefault="00A94D8B" w:rsidP="00A94D8B">
      <w:pPr>
        <w:jc w:val="center"/>
      </w:pPr>
      <w:r w:rsidRPr="00A94D8B">
        <w:rPr>
          <w:b/>
          <w:bCs/>
        </w:rPr>
        <w:lastRenderedPageBreak/>
        <w:t xml:space="preserve">Supplementary table </w:t>
      </w:r>
      <w:r w:rsidR="00A91EB1">
        <w:rPr>
          <w:b/>
          <w:bCs/>
        </w:rPr>
        <w:t>4</w:t>
      </w:r>
      <w:r w:rsidRPr="00A94D8B">
        <w:rPr>
          <w:b/>
          <w:bCs/>
        </w:rPr>
        <w:t>:</w:t>
      </w:r>
      <w:r>
        <w:t xml:space="preserve"> </w:t>
      </w:r>
      <w:r w:rsidR="001907C5">
        <w:t xml:space="preserve">Percent not consuming </w:t>
      </w:r>
      <w:r>
        <w:t>(95% confidence intervals)</w:t>
      </w:r>
      <w:r w:rsidR="009E5115">
        <w:t xml:space="preserve"> </w:t>
      </w:r>
      <w:r>
        <w:t>each food group by education in 2021</w:t>
      </w:r>
    </w:p>
    <w:p w14:paraId="6A4C1E60" w14:textId="77777777" w:rsidR="00A94D8B" w:rsidRDefault="00A94D8B" w:rsidP="001A515D">
      <w:pPr>
        <w:jc w:val="center"/>
      </w:pPr>
    </w:p>
    <w:p w14:paraId="129AAA1A" w14:textId="527C6184" w:rsidR="001A515D" w:rsidRDefault="001A515D"/>
    <w:tbl>
      <w:tblPr>
        <w:tblW w:w="9120" w:type="dxa"/>
        <w:jc w:val="center"/>
        <w:tblLook w:val="04A0" w:firstRow="1" w:lastRow="0" w:firstColumn="1" w:lastColumn="0" w:noHBand="0" w:noVBand="1"/>
      </w:tblPr>
      <w:tblGrid>
        <w:gridCol w:w="2360"/>
        <w:gridCol w:w="1780"/>
        <w:gridCol w:w="1660"/>
        <w:gridCol w:w="1660"/>
        <w:gridCol w:w="1660"/>
      </w:tblGrid>
      <w:tr w:rsidR="009149A9" w:rsidRPr="009149A9" w14:paraId="752C0C81" w14:textId="77777777" w:rsidTr="009149A9">
        <w:trPr>
          <w:trHeight w:val="26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DDF7" w14:textId="77777777" w:rsidR="009149A9" w:rsidRPr="009149A9" w:rsidRDefault="009149A9" w:rsidP="009149A9">
            <w:pPr>
              <w:rPr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731A9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Education categor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8ED92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ED754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Pregnant wome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76A77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Men</w:t>
            </w:r>
          </w:p>
        </w:tc>
      </w:tr>
      <w:tr w:rsidR="009149A9" w:rsidRPr="009149A9" w14:paraId="286FB174" w14:textId="77777777" w:rsidTr="009149A9">
        <w:trPr>
          <w:trHeight w:val="260"/>
          <w:jc w:val="center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E89BD3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Dair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BF8D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No educa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4C27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33.96 (33.73-34.1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5C65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35.45 (34.07-36.8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5B91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27.89 (27.1-28.69)</w:t>
            </w:r>
          </w:p>
        </w:tc>
      </w:tr>
      <w:tr w:rsidR="009149A9" w:rsidRPr="009149A9" w14:paraId="2CA31FD9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F778A5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330D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3CC9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33.56 (33.24-33.8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B44C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32.87 (31.21-34.5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BA2E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28.72 (27.9-29.54)</w:t>
            </w:r>
          </w:p>
        </w:tc>
      </w:tr>
      <w:tr w:rsidR="009149A9" w:rsidRPr="009149A9" w14:paraId="6BCC717D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0996F6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07A6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Seconda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528E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27.13 (26.99-27.2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F6F8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23.81 (23.15-24.4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326D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9.74 (19.42-20.06)</w:t>
            </w:r>
          </w:p>
        </w:tc>
      </w:tr>
      <w:tr w:rsidR="009149A9" w:rsidRPr="009149A9" w14:paraId="278E80A7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2ABCDA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BB52A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Highe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1C80C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6.52 (16.3-16.75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4729D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1.87 (10.94-12.7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DCD6C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11.92 (11.44-12.39)</w:t>
            </w:r>
          </w:p>
        </w:tc>
      </w:tr>
      <w:tr w:rsidR="009149A9" w:rsidRPr="009149A9" w14:paraId="67C1E92A" w14:textId="77777777" w:rsidTr="009149A9">
        <w:trPr>
          <w:trHeight w:val="260"/>
          <w:jc w:val="center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EA4709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Pulses/legumes/bean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D8DE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No educa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AA1E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7.86 (7.73-7.9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2933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8.15 (7.36-8.9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5D60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8.55 (8.06-9.05)</w:t>
            </w:r>
          </w:p>
        </w:tc>
      </w:tr>
      <w:tr w:rsidR="009149A9" w:rsidRPr="009149A9" w14:paraId="093CD332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1AE06E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9A9A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DA17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7.66 (7.48-7.8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7D84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8.13 (7.17-9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36FF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7.64 (7.16-8.12)</w:t>
            </w:r>
          </w:p>
        </w:tc>
      </w:tr>
      <w:tr w:rsidR="009149A9" w:rsidRPr="009149A9" w14:paraId="1C0340C1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7ED0B2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2AF6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Seconda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E13B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7.01 (6.93-7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614F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7.19 (6.79-7.5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FB7A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.83 (6.62-7.03)</w:t>
            </w:r>
          </w:p>
        </w:tc>
      </w:tr>
      <w:tr w:rsidR="009149A9" w:rsidRPr="009149A9" w14:paraId="25A3E36D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D7DFE4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4F502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Highe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83CFE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.72 (5.57-5.86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8D25C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 (5.32-6.6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AF773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.14 (4.81-5.46)</w:t>
            </w:r>
          </w:p>
        </w:tc>
      </w:tr>
      <w:tr w:rsidR="009149A9" w:rsidRPr="009149A9" w14:paraId="69C12E84" w14:textId="77777777" w:rsidTr="009149A9">
        <w:trPr>
          <w:trHeight w:val="260"/>
          <w:jc w:val="center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588E9D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Dark leafy green vegetabl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D17C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No educa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6195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9.94 (9.8-10.0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5B4E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9.59 (8.74-10.4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B8CB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9.67 (9.14-10.19)</w:t>
            </w:r>
          </w:p>
        </w:tc>
      </w:tr>
      <w:tr w:rsidR="009149A9" w:rsidRPr="009149A9" w14:paraId="76F86ECC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2277F0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00F0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CD5C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9.05 (8.86-9.2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F18E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9.41 (8.38-10.4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91BB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7.99 (7.5-8.48)</w:t>
            </w:r>
          </w:p>
        </w:tc>
      </w:tr>
      <w:tr w:rsidR="009149A9" w:rsidRPr="009149A9" w14:paraId="642FF868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BF8D55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CE38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Seconda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1A19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9.15 (9.06-9.2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3687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7.94 (7.52-8.3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C636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7.34 (7.14-7.55)</w:t>
            </w:r>
          </w:p>
        </w:tc>
      </w:tr>
      <w:tr w:rsidR="009149A9" w:rsidRPr="009149A9" w14:paraId="47D5DE2E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59921D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71E54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Highe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35469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8.41 (8.24-8.5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9F617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7.5 (6.74-8.26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2C82B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.93 (6.56-7.31)</w:t>
            </w:r>
          </w:p>
        </w:tc>
      </w:tr>
      <w:tr w:rsidR="009149A9" w:rsidRPr="009149A9" w14:paraId="021CD31C" w14:textId="77777777" w:rsidTr="009149A9">
        <w:trPr>
          <w:trHeight w:val="260"/>
          <w:jc w:val="center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B96C44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Vitamin-A rich fruit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5993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No educa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3364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5.76 (65.54-65.9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7F1C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2.13 (60.74-63.5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31B6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7.33 (56.46-58.21)</w:t>
            </w:r>
          </w:p>
        </w:tc>
      </w:tr>
      <w:tr w:rsidR="009149A9" w:rsidRPr="009149A9" w14:paraId="4E037522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DB914C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C5F6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456F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9.79 (59.46-60.1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8FB7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7.05 (55.3-58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1189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3.9 (53-54.8)</w:t>
            </w:r>
          </w:p>
        </w:tc>
      </w:tr>
      <w:tr w:rsidR="009149A9" w:rsidRPr="009149A9" w14:paraId="19755804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17450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1CEC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Seconda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46F4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7.71 (47.55-47.8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C179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37.93 (37.17-38.6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400E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3.93 (43.54-44.33)</w:t>
            </w:r>
          </w:p>
        </w:tc>
      </w:tr>
      <w:tr w:rsidR="009149A9" w:rsidRPr="009149A9" w14:paraId="40B2A3BC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BE5FE7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20194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Highe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34A61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29.51 (29.23-29.7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94D3E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20.97 (19.8-22.1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533D7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29.74 (29.07-30.41)</w:t>
            </w:r>
          </w:p>
        </w:tc>
      </w:tr>
      <w:tr w:rsidR="009149A9" w:rsidRPr="009149A9" w14:paraId="22EEAE1F" w14:textId="77777777" w:rsidTr="009149A9">
        <w:trPr>
          <w:trHeight w:val="260"/>
          <w:jc w:val="center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403AF7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Egg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DD23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No educa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6586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8.81 (58.58-59.0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AF67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1.25 (59.85-62.6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E793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2.49 (41.62-43.37)</w:t>
            </w:r>
          </w:p>
        </w:tc>
      </w:tr>
      <w:tr w:rsidR="009149A9" w:rsidRPr="009149A9" w14:paraId="35446FFE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9AAC2F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6781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B74D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3.98 (53.64-54.3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CD21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9.11 (57.37-60.8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41C1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38.58 (37.7-39.46)</w:t>
            </w:r>
          </w:p>
        </w:tc>
      </w:tr>
      <w:tr w:rsidR="009149A9" w:rsidRPr="009149A9" w14:paraId="39318F99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8925E3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3B4D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Seconda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B789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3.54 (53.38-53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F64F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3.94 (53.17-54.7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1222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3.11 (42.71-43.51)</w:t>
            </w:r>
          </w:p>
        </w:tc>
      </w:tr>
      <w:tr w:rsidR="009149A9" w:rsidRPr="009149A9" w14:paraId="7C49CAEC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5EB3FA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B5E06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Highe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31514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4.45 (54.15-54.76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C4E59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2.47 (51.03-53.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67B02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3.41 (42.69-44.14)</w:t>
            </w:r>
          </w:p>
        </w:tc>
      </w:tr>
      <w:tr w:rsidR="009149A9" w:rsidRPr="009149A9" w14:paraId="63F0D11F" w14:textId="77777777" w:rsidTr="009149A9">
        <w:trPr>
          <w:trHeight w:val="260"/>
          <w:jc w:val="center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BFB6" w14:textId="77777777" w:rsidR="009149A9" w:rsidRPr="009149A9" w:rsidRDefault="009149A9" w:rsidP="009149A9">
            <w:pPr>
              <w:jc w:val="center"/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Meat/fis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8C3F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No educa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32A3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8.08 (57.85-58.3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8AD5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60.47 (59.06-61.8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CB57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1.54 (40.67-42.41)</w:t>
            </w:r>
          </w:p>
        </w:tc>
      </w:tr>
      <w:tr w:rsidR="009149A9" w:rsidRPr="009149A9" w14:paraId="47D5AB6B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390AB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B402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79EE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2.7 (52.37-53.0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8B0E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6.72 (54.97-58.4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91FF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37.38 (36.5-38.26)</w:t>
            </w:r>
          </w:p>
        </w:tc>
      </w:tr>
      <w:tr w:rsidR="009149A9" w:rsidRPr="009149A9" w14:paraId="11C544D5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E0228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B403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Seconda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BE1F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3.32 (53.16-53.4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5572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4.04 (53.27-54.8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DA5E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3.25 (42.86-43.65)</w:t>
            </w:r>
          </w:p>
        </w:tc>
      </w:tr>
      <w:tr w:rsidR="009149A9" w:rsidRPr="009149A9" w14:paraId="57195BAA" w14:textId="77777777" w:rsidTr="009149A9">
        <w:trPr>
          <w:trHeight w:val="260"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E5C72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5CAD" w14:textId="77777777" w:rsidR="009149A9" w:rsidRPr="009149A9" w:rsidRDefault="009149A9" w:rsidP="009149A9">
            <w:pPr>
              <w:rPr>
                <w:b/>
                <w:bCs/>
                <w:sz w:val="18"/>
                <w:szCs w:val="18"/>
              </w:rPr>
            </w:pPr>
            <w:r w:rsidRPr="009149A9">
              <w:rPr>
                <w:b/>
                <w:bCs/>
                <w:sz w:val="18"/>
                <w:szCs w:val="18"/>
              </w:rPr>
              <w:t>High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3BD5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6.89 (56.59-57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0BE7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55.04 (53.62-56.4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9F97" w14:textId="77777777" w:rsidR="009149A9" w:rsidRPr="009149A9" w:rsidRDefault="009149A9" w:rsidP="009149A9">
            <w:pPr>
              <w:jc w:val="center"/>
              <w:rPr>
                <w:sz w:val="18"/>
                <w:szCs w:val="18"/>
              </w:rPr>
            </w:pPr>
            <w:r w:rsidRPr="009149A9">
              <w:rPr>
                <w:sz w:val="18"/>
                <w:szCs w:val="18"/>
              </w:rPr>
              <w:t>46.33 (45.6-47.07)</w:t>
            </w:r>
          </w:p>
        </w:tc>
      </w:tr>
    </w:tbl>
    <w:p w14:paraId="28D07142" w14:textId="5F95B6E2" w:rsidR="001A515D" w:rsidRDefault="001A515D"/>
    <w:p w14:paraId="0D95E800" w14:textId="4AF2110E" w:rsidR="001A515D" w:rsidRDefault="001A515D"/>
    <w:p w14:paraId="438523BF" w14:textId="6A9B4158" w:rsidR="001A515D" w:rsidRDefault="001A515D"/>
    <w:p w14:paraId="6126C2C1" w14:textId="270A54A2" w:rsidR="001A515D" w:rsidRDefault="001A515D"/>
    <w:p w14:paraId="525DA19E" w14:textId="6D0E1146" w:rsidR="001A515D" w:rsidRDefault="001A515D" w:rsidP="001A515D">
      <w:pPr>
        <w:jc w:val="center"/>
      </w:pPr>
    </w:p>
    <w:p w14:paraId="4FB99354" w14:textId="1D55E2BF" w:rsidR="001A515D" w:rsidRDefault="001A515D"/>
    <w:p w14:paraId="02E87C14" w14:textId="2BECB1B5" w:rsidR="001A515D" w:rsidRDefault="001A515D"/>
    <w:p w14:paraId="326A2734" w14:textId="2D6EB415" w:rsidR="001A515D" w:rsidRDefault="001A515D"/>
    <w:p w14:paraId="0AFF5A55" w14:textId="0139140C" w:rsidR="001A515D" w:rsidRDefault="001A515D"/>
    <w:p w14:paraId="05C2C770" w14:textId="1C69B436" w:rsidR="001A515D" w:rsidRDefault="001A515D"/>
    <w:p w14:paraId="1E333426" w14:textId="2D6456A8" w:rsidR="001A515D" w:rsidRDefault="001A515D"/>
    <w:p w14:paraId="7D5D39BD" w14:textId="3FBCA1E3" w:rsidR="001A515D" w:rsidRDefault="001A515D"/>
    <w:p w14:paraId="429B58E8" w14:textId="5CAE9525" w:rsidR="00A94D8B" w:rsidRDefault="00A94D8B"/>
    <w:p w14:paraId="309C969E" w14:textId="024AEDA4" w:rsidR="00A94D8B" w:rsidRDefault="00A94D8B"/>
    <w:p w14:paraId="0F8B4F93" w14:textId="6E786736" w:rsidR="00A94D8B" w:rsidRDefault="00A94D8B"/>
    <w:p w14:paraId="1C1C64ED" w14:textId="08589791" w:rsidR="00A94D8B" w:rsidRDefault="00A94D8B"/>
    <w:p w14:paraId="49BB4362" w14:textId="3014D8CD" w:rsidR="00A94D8B" w:rsidRDefault="00A94D8B"/>
    <w:p w14:paraId="2ACDEDEA" w14:textId="50FF55CE" w:rsidR="00A94D8B" w:rsidRDefault="00A94D8B"/>
    <w:p w14:paraId="6E8B9BFF" w14:textId="7CEC6F82" w:rsidR="00864249" w:rsidRDefault="00864249"/>
    <w:p w14:paraId="787C88F3" w14:textId="7689E1F9" w:rsidR="00D17F93" w:rsidRDefault="00D17F93" w:rsidP="00864249">
      <w:pPr>
        <w:jc w:val="center"/>
        <w:rPr>
          <w:b/>
          <w:bCs/>
        </w:rPr>
      </w:pPr>
    </w:p>
    <w:p w14:paraId="22AF0DE3" w14:textId="77777777" w:rsidR="00811E90" w:rsidRDefault="00811E90" w:rsidP="00864249">
      <w:pPr>
        <w:jc w:val="center"/>
        <w:rPr>
          <w:b/>
          <w:bCs/>
        </w:rPr>
      </w:pPr>
    </w:p>
    <w:p w14:paraId="54C101A3" w14:textId="77777777" w:rsidR="00D17F93" w:rsidRPr="0012671C" w:rsidRDefault="00D17F93" w:rsidP="00864249">
      <w:pPr>
        <w:jc w:val="center"/>
        <w:rPr>
          <w:b/>
          <w:bCs/>
          <w:sz w:val="20"/>
          <w:szCs w:val="20"/>
        </w:rPr>
      </w:pPr>
    </w:p>
    <w:p w14:paraId="0B04BE24" w14:textId="784B1E5E" w:rsidR="00864249" w:rsidRDefault="00864249" w:rsidP="007A3D24">
      <w:pPr>
        <w:rPr>
          <w:sz w:val="20"/>
          <w:szCs w:val="20"/>
        </w:rPr>
      </w:pPr>
      <w:r w:rsidRPr="0012671C">
        <w:rPr>
          <w:b/>
          <w:bCs/>
          <w:sz w:val="20"/>
          <w:szCs w:val="20"/>
        </w:rPr>
        <w:lastRenderedPageBreak/>
        <w:t xml:space="preserve">Supplementary table </w:t>
      </w:r>
      <w:r w:rsidR="00A91EB1" w:rsidRPr="0012671C">
        <w:rPr>
          <w:b/>
          <w:bCs/>
          <w:sz w:val="20"/>
          <w:szCs w:val="20"/>
        </w:rPr>
        <w:t>5</w:t>
      </w:r>
      <w:r w:rsidRPr="0012671C">
        <w:rPr>
          <w:b/>
          <w:bCs/>
          <w:sz w:val="20"/>
          <w:szCs w:val="20"/>
        </w:rPr>
        <w:t xml:space="preserve">: </w:t>
      </w:r>
      <w:r w:rsidRPr="0012671C">
        <w:rPr>
          <w:sz w:val="20"/>
          <w:szCs w:val="20"/>
        </w:rPr>
        <w:t>Odds ratios (95% confidence intervals) for food group consumption by women in 2016 and 2021</w:t>
      </w:r>
      <w:r w:rsidR="0012671C">
        <w:rPr>
          <w:sz w:val="20"/>
          <w:szCs w:val="20"/>
        </w:rPr>
        <w:t xml:space="preserve">. </w:t>
      </w:r>
      <w:r w:rsidR="0012671C" w:rsidRPr="0012671C">
        <w:rPr>
          <w:sz w:val="20"/>
          <w:szCs w:val="20"/>
        </w:rPr>
        <w:t>Note: The reference categories are highest wealth quintile and higher education</w:t>
      </w:r>
      <w:r w:rsidR="0012671C">
        <w:rPr>
          <w:sz w:val="20"/>
          <w:szCs w:val="20"/>
        </w:rPr>
        <w:t>.</w:t>
      </w:r>
    </w:p>
    <w:p w14:paraId="297F0209" w14:textId="77777777" w:rsidR="00676397" w:rsidRDefault="00676397" w:rsidP="007A3D24">
      <w:pPr>
        <w:rPr>
          <w:sz w:val="20"/>
          <w:szCs w:val="20"/>
        </w:rPr>
      </w:pPr>
    </w:p>
    <w:tbl>
      <w:tblPr>
        <w:tblW w:w="8720" w:type="dxa"/>
        <w:jc w:val="center"/>
        <w:tblLook w:val="04A0" w:firstRow="1" w:lastRow="0" w:firstColumn="1" w:lastColumn="0" w:noHBand="0" w:noVBand="1"/>
      </w:tblPr>
      <w:tblGrid>
        <w:gridCol w:w="3267"/>
        <w:gridCol w:w="1633"/>
        <w:gridCol w:w="1910"/>
        <w:gridCol w:w="1910"/>
      </w:tblGrid>
      <w:tr w:rsidR="00676397" w:rsidRPr="00676397" w14:paraId="4397672A" w14:textId="77777777" w:rsidTr="00C96D07">
        <w:trPr>
          <w:trHeight w:val="302"/>
          <w:jc w:val="center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6D4A" w14:textId="77777777" w:rsidR="00676397" w:rsidRPr="00676397" w:rsidRDefault="00676397" w:rsidP="00676397">
            <w:pPr>
              <w:rPr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6D40" w14:textId="77777777" w:rsidR="00676397" w:rsidRPr="00676397" w:rsidRDefault="00676397" w:rsidP="00676397">
            <w:pPr>
              <w:rPr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F0106" w14:textId="77777777" w:rsidR="00676397" w:rsidRPr="00676397" w:rsidRDefault="00676397" w:rsidP="00676397">
            <w:pPr>
              <w:jc w:val="center"/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715AC" w14:textId="77777777" w:rsidR="00676397" w:rsidRPr="00676397" w:rsidRDefault="00676397" w:rsidP="00676397">
            <w:pPr>
              <w:jc w:val="center"/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2021</w:t>
            </w:r>
          </w:p>
        </w:tc>
      </w:tr>
      <w:tr w:rsidR="00676397" w:rsidRPr="00676397" w14:paraId="595CBC98" w14:textId="77777777" w:rsidTr="00C96D07">
        <w:trPr>
          <w:trHeight w:val="302"/>
          <w:jc w:val="center"/>
        </w:trPr>
        <w:tc>
          <w:tcPr>
            <w:tcW w:w="32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5D7D84" w14:textId="77777777" w:rsidR="00676397" w:rsidRPr="00676397" w:rsidRDefault="00676397" w:rsidP="00676397">
            <w:pPr>
              <w:jc w:val="center"/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Dair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00D3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Lowes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909F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5.61 (5.5-5.7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E1E0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5.95 (5.83-6.07)</w:t>
            </w:r>
          </w:p>
        </w:tc>
      </w:tr>
      <w:tr w:rsidR="00676397" w:rsidRPr="00676397" w14:paraId="1A1FEA68" w14:textId="77777777" w:rsidTr="00C96D07">
        <w:trPr>
          <w:trHeight w:val="302"/>
          <w:jc w:val="center"/>
        </w:trPr>
        <w:tc>
          <w:tcPr>
            <w:tcW w:w="32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00513D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9496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090B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3.38 (3.32-3.44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E0EF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3.3 (3.24-3.37)</w:t>
            </w:r>
          </w:p>
        </w:tc>
      </w:tr>
      <w:tr w:rsidR="00676397" w:rsidRPr="00676397" w14:paraId="0454D4ED" w14:textId="77777777" w:rsidTr="00C96D07">
        <w:trPr>
          <w:trHeight w:val="302"/>
          <w:jc w:val="center"/>
        </w:trPr>
        <w:tc>
          <w:tcPr>
            <w:tcW w:w="32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8D33E6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BFD1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Middl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96C9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2.33 (2.28-2.37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590A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2.19 (2.14-2.23)</w:t>
            </w:r>
          </w:p>
        </w:tc>
      </w:tr>
      <w:tr w:rsidR="00676397" w:rsidRPr="00676397" w14:paraId="03A11A75" w14:textId="77777777" w:rsidTr="00C96D07">
        <w:trPr>
          <w:trHeight w:val="302"/>
          <w:jc w:val="center"/>
        </w:trPr>
        <w:tc>
          <w:tcPr>
            <w:tcW w:w="32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DAB20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BD32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0772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66 (1.63-1.6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89E9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58 (1.54-1.61)</w:t>
            </w:r>
          </w:p>
        </w:tc>
      </w:tr>
      <w:tr w:rsidR="00676397" w:rsidRPr="00676397" w14:paraId="11D93479" w14:textId="77777777" w:rsidTr="00C96D07">
        <w:trPr>
          <w:trHeight w:val="302"/>
          <w:jc w:val="center"/>
        </w:trPr>
        <w:tc>
          <w:tcPr>
            <w:tcW w:w="32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8FA0F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E13F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No educati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18E3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39 (1.36-1.4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7EA0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15 (1.13-1.18)</w:t>
            </w:r>
          </w:p>
        </w:tc>
      </w:tr>
      <w:tr w:rsidR="00676397" w:rsidRPr="00676397" w14:paraId="56561EBE" w14:textId="77777777" w:rsidTr="00C96D07">
        <w:trPr>
          <w:trHeight w:val="302"/>
          <w:jc w:val="center"/>
        </w:trPr>
        <w:tc>
          <w:tcPr>
            <w:tcW w:w="32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DB70AA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1B0D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8DC5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52 (1.49-1.56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CCC8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35 (1.32-1.38)</w:t>
            </w:r>
          </w:p>
        </w:tc>
      </w:tr>
      <w:tr w:rsidR="00676397" w:rsidRPr="00676397" w14:paraId="01CA7585" w14:textId="77777777" w:rsidTr="00C96D07">
        <w:trPr>
          <w:trHeight w:val="302"/>
          <w:jc w:val="center"/>
        </w:trPr>
        <w:tc>
          <w:tcPr>
            <w:tcW w:w="32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F4DFD8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C4726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Secondary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242F1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38 (1.36-1.41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ECBA1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26 (1.23-1.28)</w:t>
            </w:r>
          </w:p>
        </w:tc>
      </w:tr>
      <w:tr w:rsidR="00676397" w:rsidRPr="00676397" w14:paraId="117D3361" w14:textId="77777777" w:rsidTr="00C96D07">
        <w:trPr>
          <w:trHeight w:val="302"/>
          <w:jc w:val="center"/>
        </w:trPr>
        <w:tc>
          <w:tcPr>
            <w:tcW w:w="32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026F80" w14:textId="77777777" w:rsidR="00676397" w:rsidRPr="00676397" w:rsidRDefault="00676397" w:rsidP="00676397">
            <w:pPr>
              <w:jc w:val="center"/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Pulses/legumes/bean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2C6F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Lowes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7B3D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2.19 (2.13-2.2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8FA0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2.1 (2.03-2.16)</w:t>
            </w:r>
          </w:p>
        </w:tc>
      </w:tr>
      <w:tr w:rsidR="00676397" w:rsidRPr="00676397" w14:paraId="4DE3C94A" w14:textId="77777777" w:rsidTr="00C96D07">
        <w:trPr>
          <w:trHeight w:val="302"/>
          <w:jc w:val="center"/>
        </w:trPr>
        <w:tc>
          <w:tcPr>
            <w:tcW w:w="32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AC53BD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4569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BF7D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88 (1.83-1.9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D8EE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84 (1.79-1.9)</w:t>
            </w:r>
          </w:p>
        </w:tc>
      </w:tr>
      <w:tr w:rsidR="00676397" w:rsidRPr="00676397" w14:paraId="408B72A8" w14:textId="77777777" w:rsidTr="00C96D07">
        <w:trPr>
          <w:trHeight w:val="302"/>
          <w:jc w:val="center"/>
        </w:trPr>
        <w:tc>
          <w:tcPr>
            <w:tcW w:w="32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37D0D3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2018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Middl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12DB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64 (1.59-1.6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491B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61 (1.56-1.66)</w:t>
            </w:r>
          </w:p>
        </w:tc>
      </w:tr>
      <w:tr w:rsidR="00676397" w:rsidRPr="00676397" w14:paraId="0A2461B1" w14:textId="77777777" w:rsidTr="00C96D07">
        <w:trPr>
          <w:trHeight w:val="302"/>
          <w:jc w:val="center"/>
        </w:trPr>
        <w:tc>
          <w:tcPr>
            <w:tcW w:w="32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CA9134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5BEB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3304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4 (1.36-1.44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08D4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37 (1.33-1.41)</w:t>
            </w:r>
          </w:p>
        </w:tc>
      </w:tr>
      <w:tr w:rsidR="00676397" w:rsidRPr="00676397" w14:paraId="535A92DC" w14:textId="77777777" w:rsidTr="00C96D07">
        <w:trPr>
          <w:trHeight w:val="302"/>
          <w:jc w:val="center"/>
        </w:trPr>
        <w:tc>
          <w:tcPr>
            <w:tcW w:w="32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CF8F6C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E84B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No educati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58B8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33 (1.29-1.37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4BA9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0.99 (0.96-1.02)</w:t>
            </w:r>
          </w:p>
        </w:tc>
      </w:tr>
      <w:tr w:rsidR="00676397" w:rsidRPr="00676397" w14:paraId="42B92170" w14:textId="77777777" w:rsidTr="00C96D07">
        <w:trPr>
          <w:trHeight w:val="302"/>
          <w:jc w:val="center"/>
        </w:trPr>
        <w:tc>
          <w:tcPr>
            <w:tcW w:w="32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DCA5CD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474C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ED54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28 (1.24-1.3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6FC4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09 (1.05-1.13)</w:t>
            </w:r>
          </w:p>
        </w:tc>
      </w:tr>
      <w:tr w:rsidR="00676397" w:rsidRPr="00676397" w14:paraId="17284E17" w14:textId="77777777" w:rsidTr="00C96D07">
        <w:trPr>
          <w:trHeight w:val="302"/>
          <w:jc w:val="center"/>
        </w:trPr>
        <w:tc>
          <w:tcPr>
            <w:tcW w:w="32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2C52B3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D7512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Secondary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0F76D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23 (1.2-1.27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0D9CD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09 (1.06-1.12)</w:t>
            </w:r>
          </w:p>
        </w:tc>
      </w:tr>
      <w:tr w:rsidR="00676397" w:rsidRPr="00676397" w14:paraId="1454478E" w14:textId="77777777" w:rsidTr="00C96D07">
        <w:trPr>
          <w:trHeight w:val="302"/>
          <w:jc w:val="center"/>
        </w:trPr>
        <w:tc>
          <w:tcPr>
            <w:tcW w:w="32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317B16" w14:textId="77777777" w:rsidR="00676397" w:rsidRPr="00676397" w:rsidRDefault="00676397" w:rsidP="00676397">
            <w:pPr>
              <w:jc w:val="center"/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Dark leafy green vegetable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C2C7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Lowes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0039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22 (1.19-1.2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3977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17 (1.13-1.2)</w:t>
            </w:r>
          </w:p>
        </w:tc>
      </w:tr>
      <w:tr w:rsidR="00676397" w:rsidRPr="00676397" w14:paraId="260FDA8E" w14:textId="77777777" w:rsidTr="00C96D07">
        <w:trPr>
          <w:trHeight w:val="302"/>
          <w:jc w:val="center"/>
        </w:trPr>
        <w:tc>
          <w:tcPr>
            <w:tcW w:w="32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9403AB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6DBE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FBD3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07 (1.04-1.0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9369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19 (1.15-1.22)</w:t>
            </w:r>
          </w:p>
        </w:tc>
      </w:tr>
      <w:tr w:rsidR="00676397" w:rsidRPr="00676397" w14:paraId="7CB296B3" w14:textId="77777777" w:rsidTr="00C96D07">
        <w:trPr>
          <w:trHeight w:val="302"/>
          <w:jc w:val="center"/>
        </w:trPr>
        <w:tc>
          <w:tcPr>
            <w:tcW w:w="32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7F3A1C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FAB8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Middl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47AC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02 (1-1.0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81CE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23 (1.2-1.27)</w:t>
            </w:r>
          </w:p>
        </w:tc>
      </w:tr>
      <w:tr w:rsidR="00676397" w:rsidRPr="00676397" w14:paraId="78FC2E32" w14:textId="77777777" w:rsidTr="00C96D07">
        <w:trPr>
          <w:trHeight w:val="302"/>
          <w:jc w:val="center"/>
        </w:trPr>
        <w:tc>
          <w:tcPr>
            <w:tcW w:w="32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AF2F3E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290D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B529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02 (1-1.0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ACC7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22 (1.18-1.25)</w:t>
            </w:r>
          </w:p>
        </w:tc>
      </w:tr>
      <w:tr w:rsidR="00676397" w:rsidRPr="00676397" w14:paraId="44DED0E7" w14:textId="77777777" w:rsidTr="00C96D07">
        <w:trPr>
          <w:trHeight w:val="302"/>
          <w:jc w:val="center"/>
        </w:trPr>
        <w:tc>
          <w:tcPr>
            <w:tcW w:w="32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DB3D26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96F9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No educati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A2D4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6 (1.55-1.64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66B8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19 (1.15-1.22)</w:t>
            </w:r>
          </w:p>
        </w:tc>
      </w:tr>
      <w:tr w:rsidR="00676397" w:rsidRPr="00676397" w14:paraId="445B956B" w14:textId="77777777" w:rsidTr="00C96D07">
        <w:trPr>
          <w:trHeight w:val="302"/>
          <w:jc w:val="center"/>
        </w:trPr>
        <w:tc>
          <w:tcPr>
            <w:tcW w:w="32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BE0649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DECE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7F31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26 (1.22-1.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6C78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08 (1.04-1.11)</w:t>
            </w:r>
          </w:p>
        </w:tc>
      </w:tr>
      <w:tr w:rsidR="00676397" w:rsidRPr="00676397" w14:paraId="2BB68D95" w14:textId="77777777" w:rsidTr="00676397">
        <w:trPr>
          <w:trHeight w:val="302"/>
          <w:jc w:val="center"/>
        </w:trPr>
        <w:tc>
          <w:tcPr>
            <w:tcW w:w="32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069EDF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9A35B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Secondary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CCBCC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07 (1.04-1.1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346F9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07 (1.04-1.1)</w:t>
            </w:r>
          </w:p>
        </w:tc>
      </w:tr>
      <w:tr w:rsidR="00676397" w:rsidRPr="00676397" w14:paraId="4BCA439D" w14:textId="77777777" w:rsidTr="00676397">
        <w:trPr>
          <w:trHeight w:val="302"/>
          <w:jc w:val="center"/>
        </w:trPr>
        <w:tc>
          <w:tcPr>
            <w:tcW w:w="32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625FC7" w14:textId="77777777" w:rsidR="00676397" w:rsidRPr="00676397" w:rsidRDefault="00676397" w:rsidP="00676397">
            <w:pPr>
              <w:jc w:val="center"/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Vitamin-A rich fruit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162D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Lowes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C817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7.63 (7.48-7.7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EB0D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5.09 (5-5.18)</w:t>
            </w:r>
          </w:p>
        </w:tc>
      </w:tr>
      <w:tr w:rsidR="00676397" w:rsidRPr="00676397" w14:paraId="739DEE48" w14:textId="77777777" w:rsidTr="00676397">
        <w:trPr>
          <w:trHeight w:val="302"/>
          <w:jc w:val="center"/>
        </w:trPr>
        <w:tc>
          <w:tcPr>
            <w:tcW w:w="32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90BB79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D7D7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2681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4.37 (4.29-4.44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DCB5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3.36 (3.31-3.42)</w:t>
            </w:r>
          </w:p>
        </w:tc>
      </w:tr>
      <w:tr w:rsidR="00676397" w:rsidRPr="00676397" w14:paraId="5569D404" w14:textId="77777777" w:rsidTr="00676397">
        <w:trPr>
          <w:trHeight w:val="302"/>
          <w:jc w:val="center"/>
        </w:trPr>
        <w:tc>
          <w:tcPr>
            <w:tcW w:w="32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CB3AE4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04AF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Middl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8ED5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2.86 (2.82-2.9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5287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2.43 (2.39-2.47)</w:t>
            </w:r>
          </w:p>
        </w:tc>
      </w:tr>
      <w:tr w:rsidR="00676397" w:rsidRPr="00676397" w14:paraId="0DBD5ECD" w14:textId="77777777" w:rsidTr="00676397">
        <w:trPr>
          <w:trHeight w:val="302"/>
          <w:jc w:val="center"/>
        </w:trPr>
        <w:tc>
          <w:tcPr>
            <w:tcW w:w="32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F78886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6C2C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B89D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84 (1.81-1.87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36B4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71 (1.69-1.74)</w:t>
            </w:r>
          </w:p>
        </w:tc>
      </w:tr>
      <w:tr w:rsidR="00676397" w:rsidRPr="00676397" w14:paraId="13BAD1A5" w14:textId="77777777" w:rsidTr="00676397">
        <w:trPr>
          <w:trHeight w:val="302"/>
          <w:jc w:val="center"/>
        </w:trPr>
        <w:tc>
          <w:tcPr>
            <w:tcW w:w="32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EA95EC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4219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No educati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77E0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2.26 (2.21-2.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8817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2.07 (2.04-2.11)</w:t>
            </w:r>
          </w:p>
        </w:tc>
      </w:tr>
      <w:tr w:rsidR="00676397" w:rsidRPr="00676397" w14:paraId="103A01BE" w14:textId="77777777" w:rsidTr="00676397">
        <w:trPr>
          <w:trHeight w:val="302"/>
          <w:jc w:val="center"/>
        </w:trPr>
        <w:tc>
          <w:tcPr>
            <w:tcW w:w="32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096104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8129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F045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9 (1.86-1.9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34FF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82 (1.78-1.86)</w:t>
            </w:r>
          </w:p>
        </w:tc>
      </w:tr>
      <w:tr w:rsidR="00676397" w:rsidRPr="00676397" w14:paraId="190F6AAD" w14:textId="77777777" w:rsidTr="00676397">
        <w:trPr>
          <w:trHeight w:val="302"/>
          <w:jc w:val="center"/>
        </w:trPr>
        <w:tc>
          <w:tcPr>
            <w:tcW w:w="32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619E1B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B419B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Secondary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0C24F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52 (1.5-1.55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B12DC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43 (1.41-1.45)</w:t>
            </w:r>
          </w:p>
        </w:tc>
      </w:tr>
      <w:tr w:rsidR="00676397" w:rsidRPr="00676397" w14:paraId="6ACDA16E" w14:textId="77777777" w:rsidTr="00676397">
        <w:trPr>
          <w:trHeight w:val="302"/>
          <w:jc w:val="center"/>
        </w:trPr>
        <w:tc>
          <w:tcPr>
            <w:tcW w:w="32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7C1FEC" w14:textId="77777777" w:rsidR="00676397" w:rsidRPr="00676397" w:rsidRDefault="00676397" w:rsidP="00676397">
            <w:pPr>
              <w:jc w:val="center"/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Egg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9FF6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Lowes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8AB2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01 (0.99-1.0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787A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0.82 (0.81-0.83)</w:t>
            </w:r>
          </w:p>
        </w:tc>
      </w:tr>
      <w:tr w:rsidR="00676397" w:rsidRPr="00676397" w14:paraId="5DD993BA" w14:textId="77777777" w:rsidTr="00676397">
        <w:trPr>
          <w:trHeight w:val="302"/>
          <w:jc w:val="center"/>
        </w:trPr>
        <w:tc>
          <w:tcPr>
            <w:tcW w:w="32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B6F33E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7C26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8390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0.8 (0.79-0.8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0946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0.74 (0.72-0.75)</w:t>
            </w:r>
          </w:p>
        </w:tc>
      </w:tr>
      <w:tr w:rsidR="00676397" w:rsidRPr="00676397" w14:paraId="7B370271" w14:textId="77777777" w:rsidTr="00676397">
        <w:trPr>
          <w:trHeight w:val="302"/>
          <w:jc w:val="center"/>
        </w:trPr>
        <w:tc>
          <w:tcPr>
            <w:tcW w:w="32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05237A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0885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Middl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79E8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0.71 (0.69-0.7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9DD6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0.68 (0.67-0.69)</w:t>
            </w:r>
          </w:p>
        </w:tc>
      </w:tr>
      <w:tr w:rsidR="00676397" w:rsidRPr="00676397" w14:paraId="325278D7" w14:textId="77777777" w:rsidTr="00676397">
        <w:trPr>
          <w:trHeight w:val="302"/>
          <w:jc w:val="center"/>
        </w:trPr>
        <w:tc>
          <w:tcPr>
            <w:tcW w:w="32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6591E1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1CB6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3FE5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0.7 (0.69-0.7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FC7F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0.72 (0.71-0.73)</w:t>
            </w:r>
          </w:p>
        </w:tc>
      </w:tr>
      <w:tr w:rsidR="00676397" w:rsidRPr="00676397" w14:paraId="384742E2" w14:textId="77777777" w:rsidTr="00676397">
        <w:trPr>
          <w:trHeight w:val="302"/>
          <w:jc w:val="center"/>
        </w:trPr>
        <w:tc>
          <w:tcPr>
            <w:tcW w:w="32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F2AEBE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7250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No educati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1EE2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34 (1.31-1.37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AA4E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26 (1.24-1.28)</w:t>
            </w:r>
          </w:p>
        </w:tc>
      </w:tr>
      <w:tr w:rsidR="00676397" w:rsidRPr="00676397" w14:paraId="755C1E57" w14:textId="77777777" w:rsidTr="00676397">
        <w:trPr>
          <w:trHeight w:val="302"/>
          <w:jc w:val="center"/>
        </w:trPr>
        <w:tc>
          <w:tcPr>
            <w:tcW w:w="32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DDBC0F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4AC3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0755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1 (1.08-1.1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48AE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14 (1.11-1.16)</w:t>
            </w:r>
          </w:p>
        </w:tc>
      </w:tr>
      <w:tr w:rsidR="00676397" w:rsidRPr="00676397" w14:paraId="570806D8" w14:textId="77777777" w:rsidTr="00676397">
        <w:trPr>
          <w:trHeight w:val="302"/>
          <w:jc w:val="center"/>
        </w:trPr>
        <w:tc>
          <w:tcPr>
            <w:tcW w:w="32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04D55B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9F7AC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Secondary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F65BE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01 (0.99-1.02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EDED8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05 (1.03-1.06)</w:t>
            </w:r>
          </w:p>
        </w:tc>
      </w:tr>
      <w:tr w:rsidR="00676397" w:rsidRPr="00676397" w14:paraId="5FB70C65" w14:textId="77777777" w:rsidTr="00676397">
        <w:trPr>
          <w:trHeight w:val="302"/>
          <w:jc w:val="center"/>
        </w:trPr>
        <w:tc>
          <w:tcPr>
            <w:tcW w:w="32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6867" w14:textId="77777777" w:rsidR="00676397" w:rsidRPr="00676397" w:rsidRDefault="00676397" w:rsidP="00676397">
            <w:pPr>
              <w:jc w:val="center"/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Meat/fish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32BF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Lowes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C8D8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0.99 (0.97-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B8E6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0.66 (0.65-0.67)</w:t>
            </w:r>
          </w:p>
        </w:tc>
      </w:tr>
      <w:tr w:rsidR="00676397" w:rsidRPr="00676397" w14:paraId="51624EB7" w14:textId="77777777" w:rsidTr="00676397">
        <w:trPr>
          <w:trHeight w:val="302"/>
          <w:jc w:val="center"/>
        </w:trPr>
        <w:tc>
          <w:tcPr>
            <w:tcW w:w="3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36B6A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8A7D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B41B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0.76 (0.74-0.77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295A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0.62 (0.61-0.63)</w:t>
            </w:r>
          </w:p>
        </w:tc>
      </w:tr>
      <w:tr w:rsidR="00676397" w:rsidRPr="00676397" w14:paraId="7F6696F5" w14:textId="77777777" w:rsidTr="00676397">
        <w:trPr>
          <w:trHeight w:val="302"/>
          <w:jc w:val="center"/>
        </w:trPr>
        <w:tc>
          <w:tcPr>
            <w:tcW w:w="3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2A756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5474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Middl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A12E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0.67 (0.66-0.6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6702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0.6 (0.59-0.61)</w:t>
            </w:r>
          </w:p>
        </w:tc>
      </w:tr>
      <w:tr w:rsidR="00676397" w:rsidRPr="00676397" w14:paraId="4720A5E9" w14:textId="77777777" w:rsidTr="00676397">
        <w:trPr>
          <w:trHeight w:val="302"/>
          <w:jc w:val="center"/>
        </w:trPr>
        <w:tc>
          <w:tcPr>
            <w:tcW w:w="3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A300A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AD01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A9C6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0.66 (0.65-0.67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E36D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0.66 (0.65-0.67)</w:t>
            </w:r>
          </w:p>
        </w:tc>
      </w:tr>
      <w:tr w:rsidR="00676397" w:rsidRPr="00676397" w14:paraId="46247659" w14:textId="77777777" w:rsidTr="00676397">
        <w:trPr>
          <w:trHeight w:val="302"/>
          <w:jc w:val="center"/>
        </w:trPr>
        <w:tc>
          <w:tcPr>
            <w:tcW w:w="3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9C944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0594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No educati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CA5F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26 (1.23-1.2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5C8E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24 (1.22-1.26)</w:t>
            </w:r>
          </w:p>
        </w:tc>
      </w:tr>
      <w:tr w:rsidR="00676397" w:rsidRPr="00676397" w14:paraId="4562D99F" w14:textId="77777777" w:rsidTr="00676397">
        <w:trPr>
          <w:trHeight w:val="302"/>
          <w:jc w:val="center"/>
        </w:trPr>
        <w:tc>
          <w:tcPr>
            <w:tcW w:w="3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D0819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AA21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A859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04 (1.02-1.06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61E8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1.08 (1.06-1.1)</w:t>
            </w:r>
          </w:p>
        </w:tc>
      </w:tr>
      <w:tr w:rsidR="00676397" w:rsidRPr="00676397" w14:paraId="4726C477" w14:textId="77777777" w:rsidTr="00676397">
        <w:trPr>
          <w:trHeight w:val="302"/>
          <w:jc w:val="center"/>
        </w:trPr>
        <w:tc>
          <w:tcPr>
            <w:tcW w:w="32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38884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3566" w14:textId="77777777" w:rsidR="00676397" w:rsidRPr="00676397" w:rsidRDefault="00676397" w:rsidP="00676397">
            <w:pPr>
              <w:rPr>
                <w:b/>
                <w:bCs/>
                <w:sz w:val="18"/>
                <w:szCs w:val="18"/>
              </w:rPr>
            </w:pPr>
            <w:r w:rsidRPr="00676397">
              <w:rPr>
                <w:b/>
                <w:bCs/>
                <w:sz w:val="18"/>
                <w:szCs w:val="18"/>
              </w:rPr>
              <w:t>Secondar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773A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0.95 (0.93-0.96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B87F" w14:textId="77777777" w:rsidR="00676397" w:rsidRPr="00676397" w:rsidRDefault="00676397" w:rsidP="00676397">
            <w:pPr>
              <w:jc w:val="center"/>
              <w:rPr>
                <w:sz w:val="18"/>
                <w:szCs w:val="18"/>
              </w:rPr>
            </w:pPr>
            <w:r w:rsidRPr="00676397">
              <w:rPr>
                <w:sz w:val="18"/>
                <w:szCs w:val="18"/>
              </w:rPr>
              <w:t>0.99 (0.97-1)</w:t>
            </w:r>
          </w:p>
        </w:tc>
      </w:tr>
    </w:tbl>
    <w:p w14:paraId="5E3A9648" w14:textId="74D8FEAC" w:rsidR="0012671C" w:rsidRDefault="00864249" w:rsidP="0012671C">
      <w:r w:rsidRPr="0012671C">
        <w:rPr>
          <w:b/>
          <w:bCs/>
          <w:sz w:val="20"/>
          <w:szCs w:val="20"/>
        </w:rPr>
        <w:lastRenderedPageBreak/>
        <w:t xml:space="preserve">Supplementary table </w:t>
      </w:r>
      <w:r w:rsidR="00A91EB1" w:rsidRPr="0012671C">
        <w:rPr>
          <w:b/>
          <w:bCs/>
          <w:sz w:val="20"/>
          <w:szCs w:val="20"/>
        </w:rPr>
        <w:t>6</w:t>
      </w:r>
      <w:r w:rsidRPr="0012671C">
        <w:rPr>
          <w:b/>
          <w:bCs/>
          <w:sz w:val="20"/>
          <w:szCs w:val="20"/>
        </w:rPr>
        <w:t xml:space="preserve">: </w:t>
      </w:r>
      <w:r w:rsidRPr="0012671C">
        <w:rPr>
          <w:sz w:val="20"/>
          <w:szCs w:val="20"/>
        </w:rPr>
        <w:t>Odds ratios (95% confidence intervals) for food group consumption by pregnant women in 2016 and 2021</w:t>
      </w:r>
      <w:r w:rsidR="0012671C">
        <w:rPr>
          <w:sz w:val="20"/>
          <w:szCs w:val="20"/>
        </w:rPr>
        <w:t xml:space="preserve">. </w:t>
      </w:r>
      <w:r w:rsidR="0012671C" w:rsidRPr="0012671C">
        <w:rPr>
          <w:sz w:val="20"/>
          <w:szCs w:val="20"/>
        </w:rPr>
        <w:t>Note: The reference categories are highest wealth quintile and higher education</w:t>
      </w:r>
      <w:r w:rsidR="0012671C">
        <w:rPr>
          <w:sz w:val="20"/>
          <w:szCs w:val="20"/>
        </w:rPr>
        <w:t>.</w:t>
      </w:r>
    </w:p>
    <w:p w14:paraId="1C579CCA" w14:textId="11832851" w:rsidR="00864249" w:rsidRDefault="00864249" w:rsidP="005C0F7C">
      <w:pPr>
        <w:jc w:val="center"/>
        <w:rPr>
          <w:sz w:val="20"/>
          <w:szCs w:val="20"/>
        </w:rPr>
      </w:pPr>
    </w:p>
    <w:tbl>
      <w:tblPr>
        <w:tblW w:w="8934" w:type="dxa"/>
        <w:jc w:val="center"/>
        <w:tblLook w:val="04A0" w:firstRow="1" w:lastRow="0" w:firstColumn="1" w:lastColumn="0" w:noHBand="0" w:noVBand="1"/>
      </w:tblPr>
      <w:tblGrid>
        <w:gridCol w:w="3059"/>
        <w:gridCol w:w="1674"/>
        <w:gridCol w:w="2243"/>
        <w:gridCol w:w="1958"/>
      </w:tblGrid>
      <w:tr w:rsidR="00220EBF" w:rsidRPr="00220EBF" w14:paraId="1ED29773" w14:textId="77777777" w:rsidTr="00C96D07">
        <w:trPr>
          <w:trHeight w:val="290"/>
          <w:jc w:val="center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F85A" w14:textId="77777777" w:rsidR="00220EBF" w:rsidRPr="00220EBF" w:rsidRDefault="00220EBF" w:rsidP="00220EBF">
            <w:pPr>
              <w:rPr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60F8" w14:textId="77777777" w:rsidR="00220EBF" w:rsidRPr="00220EBF" w:rsidRDefault="00220EBF" w:rsidP="00220EBF">
            <w:pPr>
              <w:rPr>
                <w:sz w:val="20"/>
                <w:szCs w:val="20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C06D9" w14:textId="77777777" w:rsidR="00220EBF" w:rsidRPr="00220EBF" w:rsidRDefault="00220EBF" w:rsidP="00220EBF">
            <w:pPr>
              <w:jc w:val="center"/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F9D4F" w14:textId="77777777" w:rsidR="00220EBF" w:rsidRPr="00220EBF" w:rsidRDefault="00220EBF" w:rsidP="00220EBF">
            <w:pPr>
              <w:jc w:val="center"/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2021</w:t>
            </w:r>
          </w:p>
        </w:tc>
      </w:tr>
      <w:tr w:rsidR="00220EBF" w:rsidRPr="00220EBF" w14:paraId="1EBE2756" w14:textId="77777777" w:rsidTr="00C96D07">
        <w:trPr>
          <w:trHeight w:val="290"/>
          <w:jc w:val="center"/>
        </w:trPr>
        <w:tc>
          <w:tcPr>
            <w:tcW w:w="30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08CFA7" w14:textId="77777777" w:rsidR="00220EBF" w:rsidRPr="00220EBF" w:rsidRDefault="00220EBF" w:rsidP="00220EBF">
            <w:pPr>
              <w:jc w:val="center"/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Dair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E7F9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Lowest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1F0A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6.85 (6.14-7.63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8578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8.02 (7.07-9.09)</w:t>
            </w:r>
          </w:p>
        </w:tc>
      </w:tr>
      <w:tr w:rsidR="00220EBF" w:rsidRPr="00220EBF" w14:paraId="19229A89" w14:textId="77777777" w:rsidTr="00C96D07">
        <w:trPr>
          <w:trHeight w:val="290"/>
          <w:jc w:val="center"/>
        </w:trPr>
        <w:tc>
          <w:tcPr>
            <w:tcW w:w="3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F7C071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A3B6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7648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4.24 (3.82-4.71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509D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4.18 (3.69-4.73)</w:t>
            </w:r>
          </w:p>
        </w:tc>
      </w:tr>
      <w:tr w:rsidR="00220EBF" w:rsidRPr="00220EBF" w14:paraId="4A1D1BBB" w14:textId="77777777" w:rsidTr="00C96D07">
        <w:trPr>
          <w:trHeight w:val="290"/>
          <w:jc w:val="center"/>
        </w:trPr>
        <w:tc>
          <w:tcPr>
            <w:tcW w:w="3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8F4B37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67D5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Middle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0A9A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2.85 (2.56-3.17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A6EF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2.46 (2.16-2.8)</w:t>
            </w:r>
          </w:p>
        </w:tc>
      </w:tr>
      <w:tr w:rsidR="00220EBF" w:rsidRPr="00220EBF" w14:paraId="4FEA29F8" w14:textId="77777777" w:rsidTr="00C96D07">
        <w:trPr>
          <w:trHeight w:val="290"/>
          <w:jc w:val="center"/>
        </w:trPr>
        <w:tc>
          <w:tcPr>
            <w:tcW w:w="3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BDA6FB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C10D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EFB5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82 (1.63-2.03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C061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76 (1.55-2.02)</w:t>
            </w:r>
          </w:p>
        </w:tc>
      </w:tr>
      <w:tr w:rsidR="00220EBF" w:rsidRPr="00220EBF" w14:paraId="3B3929EA" w14:textId="77777777" w:rsidTr="00C96D07">
        <w:trPr>
          <w:trHeight w:val="290"/>
          <w:jc w:val="center"/>
        </w:trPr>
        <w:tc>
          <w:tcPr>
            <w:tcW w:w="3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58FC0A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E985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No education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5DA5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86 (1.66-2.09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63F9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38 (1.23-1.55)</w:t>
            </w:r>
          </w:p>
        </w:tc>
      </w:tr>
      <w:tr w:rsidR="00220EBF" w:rsidRPr="00220EBF" w14:paraId="194BA69B" w14:textId="77777777" w:rsidTr="00C96D07">
        <w:trPr>
          <w:trHeight w:val="290"/>
          <w:jc w:val="center"/>
        </w:trPr>
        <w:tc>
          <w:tcPr>
            <w:tcW w:w="3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09C369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5EF8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4968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2.04 (1.81-2.3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D12D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53 (1.35-1.72)</w:t>
            </w:r>
          </w:p>
        </w:tc>
      </w:tr>
      <w:tr w:rsidR="00220EBF" w:rsidRPr="00220EBF" w14:paraId="16DE12B8" w14:textId="77777777" w:rsidTr="00C96D07">
        <w:trPr>
          <w:trHeight w:val="290"/>
          <w:jc w:val="center"/>
        </w:trPr>
        <w:tc>
          <w:tcPr>
            <w:tcW w:w="3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435A6F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10ACC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Secondary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80FF9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68 (1.51-1.87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99174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36 (1.23-1.5)</w:t>
            </w:r>
          </w:p>
        </w:tc>
      </w:tr>
      <w:tr w:rsidR="00220EBF" w:rsidRPr="00220EBF" w14:paraId="1BFE8C44" w14:textId="77777777" w:rsidTr="00C96D07">
        <w:trPr>
          <w:trHeight w:val="290"/>
          <w:jc w:val="center"/>
        </w:trPr>
        <w:tc>
          <w:tcPr>
            <w:tcW w:w="30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80CED2" w14:textId="77777777" w:rsidR="00220EBF" w:rsidRPr="00220EBF" w:rsidRDefault="00220EBF" w:rsidP="00220EBF">
            <w:pPr>
              <w:jc w:val="center"/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Pulses/legumes/bean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2E0C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Lowest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6172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2.01 (1.75-2.31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1926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63 (1.39-1.9)</w:t>
            </w:r>
          </w:p>
        </w:tc>
      </w:tr>
      <w:tr w:rsidR="00220EBF" w:rsidRPr="00220EBF" w14:paraId="6E8EC347" w14:textId="77777777" w:rsidTr="00C96D07">
        <w:trPr>
          <w:trHeight w:val="290"/>
          <w:jc w:val="center"/>
        </w:trPr>
        <w:tc>
          <w:tcPr>
            <w:tcW w:w="3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57CECB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FD2A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0FAB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74 (1.52-1.99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040A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44 (1.23-1.68)</w:t>
            </w:r>
          </w:p>
        </w:tc>
      </w:tr>
      <w:tr w:rsidR="00220EBF" w:rsidRPr="00220EBF" w14:paraId="763E890B" w14:textId="77777777" w:rsidTr="00C96D07">
        <w:trPr>
          <w:trHeight w:val="290"/>
          <w:jc w:val="center"/>
        </w:trPr>
        <w:tc>
          <w:tcPr>
            <w:tcW w:w="3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67E37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F4E6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Middle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EB34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52 (1.33-1.75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06F3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41 (1.21-1.64)</w:t>
            </w:r>
          </w:p>
        </w:tc>
      </w:tr>
      <w:tr w:rsidR="00220EBF" w:rsidRPr="00220EBF" w14:paraId="7386C3B8" w14:textId="77777777" w:rsidTr="00C96D07">
        <w:trPr>
          <w:trHeight w:val="290"/>
          <w:jc w:val="center"/>
        </w:trPr>
        <w:tc>
          <w:tcPr>
            <w:tcW w:w="3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1C5312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BEEB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0DFE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31 (1.14-1.51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B432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1 (0.94-1.29)</w:t>
            </w:r>
          </w:p>
        </w:tc>
      </w:tr>
      <w:tr w:rsidR="00220EBF" w:rsidRPr="00220EBF" w14:paraId="7147F97E" w14:textId="77777777" w:rsidTr="00C96D07">
        <w:trPr>
          <w:trHeight w:val="290"/>
          <w:jc w:val="center"/>
        </w:trPr>
        <w:tc>
          <w:tcPr>
            <w:tcW w:w="3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0F56B8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8179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No education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D460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52 (1.31-1.77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4369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17 (0.99-1.38)</w:t>
            </w:r>
          </w:p>
        </w:tc>
      </w:tr>
      <w:tr w:rsidR="00220EBF" w:rsidRPr="00220EBF" w14:paraId="4A8BC9C5" w14:textId="77777777" w:rsidTr="00C96D07">
        <w:trPr>
          <w:trHeight w:val="290"/>
          <w:jc w:val="center"/>
        </w:trPr>
        <w:tc>
          <w:tcPr>
            <w:tcW w:w="3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3B5B9E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BE8D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EE55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42 (1.21-1.67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F4D2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34 (1.13-1.59)</w:t>
            </w:r>
          </w:p>
        </w:tc>
      </w:tr>
      <w:tr w:rsidR="00220EBF" w:rsidRPr="00220EBF" w14:paraId="56EB9EC7" w14:textId="77777777" w:rsidTr="00C96D07">
        <w:trPr>
          <w:trHeight w:val="290"/>
          <w:jc w:val="center"/>
        </w:trPr>
        <w:tc>
          <w:tcPr>
            <w:tcW w:w="3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C86E38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94A82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Secondary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C5A48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4 (1.22-1.61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05C23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24 (1.08-1.41)</w:t>
            </w:r>
          </w:p>
        </w:tc>
      </w:tr>
      <w:tr w:rsidR="00220EBF" w:rsidRPr="00220EBF" w14:paraId="6D116DCB" w14:textId="77777777" w:rsidTr="00C96D07">
        <w:trPr>
          <w:trHeight w:val="290"/>
          <w:jc w:val="center"/>
        </w:trPr>
        <w:tc>
          <w:tcPr>
            <w:tcW w:w="30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371FFF" w14:textId="77777777" w:rsidR="00220EBF" w:rsidRPr="00220EBF" w:rsidRDefault="00220EBF" w:rsidP="00220EBF">
            <w:pPr>
              <w:jc w:val="center"/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Dark leafy green vegetable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3C19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Lowest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6957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91 (0.81-1.02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1BC7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14 (0.97-1.34)</w:t>
            </w:r>
          </w:p>
        </w:tc>
      </w:tr>
      <w:tr w:rsidR="00220EBF" w:rsidRPr="00220EBF" w14:paraId="28F96623" w14:textId="77777777" w:rsidTr="00C96D07">
        <w:trPr>
          <w:trHeight w:val="290"/>
          <w:jc w:val="center"/>
        </w:trPr>
        <w:tc>
          <w:tcPr>
            <w:tcW w:w="3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ADF00B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B408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6F2B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88 (0.78-0.98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C3C6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14 (0.97-1.33)</w:t>
            </w:r>
          </w:p>
        </w:tc>
      </w:tr>
      <w:tr w:rsidR="00220EBF" w:rsidRPr="00220EBF" w14:paraId="5C9E4AF9" w14:textId="77777777" w:rsidTr="00C96D07">
        <w:trPr>
          <w:trHeight w:val="290"/>
          <w:jc w:val="center"/>
        </w:trPr>
        <w:tc>
          <w:tcPr>
            <w:tcW w:w="3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D01314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88E3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Middle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1CCC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86 (0.77-0.97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8EA7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21 (1.04-1.41)</w:t>
            </w:r>
          </w:p>
        </w:tc>
      </w:tr>
      <w:tr w:rsidR="00220EBF" w:rsidRPr="00220EBF" w14:paraId="395D4AB7" w14:textId="77777777" w:rsidTr="00C96D07">
        <w:trPr>
          <w:trHeight w:val="290"/>
          <w:jc w:val="center"/>
        </w:trPr>
        <w:tc>
          <w:tcPr>
            <w:tcW w:w="3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AF1609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4078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1655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92 (0.82-1.03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9372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13 (0.97-1.33)</w:t>
            </w:r>
          </w:p>
        </w:tc>
      </w:tr>
      <w:tr w:rsidR="00220EBF" w:rsidRPr="00220EBF" w14:paraId="17C64B97" w14:textId="77777777" w:rsidTr="00C96D07">
        <w:trPr>
          <w:trHeight w:val="290"/>
          <w:jc w:val="center"/>
        </w:trPr>
        <w:tc>
          <w:tcPr>
            <w:tcW w:w="3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082133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8FC0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No education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73A6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2.19 (1.92-2.5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51F1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22 (1.03-1.43)</w:t>
            </w:r>
          </w:p>
        </w:tc>
      </w:tr>
      <w:tr w:rsidR="00220EBF" w:rsidRPr="00220EBF" w14:paraId="157FD38E" w14:textId="77777777" w:rsidTr="00C96D07">
        <w:trPr>
          <w:trHeight w:val="290"/>
          <w:jc w:val="center"/>
        </w:trPr>
        <w:tc>
          <w:tcPr>
            <w:tcW w:w="3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4EACCF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4995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9E6F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74 (1.51-2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0933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13 (0.95-1.35)</w:t>
            </w:r>
          </w:p>
        </w:tc>
      </w:tr>
      <w:tr w:rsidR="00220EBF" w:rsidRPr="00220EBF" w14:paraId="56494ED1" w14:textId="77777777" w:rsidTr="00C96D07">
        <w:trPr>
          <w:trHeight w:val="290"/>
          <w:jc w:val="center"/>
        </w:trPr>
        <w:tc>
          <w:tcPr>
            <w:tcW w:w="3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E3A2E2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CB010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Secondary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B283C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23 (1.09-1.38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35825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03 (0.91-1.18)</w:t>
            </w:r>
          </w:p>
        </w:tc>
      </w:tr>
      <w:tr w:rsidR="00220EBF" w:rsidRPr="00220EBF" w14:paraId="399FBFB8" w14:textId="77777777" w:rsidTr="00C96D07">
        <w:trPr>
          <w:trHeight w:val="290"/>
          <w:jc w:val="center"/>
        </w:trPr>
        <w:tc>
          <w:tcPr>
            <w:tcW w:w="30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619DC9" w14:textId="77777777" w:rsidR="00220EBF" w:rsidRPr="00220EBF" w:rsidRDefault="00220EBF" w:rsidP="00220EBF">
            <w:pPr>
              <w:jc w:val="center"/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Vitamin-A rich fruit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1D82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Lowest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D6E0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0.03 (9.09-11.06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1044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6.32 (5.7-7.02)</w:t>
            </w:r>
          </w:p>
        </w:tc>
      </w:tr>
      <w:tr w:rsidR="00220EBF" w:rsidRPr="00220EBF" w14:paraId="314FCB2F" w14:textId="77777777" w:rsidTr="00C96D07">
        <w:trPr>
          <w:trHeight w:val="290"/>
          <w:jc w:val="center"/>
        </w:trPr>
        <w:tc>
          <w:tcPr>
            <w:tcW w:w="3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8AC678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AE28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EFB9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5.22 (4.77-5.71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7914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3.72 (3.36-4.12)</w:t>
            </w:r>
          </w:p>
        </w:tc>
      </w:tr>
      <w:tr w:rsidR="00220EBF" w:rsidRPr="00220EBF" w14:paraId="09624686" w14:textId="77777777" w:rsidTr="00C96D07">
        <w:trPr>
          <w:trHeight w:val="290"/>
          <w:jc w:val="center"/>
        </w:trPr>
        <w:tc>
          <w:tcPr>
            <w:tcW w:w="3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329886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2D56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Middle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2238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3.05 (2.79-3.33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A06D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2.6 (2.35-2.89)</w:t>
            </w:r>
          </w:p>
        </w:tc>
      </w:tr>
      <w:tr w:rsidR="00220EBF" w:rsidRPr="00220EBF" w14:paraId="064F85B3" w14:textId="77777777" w:rsidTr="00C96D07">
        <w:trPr>
          <w:trHeight w:val="290"/>
          <w:jc w:val="center"/>
        </w:trPr>
        <w:tc>
          <w:tcPr>
            <w:tcW w:w="3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383CC0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62D2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00AA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87 (1.71-2.05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1C4C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71 (1.53-1.9)</w:t>
            </w:r>
          </w:p>
        </w:tc>
      </w:tr>
      <w:tr w:rsidR="00220EBF" w:rsidRPr="00220EBF" w14:paraId="04139034" w14:textId="77777777" w:rsidTr="00C96D07">
        <w:trPr>
          <w:trHeight w:val="290"/>
          <w:jc w:val="center"/>
        </w:trPr>
        <w:tc>
          <w:tcPr>
            <w:tcW w:w="3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C8E1B2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2FF3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No education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3F4A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2.51 (2.27-2.78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D4B3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2.38 (2.15-2.63)</w:t>
            </w:r>
          </w:p>
        </w:tc>
      </w:tr>
      <w:tr w:rsidR="00220EBF" w:rsidRPr="00220EBF" w14:paraId="4E7A3136" w14:textId="77777777" w:rsidTr="00C96D07">
        <w:trPr>
          <w:trHeight w:val="290"/>
          <w:jc w:val="center"/>
        </w:trPr>
        <w:tc>
          <w:tcPr>
            <w:tcW w:w="3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8FBEB4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F8DA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879A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2.28 (2.05-2.54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18ED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2.04 (1.83-2.27)</w:t>
            </w:r>
          </w:p>
        </w:tc>
      </w:tr>
      <w:tr w:rsidR="00220EBF" w:rsidRPr="00220EBF" w14:paraId="7DA95D5F" w14:textId="77777777" w:rsidTr="00C96D07">
        <w:trPr>
          <w:trHeight w:val="290"/>
          <w:jc w:val="center"/>
        </w:trPr>
        <w:tc>
          <w:tcPr>
            <w:tcW w:w="3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EBADC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36661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Secondary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B9CFD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65 (1.51-1.8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25239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49 (1.37-1.62)</w:t>
            </w:r>
          </w:p>
        </w:tc>
      </w:tr>
      <w:tr w:rsidR="00220EBF" w:rsidRPr="00220EBF" w14:paraId="6548856A" w14:textId="77777777" w:rsidTr="00C96D07">
        <w:trPr>
          <w:trHeight w:val="290"/>
          <w:jc w:val="center"/>
        </w:trPr>
        <w:tc>
          <w:tcPr>
            <w:tcW w:w="30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7011B3" w14:textId="77777777" w:rsidR="00220EBF" w:rsidRPr="00220EBF" w:rsidRDefault="00220EBF" w:rsidP="00220EBF">
            <w:pPr>
              <w:jc w:val="center"/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Egg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FA8A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Lowest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32EE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95 (0.87-1.04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DA83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8 (0.73-0.87)</w:t>
            </w:r>
          </w:p>
        </w:tc>
      </w:tr>
      <w:tr w:rsidR="00220EBF" w:rsidRPr="00220EBF" w14:paraId="4A75BBCD" w14:textId="77777777" w:rsidTr="00C96D07">
        <w:trPr>
          <w:trHeight w:val="290"/>
          <w:jc w:val="center"/>
        </w:trPr>
        <w:tc>
          <w:tcPr>
            <w:tcW w:w="3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332BB2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0CA1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4278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76 (0.7-0.82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E875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73 (0.67-0.79)</w:t>
            </w:r>
          </w:p>
        </w:tc>
      </w:tr>
      <w:tr w:rsidR="00220EBF" w:rsidRPr="00220EBF" w14:paraId="3A462DAD" w14:textId="77777777" w:rsidTr="00C96D07">
        <w:trPr>
          <w:trHeight w:val="290"/>
          <w:jc w:val="center"/>
        </w:trPr>
        <w:tc>
          <w:tcPr>
            <w:tcW w:w="3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B28583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A47E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Middle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4E90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74 (0.68-0.81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CD86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7 (0.65-0.77)</w:t>
            </w:r>
          </w:p>
        </w:tc>
      </w:tr>
      <w:tr w:rsidR="00220EBF" w:rsidRPr="00220EBF" w14:paraId="4A2FA262" w14:textId="77777777" w:rsidTr="00C96D07">
        <w:trPr>
          <w:trHeight w:val="290"/>
          <w:jc w:val="center"/>
        </w:trPr>
        <w:tc>
          <w:tcPr>
            <w:tcW w:w="3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530ED5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BD2C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18E1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77 (0.71-0.84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25B0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73 (0.67-0.79)</w:t>
            </w:r>
          </w:p>
        </w:tc>
      </w:tr>
      <w:tr w:rsidR="00220EBF" w:rsidRPr="00220EBF" w14:paraId="7A6BEDB6" w14:textId="77777777" w:rsidTr="00C96D07">
        <w:trPr>
          <w:trHeight w:val="290"/>
          <w:jc w:val="center"/>
        </w:trPr>
        <w:tc>
          <w:tcPr>
            <w:tcW w:w="3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757474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3A5D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No education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F2C7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42 (1.3-1.56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92D5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35 (1.23-1.48)</w:t>
            </w:r>
          </w:p>
        </w:tc>
      </w:tr>
      <w:tr w:rsidR="00220EBF" w:rsidRPr="00220EBF" w14:paraId="0D489AFA" w14:textId="77777777" w:rsidTr="00C96D07">
        <w:trPr>
          <w:trHeight w:val="290"/>
          <w:jc w:val="center"/>
        </w:trPr>
        <w:tc>
          <w:tcPr>
            <w:tcW w:w="3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8B5462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F16C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6A18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22 (1.1-1.35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D47D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26 (1.14-1.39)</w:t>
            </w:r>
          </w:p>
        </w:tc>
      </w:tr>
      <w:tr w:rsidR="00220EBF" w:rsidRPr="00220EBF" w14:paraId="64CCD840" w14:textId="77777777" w:rsidTr="00C96D07">
        <w:trPr>
          <w:trHeight w:val="290"/>
          <w:jc w:val="center"/>
        </w:trPr>
        <w:tc>
          <w:tcPr>
            <w:tcW w:w="3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6E1AF3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CA39C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Secondary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D6E83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02 (0.95-1.11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58570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12 (1.05-1.21)</w:t>
            </w:r>
          </w:p>
        </w:tc>
      </w:tr>
      <w:tr w:rsidR="00220EBF" w:rsidRPr="00220EBF" w14:paraId="0D4B6B0B" w14:textId="77777777" w:rsidTr="00C96D07">
        <w:trPr>
          <w:trHeight w:val="290"/>
          <w:jc w:val="center"/>
        </w:trPr>
        <w:tc>
          <w:tcPr>
            <w:tcW w:w="30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02CB" w14:textId="77777777" w:rsidR="00220EBF" w:rsidRPr="00220EBF" w:rsidRDefault="00220EBF" w:rsidP="00220EBF">
            <w:pPr>
              <w:jc w:val="center"/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Meat/fish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DCAB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Lowest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6B6E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93 (0.85-1.02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3699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61 (0.55-0.66)</w:t>
            </w:r>
          </w:p>
        </w:tc>
      </w:tr>
      <w:tr w:rsidR="00220EBF" w:rsidRPr="00220EBF" w14:paraId="1C01C3F9" w14:textId="77777777" w:rsidTr="00C96D07">
        <w:trPr>
          <w:trHeight w:val="290"/>
          <w:jc w:val="center"/>
        </w:trPr>
        <w:tc>
          <w:tcPr>
            <w:tcW w:w="3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64835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F079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15EB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74 (0.68-0.81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A88B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61 (0.56-0.67)</w:t>
            </w:r>
          </w:p>
        </w:tc>
      </w:tr>
      <w:tr w:rsidR="00220EBF" w:rsidRPr="00220EBF" w14:paraId="4A007B98" w14:textId="77777777" w:rsidTr="00C96D07">
        <w:trPr>
          <w:trHeight w:val="290"/>
          <w:jc w:val="center"/>
        </w:trPr>
        <w:tc>
          <w:tcPr>
            <w:tcW w:w="3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7FB61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7C80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Middle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002E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7 (0.64-0.76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E210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64 (0.58-0.69)</w:t>
            </w:r>
          </w:p>
        </w:tc>
      </w:tr>
      <w:tr w:rsidR="00220EBF" w:rsidRPr="00220EBF" w14:paraId="14FEDD1A" w14:textId="77777777" w:rsidTr="00C96D07">
        <w:trPr>
          <w:trHeight w:val="290"/>
          <w:jc w:val="center"/>
        </w:trPr>
        <w:tc>
          <w:tcPr>
            <w:tcW w:w="3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252C2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9C76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5FB8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7 (0.65-0.76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CB45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64 (0.59-0.69)</w:t>
            </w:r>
          </w:p>
        </w:tc>
      </w:tr>
      <w:tr w:rsidR="00220EBF" w:rsidRPr="00220EBF" w14:paraId="00FDB525" w14:textId="77777777" w:rsidTr="00C96D07">
        <w:trPr>
          <w:trHeight w:val="290"/>
          <w:jc w:val="center"/>
        </w:trPr>
        <w:tc>
          <w:tcPr>
            <w:tcW w:w="3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4E96B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5F79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No education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883D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26 (1.15-1.38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5991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4 (1.28-1.54)</w:t>
            </w:r>
          </w:p>
        </w:tc>
      </w:tr>
      <w:tr w:rsidR="00220EBF" w:rsidRPr="00220EBF" w14:paraId="6BA352C1" w14:textId="77777777" w:rsidTr="00C96D07">
        <w:trPr>
          <w:trHeight w:val="290"/>
          <w:jc w:val="center"/>
        </w:trPr>
        <w:tc>
          <w:tcPr>
            <w:tcW w:w="3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AF907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37F1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F8F2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08 (0.98-1.19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3CB8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22 (1.11-1.35)</w:t>
            </w:r>
          </w:p>
        </w:tc>
      </w:tr>
      <w:tr w:rsidR="00220EBF" w:rsidRPr="00220EBF" w14:paraId="36EED0A0" w14:textId="77777777" w:rsidTr="00C96D07">
        <w:trPr>
          <w:trHeight w:val="290"/>
          <w:jc w:val="center"/>
        </w:trPr>
        <w:tc>
          <w:tcPr>
            <w:tcW w:w="30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AB63D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3360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Secondary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D565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93 (0.86-1.01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76B4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1 (1.02-1.18)</w:t>
            </w:r>
          </w:p>
        </w:tc>
      </w:tr>
    </w:tbl>
    <w:p w14:paraId="4A28EAA6" w14:textId="77777777" w:rsidR="00220EBF" w:rsidRPr="0012671C" w:rsidRDefault="00220EBF" w:rsidP="005C0F7C">
      <w:pPr>
        <w:jc w:val="center"/>
        <w:rPr>
          <w:sz w:val="20"/>
          <w:szCs w:val="20"/>
        </w:rPr>
      </w:pPr>
    </w:p>
    <w:p w14:paraId="0026B3F4" w14:textId="43AEF682" w:rsidR="004E3762" w:rsidRDefault="00864249" w:rsidP="004E3762">
      <w:r w:rsidRPr="004E3762">
        <w:rPr>
          <w:b/>
          <w:bCs/>
          <w:sz w:val="20"/>
          <w:szCs w:val="20"/>
        </w:rPr>
        <w:lastRenderedPageBreak/>
        <w:t xml:space="preserve">Supplementary table 7: </w:t>
      </w:r>
      <w:r w:rsidRPr="004E3762">
        <w:rPr>
          <w:sz w:val="20"/>
          <w:szCs w:val="20"/>
        </w:rPr>
        <w:t>Odds ratios (95% confidence intervals) for food group consumption by men in 2016 and 2021</w:t>
      </w:r>
      <w:r w:rsidR="004E3762">
        <w:rPr>
          <w:sz w:val="20"/>
          <w:szCs w:val="20"/>
        </w:rPr>
        <w:t xml:space="preserve">. </w:t>
      </w:r>
      <w:r w:rsidR="004E3762" w:rsidRPr="004E3762">
        <w:rPr>
          <w:sz w:val="20"/>
          <w:szCs w:val="20"/>
        </w:rPr>
        <w:t>Note: The reference categories are highest wealth quintile and higher education</w:t>
      </w:r>
      <w:r w:rsidR="004E3762">
        <w:rPr>
          <w:sz w:val="20"/>
          <w:szCs w:val="20"/>
        </w:rPr>
        <w:t>.</w:t>
      </w:r>
    </w:p>
    <w:p w14:paraId="67D25408" w14:textId="77777777" w:rsidR="004E3762" w:rsidRDefault="004E3762" w:rsidP="004E3762">
      <w:pPr>
        <w:tabs>
          <w:tab w:val="left" w:pos="1718"/>
        </w:tabs>
      </w:pPr>
      <w:r>
        <w:tab/>
      </w:r>
    </w:p>
    <w:tbl>
      <w:tblPr>
        <w:tblW w:w="9461" w:type="dxa"/>
        <w:jc w:val="center"/>
        <w:tblLook w:val="04A0" w:firstRow="1" w:lastRow="0" w:firstColumn="1" w:lastColumn="0" w:noHBand="0" w:noVBand="1"/>
      </w:tblPr>
      <w:tblGrid>
        <w:gridCol w:w="3546"/>
        <w:gridCol w:w="1771"/>
        <w:gridCol w:w="2072"/>
        <w:gridCol w:w="2072"/>
      </w:tblGrid>
      <w:tr w:rsidR="00220EBF" w:rsidRPr="00220EBF" w14:paraId="597F54E4" w14:textId="77777777" w:rsidTr="00C96D07">
        <w:trPr>
          <w:trHeight w:val="284"/>
          <w:jc w:val="center"/>
        </w:trPr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208E" w14:textId="77777777" w:rsidR="00220EBF" w:rsidRPr="00220EBF" w:rsidRDefault="00220EBF" w:rsidP="00220EBF">
            <w:pPr>
              <w:rPr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D283" w14:textId="77777777" w:rsidR="00220EBF" w:rsidRPr="00220EBF" w:rsidRDefault="00220EBF" w:rsidP="00220EBF">
            <w:pPr>
              <w:rPr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5A6C8" w14:textId="77777777" w:rsidR="00220EBF" w:rsidRPr="00220EBF" w:rsidRDefault="00220EBF" w:rsidP="00220EBF">
            <w:pPr>
              <w:jc w:val="center"/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C3387" w14:textId="77777777" w:rsidR="00220EBF" w:rsidRPr="00220EBF" w:rsidRDefault="00220EBF" w:rsidP="00220EBF">
            <w:pPr>
              <w:jc w:val="center"/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2021</w:t>
            </w:r>
          </w:p>
        </w:tc>
      </w:tr>
      <w:tr w:rsidR="00220EBF" w:rsidRPr="00220EBF" w14:paraId="40A70E87" w14:textId="77777777" w:rsidTr="00C96D07">
        <w:trPr>
          <w:trHeight w:val="284"/>
          <w:jc w:val="center"/>
        </w:trPr>
        <w:tc>
          <w:tcPr>
            <w:tcW w:w="35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38C3B0" w14:textId="77777777" w:rsidR="00220EBF" w:rsidRPr="00220EBF" w:rsidRDefault="00220EBF" w:rsidP="00220EBF">
            <w:pPr>
              <w:jc w:val="center"/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Dairy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1378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Lowest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EF4F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5.91 (5.61-6.23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8855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7.1 (6.67-7.55)</w:t>
            </w:r>
          </w:p>
        </w:tc>
      </w:tr>
      <w:tr w:rsidR="00220EBF" w:rsidRPr="00220EBF" w14:paraId="6D9FB958" w14:textId="77777777" w:rsidTr="00C96D07">
        <w:trPr>
          <w:trHeight w:val="284"/>
          <w:jc w:val="center"/>
        </w:trPr>
        <w:tc>
          <w:tcPr>
            <w:tcW w:w="3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E52F60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6A03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E3C3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3.49 (3.33-3.67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6E2F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4.05 (3.81-4.3)</w:t>
            </w:r>
          </w:p>
        </w:tc>
      </w:tr>
      <w:tr w:rsidR="00220EBF" w:rsidRPr="00220EBF" w14:paraId="47CD0208" w14:textId="77777777" w:rsidTr="00C96D07">
        <w:trPr>
          <w:trHeight w:val="284"/>
          <w:jc w:val="center"/>
        </w:trPr>
        <w:tc>
          <w:tcPr>
            <w:tcW w:w="3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964E9F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E1BB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Middl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B712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2.33 (2.21-2.45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1C35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2.68 (2.52-2.85)</w:t>
            </w:r>
          </w:p>
        </w:tc>
      </w:tr>
      <w:tr w:rsidR="00220EBF" w:rsidRPr="00220EBF" w14:paraId="36D55615" w14:textId="77777777" w:rsidTr="00C96D07">
        <w:trPr>
          <w:trHeight w:val="284"/>
          <w:jc w:val="center"/>
        </w:trPr>
        <w:tc>
          <w:tcPr>
            <w:tcW w:w="3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D3D296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8AA0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F68F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71 (1.62-1.8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D55E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75 (1.64-1.87)</w:t>
            </w:r>
          </w:p>
        </w:tc>
      </w:tr>
      <w:tr w:rsidR="00220EBF" w:rsidRPr="00220EBF" w14:paraId="4C7180DD" w14:textId="77777777" w:rsidTr="00C96D07">
        <w:trPr>
          <w:trHeight w:val="284"/>
          <w:jc w:val="center"/>
        </w:trPr>
        <w:tc>
          <w:tcPr>
            <w:tcW w:w="3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5442CA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0D16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No education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C655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41 (1.34-1.5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6D57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23 (1.16-1.31)</w:t>
            </w:r>
          </w:p>
        </w:tc>
      </w:tr>
      <w:tr w:rsidR="00220EBF" w:rsidRPr="00220EBF" w14:paraId="30DD4E06" w14:textId="77777777" w:rsidTr="00C96D07">
        <w:trPr>
          <w:trHeight w:val="284"/>
          <w:jc w:val="center"/>
        </w:trPr>
        <w:tc>
          <w:tcPr>
            <w:tcW w:w="3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698B75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D3EF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35CB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51 (1.43-1.6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688A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34 (1.26-1.42)</w:t>
            </w:r>
          </w:p>
        </w:tc>
      </w:tr>
      <w:tr w:rsidR="00220EBF" w:rsidRPr="00220EBF" w14:paraId="5ADACEC6" w14:textId="77777777" w:rsidTr="00C96D07">
        <w:trPr>
          <w:trHeight w:val="284"/>
          <w:jc w:val="center"/>
        </w:trPr>
        <w:tc>
          <w:tcPr>
            <w:tcW w:w="3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07187E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36B38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Secondary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52E30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27 (1.21-1.33)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9E88A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17 (1.12-1.23)</w:t>
            </w:r>
          </w:p>
        </w:tc>
      </w:tr>
      <w:tr w:rsidR="00220EBF" w:rsidRPr="00220EBF" w14:paraId="38832C19" w14:textId="77777777" w:rsidTr="00C96D07">
        <w:trPr>
          <w:trHeight w:val="284"/>
          <w:jc w:val="center"/>
        </w:trPr>
        <w:tc>
          <w:tcPr>
            <w:tcW w:w="35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3B5733" w14:textId="77777777" w:rsidR="00220EBF" w:rsidRPr="00220EBF" w:rsidRDefault="00220EBF" w:rsidP="00220EBF">
            <w:pPr>
              <w:jc w:val="center"/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Pulses/legumes/bean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0E20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Lowest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D037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2.14 (1.99-2.29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D214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2.28 (2.09-2.48)</w:t>
            </w:r>
          </w:p>
        </w:tc>
      </w:tr>
      <w:tr w:rsidR="00220EBF" w:rsidRPr="00220EBF" w14:paraId="23D4A5C7" w14:textId="77777777" w:rsidTr="00C96D07">
        <w:trPr>
          <w:trHeight w:val="284"/>
          <w:jc w:val="center"/>
        </w:trPr>
        <w:tc>
          <w:tcPr>
            <w:tcW w:w="3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3F84F7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AEF3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9B76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67 (1.56-1.78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C906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81 (1.66-1.97)</w:t>
            </w:r>
          </w:p>
        </w:tc>
      </w:tr>
      <w:tr w:rsidR="00220EBF" w:rsidRPr="00220EBF" w14:paraId="09D90AA7" w14:textId="77777777" w:rsidTr="00C96D07">
        <w:trPr>
          <w:trHeight w:val="284"/>
          <w:jc w:val="center"/>
        </w:trPr>
        <w:tc>
          <w:tcPr>
            <w:tcW w:w="3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E8786B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7266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Middl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5826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62 (1.52-1.74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59E9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62 (1.49-1.77)</w:t>
            </w:r>
          </w:p>
        </w:tc>
      </w:tr>
      <w:tr w:rsidR="00220EBF" w:rsidRPr="00220EBF" w14:paraId="2C222F1C" w14:textId="77777777" w:rsidTr="00C96D07">
        <w:trPr>
          <w:trHeight w:val="284"/>
          <w:jc w:val="center"/>
        </w:trPr>
        <w:tc>
          <w:tcPr>
            <w:tcW w:w="3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7A6C54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AD2F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8F4F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49 (1.4-1.6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9C1F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45 (1.33-1.58)</w:t>
            </w:r>
          </w:p>
        </w:tc>
      </w:tr>
      <w:tr w:rsidR="00220EBF" w:rsidRPr="00220EBF" w14:paraId="5B005B41" w14:textId="77777777" w:rsidTr="00C96D07">
        <w:trPr>
          <w:trHeight w:val="284"/>
          <w:jc w:val="center"/>
        </w:trPr>
        <w:tc>
          <w:tcPr>
            <w:tcW w:w="3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761F3D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275F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No education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5AE7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33 (1.23-1.43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1F44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39 (1.27-1.52)</w:t>
            </w:r>
          </w:p>
        </w:tc>
      </w:tr>
      <w:tr w:rsidR="00220EBF" w:rsidRPr="00220EBF" w14:paraId="236B554F" w14:textId="77777777" w:rsidTr="00C96D07">
        <w:trPr>
          <w:trHeight w:val="284"/>
          <w:jc w:val="center"/>
        </w:trPr>
        <w:tc>
          <w:tcPr>
            <w:tcW w:w="3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B9A7A7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7FBE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8033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16 (1.08-1.26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1F1C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23 (1.13-1.35)</w:t>
            </w:r>
          </w:p>
        </w:tc>
      </w:tr>
      <w:tr w:rsidR="00220EBF" w:rsidRPr="00220EBF" w14:paraId="2E5242ED" w14:textId="77777777" w:rsidTr="00C96D07">
        <w:trPr>
          <w:trHeight w:val="284"/>
          <w:jc w:val="center"/>
        </w:trPr>
        <w:tc>
          <w:tcPr>
            <w:tcW w:w="3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B46CE5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28C0C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Secondary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36FB1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17 (1.1-1.24)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0B025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15 (1.08-1.24)</w:t>
            </w:r>
          </w:p>
        </w:tc>
      </w:tr>
      <w:tr w:rsidR="00220EBF" w:rsidRPr="00220EBF" w14:paraId="2B4AA075" w14:textId="77777777" w:rsidTr="00C96D07">
        <w:trPr>
          <w:trHeight w:val="284"/>
          <w:jc w:val="center"/>
        </w:trPr>
        <w:tc>
          <w:tcPr>
            <w:tcW w:w="35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DE3C84" w14:textId="77777777" w:rsidR="00220EBF" w:rsidRPr="00220EBF" w:rsidRDefault="00220EBF" w:rsidP="00220EBF">
            <w:pPr>
              <w:jc w:val="center"/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Dark leafy green vegetable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5330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Lowest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6455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73 (1.62-1.84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C926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28 (1.18-1.39)</w:t>
            </w:r>
          </w:p>
        </w:tc>
      </w:tr>
      <w:tr w:rsidR="00220EBF" w:rsidRPr="00220EBF" w14:paraId="150C2F05" w14:textId="77777777" w:rsidTr="00C96D07">
        <w:trPr>
          <w:trHeight w:val="284"/>
          <w:jc w:val="center"/>
        </w:trPr>
        <w:tc>
          <w:tcPr>
            <w:tcW w:w="3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FA6053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365A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119C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18 (1.11-1.25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4B43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16 (1.08-1.26)</w:t>
            </w:r>
          </w:p>
        </w:tc>
      </w:tr>
      <w:tr w:rsidR="00220EBF" w:rsidRPr="00220EBF" w14:paraId="09CF99E3" w14:textId="77777777" w:rsidTr="00C96D07">
        <w:trPr>
          <w:trHeight w:val="284"/>
          <w:jc w:val="center"/>
        </w:trPr>
        <w:tc>
          <w:tcPr>
            <w:tcW w:w="3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7498F4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7CB8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Middl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5B89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12 (1.06-1.2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758F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15 (1.06-1.24)</w:t>
            </w:r>
          </w:p>
        </w:tc>
      </w:tr>
      <w:tr w:rsidR="00220EBF" w:rsidRPr="00220EBF" w14:paraId="31AFFE79" w14:textId="77777777" w:rsidTr="00C96D07">
        <w:trPr>
          <w:trHeight w:val="284"/>
          <w:jc w:val="center"/>
        </w:trPr>
        <w:tc>
          <w:tcPr>
            <w:tcW w:w="3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4F5002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65ED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D8B0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1 (1.03-1.16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BC7D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18 (1.1-1.28)</w:t>
            </w:r>
          </w:p>
        </w:tc>
      </w:tr>
      <w:tr w:rsidR="00220EBF" w:rsidRPr="00220EBF" w14:paraId="32855086" w14:textId="77777777" w:rsidTr="00C96D07">
        <w:trPr>
          <w:trHeight w:val="284"/>
          <w:jc w:val="center"/>
        </w:trPr>
        <w:tc>
          <w:tcPr>
            <w:tcW w:w="3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C2338F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D95B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No education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3AD2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34 (1.25-1.45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5E0F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47 (1.35-1.6)</w:t>
            </w:r>
          </w:p>
        </w:tc>
      </w:tr>
      <w:tr w:rsidR="00220EBF" w:rsidRPr="00220EBF" w14:paraId="575E00FE" w14:textId="77777777" w:rsidTr="00C96D07">
        <w:trPr>
          <w:trHeight w:val="284"/>
          <w:jc w:val="center"/>
        </w:trPr>
        <w:tc>
          <w:tcPr>
            <w:tcW w:w="3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6EEDCF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02D5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56B0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2 (1.11-1.29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3EFA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13 (1.03-1.23)</w:t>
            </w:r>
          </w:p>
        </w:tc>
      </w:tr>
      <w:tr w:rsidR="00220EBF" w:rsidRPr="00220EBF" w14:paraId="426F759A" w14:textId="77777777" w:rsidTr="00C96D07">
        <w:trPr>
          <w:trHeight w:val="284"/>
          <w:jc w:val="center"/>
        </w:trPr>
        <w:tc>
          <w:tcPr>
            <w:tcW w:w="3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58F9FF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B90CB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Secondary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E7776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13 (1.06-1.19)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9E127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11 (1.04-1.18)</w:t>
            </w:r>
          </w:p>
        </w:tc>
      </w:tr>
      <w:tr w:rsidR="00220EBF" w:rsidRPr="00220EBF" w14:paraId="0C8E31A0" w14:textId="77777777" w:rsidTr="00C96D07">
        <w:trPr>
          <w:trHeight w:val="284"/>
          <w:jc w:val="center"/>
        </w:trPr>
        <w:tc>
          <w:tcPr>
            <w:tcW w:w="35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FF6604" w14:textId="77777777" w:rsidR="00220EBF" w:rsidRPr="00220EBF" w:rsidRDefault="00220EBF" w:rsidP="00220EBF">
            <w:pPr>
              <w:jc w:val="center"/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Vitamin-A rich fruit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95D4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Lowest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887B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5.71 (5.45-5.98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C5CE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4.26 (4.07-4.47)</w:t>
            </w:r>
          </w:p>
        </w:tc>
      </w:tr>
      <w:tr w:rsidR="00220EBF" w:rsidRPr="00220EBF" w14:paraId="338D5159" w14:textId="77777777" w:rsidTr="00C96D07">
        <w:trPr>
          <w:trHeight w:val="284"/>
          <w:jc w:val="center"/>
        </w:trPr>
        <w:tc>
          <w:tcPr>
            <w:tcW w:w="3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28D08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57CD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42E3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3.3 (3.17-3.44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027E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2.85 (2.72-2.97)</w:t>
            </w:r>
          </w:p>
        </w:tc>
      </w:tr>
      <w:tr w:rsidR="00220EBF" w:rsidRPr="00220EBF" w14:paraId="6610A4B5" w14:textId="77777777" w:rsidTr="00C96D07">
        <w:trPr>
          <w:trHeight w:val="284"/>
          <w:jc w:val="center"/>
        </w:trPr>
        <w:tc>
          <w:tcPr>
            <w:tcW w:w="3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76984D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9B11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Middl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8D86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2.28 (2.2-2.38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5047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2.11 (2.02-2.21)</w:t>
            </w:r>
          </w:p>
        </w:tc>
      </w:tr>
      <w:tr w:rsidR="00220EBF" w:rsidRPr="00220EBF" w14:paraId="03D68B2B" w14:textId="77777777" w:rsidTr="00C96D07">
        <w:trPr>
          <w:trHeight w:val="284"/>
          <w:jc w:val="center"/>
        </w:trPr>
        <w:tc>
          <w:tcPr>
            <w:tcW w:w="3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8BA9B1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C165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0E38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6 (1.54-1.67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3B9B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6 (1.53-1.67)</w:t>
            </w:r>
          </w:p>
        </w:tc>
      </w:tr>
      <w:tr w:rsidR="00220EBF" w:rsidRPr="00220EBF" w14:paraId="7FD53E2B" w14:textId="77777777" w:rsidTr="00C96D07">
        <w:trPr>
          <w:trHeight w:val="284"/>
          <w:jc w:val="center"/>
        </w:trPr>
        <w:tc>
          <w:tcPr>
            <w:tcW w:w="3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A5ACA3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D602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No education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010A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7 (1.62-1.79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AF34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62 (1.54-1.71)</w:t>
            </w:r>
          </w:p>
        </w:tc>
      </w:tr>
      <w:tr w:rsidR="00220EBF" w:rsidRPr="00220EBF" w14:paraId="79225B14" w14:textId="77777777" w:rsidTr="00C96D07">
        <w:trPr>
          <w:trHeight w:val="284"/>
          <w:jc w:val="center"/>
        </w:trPr>
        <w:tc>
          <w:tcPr>
            <w:tcW w:w="3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BF077C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F04B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5BB1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65 (1.57-1.74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6519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48 (1.41-1.56)</w:t>
            </w:r>
          </w:p>
        </w:tc>
      </w:tr>
      <w:tr w:rsidR="00220EBF" w:rsidRPr="00220EBF" w14:paraId="2191DE58" w14:textId="77777777" w:rsidTr="00C96D07">
        <w:trPr>
          <w:trHeight w:val="284"/>
          <w:jc w:val="center"/>
        </w:trPr>
        <w:tc>
          <w:tcPr>
            <w:tcW w:w="3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0CF6CB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48C36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Secondary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3AB83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37 (1.32-1.42)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7ADC4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29 (1.24-1.33)</w:t>
            </w:r>
          </w:p>
        </w:tc>
      </w:tr>
      <w:tr w:rsidR="00220EBF" w:rsidRPr="00220EBF" w14:paraId="015EFD94" w14:textId="77777777" w:rsidTr="00C96D07">
        <w:trPr>
          <w:trHeight w:val="284"/>
          <w:jc w:val="center"/>
        </w:trPr>
        <w:tc>
          <w:tcPr>
            <w:tcW w:w="35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0B9AE7" w14:textId="77777777" w:rsidR="00220EBF" w:rsidRPr="00220EBF" w:rsidRDefault="00220EBF" w:rsidP="00220EBF">
            <w:pPr>
              <w:jc w:val="center"/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Egg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7973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Lowest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3E2B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15 (1.1-1.2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C82B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98 (0.94-1.02)</w:t>
            </w:r>
          </w:p>
        </w:tc>
      </w:tr>
      <w:tr w:rsidR="00220EBF" w:rsidRPr="00220EBF" w14:paraId="1A67C7E0" w14:textId="77777777" w:rsidTr="00C96D07">
        <w:trPr>
          <w:trHeight w:val="284"/>
          <w:jc w:val="center"/>
        </w:trPr>
        <w:tc>
          <w:tcPr>
            <w:tcW w:w="3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32D615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A9C4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83C7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9 (0.86-0.93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5B00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83 (0.8-0.87)</w:t>
            </w:r>
          </w:p>
        </w:tc>
      </w:tr>
      <w:tr w:rsidR="00220EBF" w:rsidRPr="00220EBF" w14:paraId="07EB6938" w14:textId="77777777" w:rsidTr="00C96D07">
        <w:trPr>
          <w:trHeight w:val="284"/>
          <w:jc w:val="center"/>
        </w:trPr>
        <w:tc>
          <w:tcPr>
            <w:tcW w:w="3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6B8AAF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18CB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Middl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E695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82 (0.79-0.85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BCDE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75 (0.72-0.78)</w:t>
            </w:r>
          </w:p>
        </w:tc>
      </w:tr>
      <w:tr w:rsidR="00220EBF" w:rsidRPr="00220EBF" w14:paraId="63AFC530" w14:textId="77777777" w:rsidTr="00C96D07">
        <w:trPr>
          <w:trHeight w:val="284"/>
          <w:jc w:val="center"/>
        </w:trPr>
        <w:tc>
          <w:tcPr>
            <w:tcW w:w="3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303147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69E0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A498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77 (0.74-0.8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3C8D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74 (0.71-0.77)</w:t>
            </w:r>
          </w:p>
        </w:tc>
      </w:tr>
      <w:tr w:rsidR="00220EBF" w:rsidRPr="00220EBF" w14:paraId="082D5608" w14:textId="77777777" w:rsidTr="00C96D07">
        <w:trPr>
          <w:trHeight w:val="284"/>
          <w:jc w:val="center"/>
        </w:trPr>
        <w:tc>
          <w:tcPr>
            <w:tcW w:w="3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CA5B7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512B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No education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C9D9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07 (1.02-1.13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3A9D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08 (1.02-1.13)</w:t>
            </w:r>
          </w:p>
        </w:tc>
      </w:tr>
      <w:tr w:rsidR="00220EBF" w:rsidRPr="00220EBF" w14:paraId="61B96498" w14:textId="77777777" w:rsidTr="00C96D07">
        <w:trPr>
          <w:trHeight w:val="284"/>
          <w:jc w:val="center"/>
        </w:trPr>
        <w:tc>
          <w:tcPr>
            <w:tcW w:w="3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4A1ED7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ED39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6711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99 (0.95-1.04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DC55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96 (0.91-1.01)</w:t>
            </w:r>
          </w:p>
        </w:tc>
      </w:tr>
      <w:tr w:rsidR="00220EBF" w:rsidRPr="00220EBF" w14:paraId="7299C8B3" w14:textId="77777777" w:rsidTr="00C96D07">
        <w:trPr>
          <w:trHeight w:val="284"/>
          <w:jc w:val="center"/>
        </w:trPr>
        <w:tc>
          <w:tcPr>
            <w:tcW w:w="35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551282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3BF4B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Secondary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E97AE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07 (1.03-1.11)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DDCBC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07 (1.04-1.11)</w:t>
            </w:r>
          </w:p>
        </w:tc>
      </w:tr>
      <w:tr w:rsidR="00220EBF" w:rsidRPr="00220EBF" w14:paraId="18E29C6D" w14:textId="77777777" w:rsidTr="00C96D07">
        <w:trPr>
          <w:trHeight w:val="284"/>
          <w:jc w:val="center"/>
        </w:trPr>
        <w:tc>
          <w:tcPr>
            <w:tcW w:w="35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61E8" w14:textId="77777777" w:rsidR="00220EBF" w:rsidRPr="00220EBF" w:rsidRDefault="00220EBF" w:rsidP="00220EBF">
            <w:pPr>
              <w:jc w:val="center"/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Meat/fish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C3E5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Lowest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EE06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09 (1.05-1.14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411B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7 (0.67-0.73)</w:t>
            </w:r>
          </w:p>
        </w:tc>
      </w:tr>
      <w:tr w:rsidR="00220EBF" w:rsidRPr="00220EBF" w14:paraId="7B3EC400" w14:textId="77777777" w:rsidTr="00C96D07">
        <w:trPr>
          <w:trHeight w:val="284"/>
          <w:jc w:val="center"/>
        </w:trPr>
        <w:tc>
          <w:tcPr>
            <w:tcW w:w="35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7BF7D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F99A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3E98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83 (0.8-0.87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2928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63 (0.61-0.66)</w:t>
            </w:r>
          </w:p>
        </w:tc>
      </w:tr>
      <w:tr w:rsidR="00220EBF" w:rsidRPr="00220EBF" w14:paraId="2B61A37B" w14:textId="77777777" w:rsidTr="00C96D07">
        <w:trPr>
          <w:trHeight w:val="284"/>
          <w:jc w:val="center"/>
        </w:trPr>
        <w:tc>
          <w:tcPr>
            <w:tcW w:w="35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21BBD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FAE7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Middl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3035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76 (0.73-0.79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3540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62 (0.59-0.64)</w:t>
            </w:r>
          </w:p>
        </w:tc>
      </w:tr>
      <w:tr w:rsidR="00220EBF" w:rsidRPr="00220EBF" w14:paraId="0253C18C" w14:textId="77777777" w:rsidTr="00C96D07">
        <w:trPr>
          <w:trHeight w:val="284"/>
          <w:jc w:val="center"/>
        </w:trPr>
        <w:tc>
          <w:tcPr>
            <w:tcW w:w="35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9673F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B340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9682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71 (0.69-0.74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E785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63 (0.61-0.66)</w:t>
            </w:r>
          </w:p>
        </w:tc>
      </w:tr>
      <w:tr w:rsidR="00220EBF" w:rsidRPr="00220EBF" w14:paraId="74BD5B81" w14:textId="77777777" w:rsidTr="00C96D07">
        <w:trPr>
          <w:trHeight w:val="284"/>
          <w:jc w:val="center"/>
        </w:trPr>
        <w:tc>
          <w:tcPr>
            <w:tcW w:w="35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4BE5F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2A4B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No education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3951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96 (0.91-1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A97F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01 (0.96-1.06)</w:t>
            </w:r>
          </w:p>
        </w:tc>
      </w:tr>
      <w:tr w:rsidR="00220EBF" w:rsidRPr="00220EBF" w14:paraId="2615DED1" w14:textId="77777777" w:rsidTr="00C96D07">
        <w:trPr>
          <w:trHeight w:val="284"/>
          <w:jc w:val="center"/>
        </w:trPr>
        <w:tc>
          <w:tcPr>
            <w:tcW w:w="35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C530F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2F35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C60B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88 (0.84-0.93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59E7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0.9 (0.86-0.95)</w:t>
            </w:r>
          </w:p>
        </w:tc>
      </w:tr>
      <w:tr w:rsidR="00220EBF" w:rsidRPr="00220EBF" w14:paraId="3809F90F" w14:textId="77777777" w:rsidTr="00C96D07">
        <w:trPr>
          <w:trHeight w:val="284"/>
          <w:jc w:val="center"/>
        </w:trPr>
        <w:tc>
          <w:tcPr>
            <w:tcW w:w="35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1C0FB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3AD8" w14:textId="77777777" w:rsidR="00220EBF" w:rsidRPr="00220EBF" w:rsidRDefault="00220EBF" w:rsidP="00220EBF">
            <w:pPr>
              <w:rPr>
                <w:b/>
                <w:bCs/>
                <w:sz w:val="18"/>
                <w:szCs w:val="18"/>
              </w:rPr>
            </w:pPr>
            <w:r w:rsidRPr="00220EBF">
              <w:rPr>
                <w:b/>
                <w:bCs/>
                <w:sz w:val="18"/>
                <w:szCs w:val="18"/>
              </w:rPr>
              <w:t>Secondary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4C42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 (0.97-1.04)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4702" w14:textId="77777777" w:rsidR="00220EBF" w:rsidRPr="00220EBF" w:rsidRDefault="00220EBF" w:rsidP="00220EBF">
            <w:pPr>
              <w:jc w:val="center"/>
              <w:rPr>
                <w:sz w:val="18"/>
                <w:szCs w:val="18"/>
              </w:rPr>
            </w:pPr>
            <w:r w:rsidRPr="00220EBF">
              <w:rPr>
                <w:sz w:val="18"/>
                <w:szCs w:val="18"/>
              </w:rPr>
              <w:t>1.04 (1.01-1.08)</w:t>
            </w:r>
          </w:p>
        </w:tc>
      </w:tr>
    </w:tbl>
    <w:p w14:paraId="26DFC036" w14:textId="77777777" w:rsidR="005C0F7C" w:rsidRPr="005C0F7C" w:rsidRDefault="005C0F7C" w:rsidP="005C0F7C"/>
    <w:p w14:paraId="015B64CC" w14:textId="77777777" w:rsidR="005C0F7C" w:rsidRDefault="005C0F7C" w:rsidP="005C0F7C"/>
    <w:p w14:paraId="5AA6EDD8" w14:textId="723ED68B" w:rsidR="005C0F7C" w:rsidRPr="005C0F7C" w:rsidRDefault="005C0F7C" w:rsidP="00A25C77">
      <w:pPr>
        <w:tabs>
          <w:tab w:val="left" w:pos="1718"/>
        </w:tabs>
        <w:sectPr w:rsidR="005C0F7C" w:rsidRPr="005C0F7C" w:rsidSect="005A6CFB">
          <w:footerReference w:type="even" r:id="rId6"/>
          <w:footerReference w:type="default" r:id="rId7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086B8C6" w14:textId="3D9BA8E9" w:rsidR="00A94D8B" w:rsidRPr="00A94D8B" w:rsidRDefault="00A94D8B" w:rsidP="00A94D8B">
      <w:pPr>
        <w:jc w:val="center"/>
      </w:pPr>
      <w:r w:rsidRPr="00A94D8B">
        <w:rPr>
          <w:b/>
          <w:bCs/>
        </w:rPr>
        <w:lastRenderedPageBreak/>
        <w:t xml:space="preserve">Supplementary table </w:t>
      </w:r>
      <w:r w:rsidR="00A91EB1">
        <w:rPr>
          <w:b/>
          <w:bCs/>
        </w:rPr>
        <w:t>8</w:t>
      </w:r>
      <w:r>
        <w:rPr>
          <w:b/>
          <w:bCs/>
        </w:rPr>
        <w:t>:</w:t>
      </w:r>
      <w:r w:rsidR="003706E3">
        <w:rPr>
          <w:b/>
          <w:bCs/>
        </w:rPr>
        <w:t xml:space="preserve"> </w:t>
      </w:r>
      <w:r w:rsidR="0026013C">
        <w:t>Odds ratios</w:t>
      </w:r>
      <w:r w:rsidR="00A75715">
        <w:t xml:space="preserve"> (95% confidence intervals) for food group consumption by women </w:t>
      </w:r>
    </w:p>
    <w:p w14:paraId="6570D63C" w14:textId="77777777" w:rsidR="001A515D" w:rsidRPr="00A94D8B" w:rsidRDefault="001A515D">
      <w:pPr>
        <w:rPr>
          <w:b/>
          <w:bCs/>
        </w:rPr>
      </w:pPr>
    </w:p>
    <w:tbl>
      <w:tblPr>
        <w:tblW w:w="13520" w:type="dxa"/>
        <w:jc w:val="center"/>
        <w:tblLook w:val="04A0" w:firstRow="1" w:lastRow="0" w:firstColumn="1" w:lastColumn="0" w:noHBand="0" w:noVBand="1"/>
      </w:tblPr>
      <w:tblGrid>
        <w:gridCol w:w="1440"/>
        <w:gridCol w:w="1300"/>
        <w:gridCol w:w="1860"/>
        <w:gridCol w:w="1860"/>
        <w:gridCol w:w="2360"/>
        <w:gridCol w:w="1860"/>
        <w:gridCol w:w="1420"/>
        <w:gridCol w:w="1420"/>
      </w:tblGrid>
      <w:tr w:rsidR="00746E47" w:rsidRPr="00746E47" w14:paraId="2CA3767E" w14:textId="77777777" w:rsidTr="00C96D07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B210" w14:textId="77777777" w:rsidR="00746E47" w:rsidRPr="00746E47" w:rsidRDefault="00746E47" w:rsidP="00746E47">
            <w:pPr>
              <w:rPr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07C5" w14:textId="77777777" w:rsidR="00746E47" w:rsidRPr="00746E47" w:rsidRDefault="00746E47" w:rsidP="00746E47">
            <w:pPr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85095B" w14:textId="77777777" w:rsidR="00746E47" w:rsidRPr="00746E47" w:rsidRDefault="00746E47" w:rsidP="00746E47">
            <w:pPr>
              <w:jc w:val="center"/>
              <w:rPr>
                <w:b/>
                <w:bCs/>
                <w:sz w:val="18"/>
                <w:szCs w:val="18"/>
              </w:rPr>
            </w:pPr>
            <w:r w:rsidRPr="00746E47">
              <w:rPr>
                <w:b/>
                <w:bCs/>
                <w:sz w:val="18"/>
                <w:szCs w:val="18"/>
              </w:rPr>
              <w:t>Dair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C4940A" w14:textId="77777777" w:rsidR="00746E47" w:rsidRPr="00746E47" w:rsidRDefault="00746E47" w:rsidP="00746E47">
            <w:pPr>
              <w:jc w:val="center"/>
              <w:rPr>
                <w:b/>
                <w:bCs/>
                <w:sz w:val="18"/>
                <w:szCs w:val="18"/>
              </w:rPr>
            </w:pPr>
            <w:r w:rsidRPr="00746E47">
              <w:rPr>
                <w:b/>
                <w:bCs/>
                <w:sz w:val="18"/>
                <w:szCs w:val="18"/>
              </w:rPr>
              <w:t>Pulses/legumes/beans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70355F" w14:textId="77777777" w:rsidR="00746E47" w:rsidRPr="00746E47" w:rsidRDefault="00746E47" w:rsidP="00746E47">
            <w:pPr>
              <w:jc w:val="center"/>
              <w:rPr>
                <w:b/>
                <w:bCs/>
                <w:sz w:val="18"/>
                <w:szCs w:val="18"/>
              </w:rPr>
            </w:pPr>
            <w:r w:rsidRPr="00746E47">
              <w:rPr>
                <w:b/>
                <w:bCs/>
                <w:sz w:val="18"/>
                <w:szCs w:val="18"/>
              </w:rPr>
              <w:t>Dark leafy green vegetable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BC7386" w14:textId="77777777" w:rsidR="00746E47" w:rsidRPr="00746E47" w:rsidRDefault="00746E47" w:rsidP="00746E47">
            <w:pPr>
              <w:jc w:val="center"/>
              <w:rPr>
                <w:b/>
                <w:bCs/>
                <w:sz w:val="18"/>
                <w:szCs w:val="18"/>
              </w:rPr>
            </w:pPr>
            <w:r w:rsidRPr="00746E47">
              <w:rPr>
                <w:b/>
                <w:bCs/>
                <w:sz w:val="18"/>
                <w:szCs w:val="18"/>
              </w:rPr>
              <w:t>Vitamin-A rich fruit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A8B8D2" w14:textId="77777777" w:rsidR="00746E47" w:rsidRPr="00746E47" w:rsidRDefault="00746E47" w:rsidP="00746E47">
            <w:pPr>
              <w:jc w:val="center"/>
              <w:rPr>
                <w:b/>
                <w:bCs/>
                <w:sz w:val="18"/>
                <w:szCs w:val="18"/>
              </w:rPr>
            </w:pPr>
            <w:r w:rsidRPr="00746E47">
              <w:rPr>
                <w:b/>
                <w:bCs/>
                <w:sz w:val="18"/>
                <w:szCs w:val="18"/>
              </w:rPr>
              <w:t>Egg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C6FB4C" w14:textId="77777777" w:rsidR="00746E47" w:rsidRPr="00746E47" w:rsidRDefault="00746E47" w:rsidP="00746E47">
            <w:pPr>
              <w:jc w:val="center"/>
              <w:rPr>
                <w:b/>
                <w:bCs/>
                <w:sz w:val="18"/>
                <w:szCs w:val="18"/>
              </w:rPr>
            </w:pPr>
            <w:r w:rsidRPr="00746E47">
              <w:rPr>
                <w:b/>
                <w:bCs/>
                <w:sz w:val="18"/>
                <w:szCs w:val="18"/>
              </w:rPr>
              <w:t>Meat/fish</w:t>
            </w:r>
          </w:p>
        </w:tc>
      </w:tr>
      <w:tr w:rsidR="00746E47" w:rsidRPr="00746E47" w14:paraId="27C17C58" w14:textId="77777777" w:rsidTr="00C96D07">
        <w:trPr>
          <w:trHeight w:val="320"/>
          <w:jc w:val="center"/>
        </w:trPr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058396" w14:textId="77777777" w:rsidR="00746E47" w:rsidRPr="00746E47" w:rsidRDefault="00746E47" w:rsidP="00746E47">
            <w:pPr>
              <w:jc w:val="center"/>
              <w:rPr>
                <w:b/>
                <w:bCs/>
                <w:sz w:val="18"/>
                <w:szCs w:val="18"/>
              </w:rPr>
            </w:pPr>
            <w:r w:rsidRPr="00746E47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95D3BA" w14:textId="77777777" w:rsidR="00746E47" w:rsidRPr="00746E47" w:rsidRDefault="00746E47" w:rsidP="00746E47">
            <w:pPr>
              <w:rPr>
                <w:b/>
                <w:bCs/>
                <w:sz w:val="18"/>
                <w:szCs w:val="18"/>
              </w:rPr>
            </w:pPr>
            <w:r w:rsidRPr="00746E47">
              <w:rPr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E8764A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82 (0.79-0.8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0EC821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81 (0.78-0.85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206C42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62 (0.6-0.6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E60ABF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94 (0.92-0.9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373B71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83 (0.81-0.8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F05A35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94 (0.92-0.96)</w:t>
            </w:r>
          </w:p>
        </w:tc>
      </w:tr>
      <w:tr w:rsidR="00746E47" w:rsidRPr="00746E47" w14:paraId="1D50ACA5" w14:textId="77777777" w:rsidTr="00C96D07">
        <w:trPr>
          <w:trHeight w:val="300"/>
          <w:jc w:val="center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CC14AF" w14:textId="77777777" w:rsidR="00746E47" w:rsidRPr="00746E47" w:rsidRDefault="00746E47" w:rsidP="00746E47">
            <w:pPr>
              <w:jc w:val="center"/>
              <w:rPr>
                <w:b/>
                <w:bCs/>
                <w:sz w:val="18"/>
                <w:szCs w:val="18"/>
              </w:rPr>
            </w:pPr>
            <w:r w:rsidRPr="00746E47">
              <w:rPr>
                <w:b/>
                <w:bCs/>
                <w:sz w:val="18"/>
                <w:szCs w:val="18"/>
              </w:rPr>
              <w:t>Weal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59CF" w14:textId="77777777" w:rsidR="00746E47" w:rsidRPr="00746E47" w:rsidRDefault="00746E47" w:rsidP="00746E47">
            <w:pPr>
              <w:rPr>
                <w:b/>
                <w:bCs/>
                <w:sz w:val="18"/>
                <w:szCs w:val="18"/>
              </w:rPr>
            </w:pPr>
            <w:r w:rsidRPr="00746E47">
              <w:rPr>
                <w:b/>
                <w:bCs/>
                <w:sz w:val="18"/>
                <w:szCs w:val="18"/>
              </w:rPr>
              <w:t>Lowes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4B0A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5.61 (5.5-5.7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AD9B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2.19 (2.13-2.2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C72A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1.22 (1.19-1.2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3E0C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7.63 (7.48-7.7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1725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1.01 (0.99-1.0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B68B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99 (0.97-1)</w:t>
            </w:r>
          </w:p>
        </w:tc>
      </w:tr>
      <w:tr w:rsidR="00746E47" w:rsidRPr="00746E47" w14:paraId="1C97DA3D" w14:textId="77777777" w:rsidTr="00C96D07">
        <w:trPr>
          <w:trHeight w:val="300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FBE79F" w14:textId="77777777" w:rsidR="00746E47" w:rsidRPr="00746E47" w:rsidRDefault="00746E47" w:rsidP="00746E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82A5" w14:textId="77777777" w:rsidR="00746E47" w:rsidRPr="00746E47" w:rsidRDefault="00746E47" w:rsidP="00746E47">
            <w:pPr>
              <w:rPr>
                <w:b/>
                <w:bCs/>
                <w:sz w:val="18"/>
                <w:szCs w:val="18"/>
              </w:rPr>
            </w:pPr>
            <w:r w:rsidRPr="00746E47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E383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3.38 (3.32-3.4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DDE6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1.88 (1.83-1.9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9B11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1.07 (1.04-1.0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C532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4.37 (4.29-4.4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1045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8 (0.79-0.8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D958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76 (0.74-0.77)</w:t>
            </w:r>
          </w:p>
        </w:tc>
      </w:tr>
      <w:tr w:rsidR="00746E47" w:rsidRPr="00746E47" w14:paraId="0A564EC1" w14:textId="77777777" w:rsidTr="00C96D07">
        <w:trPr>
          <w:trHeight w:val="300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9C24C3" w14:textId="77777777" w:rsidR="00746E47" w:rsidRPr="00746E47" w:rsidRDefault="00746E47" w:rsidP="00746E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1512" w14:textId="77777777" w:rsidR="00746E47" w:rsidRPr="00746E47" w:rsidRDefault="00746E47" w:rsidP="00746E47">
            <w:pPr>
              <w:rPr>
                <w:b/>
                <w:bCs/>
                <w:sz w:val="18"/>
                <w:szCs w:val="18"/>
              </w:rPr>
            </w:pPr>
            <w:r w:rsidRPr="00746E47">
              <w:rPr>
                <w:b/>
                <w:bCs/>
                <w:sz w:val="18"/>
                <w:szCs w:val="18"/>
              </w:rPr>
              <w:t>Middl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3147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2.33 (2.28-2.3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2D30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1.64 (1.59-1.6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4D5A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1.02 (1-1.0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310A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2.86 (2.82-2.9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2114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71 (0.69-0.7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CAF1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67 (0.66-0.68)</w:t>
            </w:r>
          </w:p>
        </w:tc>
      </w:tr>
      <w:tr w:rsidR="00746E47" w:rsidRPr="00746E47" w14:paraId="41BBEF12" w14:textId="77777777" w:rsidTr="00C96D07">
        <w:trPr>
          <w:trHeight w:val="320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17F55E" w14:textId="77777777" w:rsidR="00746E47" w:rsidRPr="00746E47" w:rsidRDefault="00746E47" w:rsidP="00746E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2CD3EB" w14:textId="77777777" w:rsidR="00746E47" w:rsidRPr="00746E47" w:rsidRDefault="00746E47" w:rsidP="00746E47">
            <w:pPr>
              <w:rPr>
                <w:b/>
                <w:bCs/>
                <w:sz w:val="18"/>
                <w:szCs w:val="18"/>
              </w:rPr>
            </w:pPr>
            <w:r w:rsidRPr="00746E47"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CA9DC4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1.66 (1.63-1.6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130EF0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1.4 (1.36-1.44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3109DE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1.02 (1-1.0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546D14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1.84 (1.81-1.8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E97387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7 (0.69-0.7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01E505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66 (0.65-0.67)</w:t>
            </w:r>
          </w:p>
        </w:tc>
      </w:tr>
      <w:tr w:rsidR="00746E47" w:rsidRPr="00746E47" w14:paraId="5F172008" w14:textId="77777777" w:rsidTr="00C96D07">
        <w:trPr>
          <w:trHeight w:val="300"/>
          <w:jc w:val="center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CF61ED" w14:textId="77777777" w:rsidR="00746E47" w:rsidRPr="00746E47" w:rsidRDefault="00746E47" w:rsidP="00746E47">
            <w:pPr>
              <w:jc w:val="center"/>
              <w:rPr>
                <w:b/>
                <w:bCs/>
                <w:sz w:val="18"/>
                <w:szCs w:val="18"/>
              </w:rPr>
            </w:pPr>
            <w:r w:rsidRPr="00746E47">
              <w:rPr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9983" w14:textId="77777777" w:rsidR="00746E47" w:rsidRPr="00746E47" w:rsidRDefault="00746E47" w:rsidP="00746E47">
            <w:pPr>
              <w:rPr>
                <w:b/>
                <w:bCs/>
                <w:sz w:val="18"/>
                <w:szCs w:val="18"/>
              </w:rPr>
            </w:pPr>
            <w:r w:rsidRPr="00746E47">
              <w:rPr>
                <w:b/>
                <w:bCs/>
                <w:sz w:val="18"/>
                <w:szCs w:val="18"/>
              </w:rPr>
              <w:t>No educati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1D50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1.39 (1.36-1.4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8776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1.33 (1.29-1.3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AE63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1.6 (1.55-1.6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AA63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2.26 (2.21-2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6810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1.34 (1.31-1.3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1C1C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1.26 (1.23-1.28)</w:t>
            </w:r>
          </w:p>
        </w:tc>
      </w:tr>
      <w:tr w:rsidR="00746E47" w:rsidRPr="00746E47" w14:paraId="2857DE16" w14:textId="77777777" w:rsidTr="00C96D07">
        <w:trPr>
          <w:trHeight w:val="300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34C626" w14:textId="77777777" w:rsidR="00746E47" w:rsidRPr="00746E47" w:rsidRDefault="00746E47" w:rsidP="00746E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6138" w14:textId="77777777" w:rsidR="00746E47" w:rsidRPr="00746E47" w:rsidRDefault="00746E47" w:rsidP="00746E47">
            <w:pPr>
              <w:rPr>
                <w:b/>
                <w:bCs/>
                <w:sz w:val="18"/>
                <w:szCs w:val="18"/>
              </w:rPr>
            </w:pPr>
            <w:r w:rsidRPr="00746E47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6AC7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1.52 (1.49-1.5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0812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1.28 (1.24-1.3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61B9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1.26 (1.22-1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BF1C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1.9 (1.86-1.9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8B41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1.1 (1.08-1.1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4702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1.04 (1.02-1.06)</w:t>
            </w:r>
          </w:p>
        </w:tc>
      </w:tr>
      <w:tr w:rsidR="00746E47" w:rsidRPr="00746E47" w14:paraId="7A5D6C53" w14:textId="77777777" w:rsidTr="00C96D07">
        <w:trPr>
          <w:trHeight w:val="320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EFBAF9" w14:textId="77777777" w:rsidR="00746E47" w:rsidRPr="00746E47" w:rsidRDefault="00746E47" w:rsidP="00746E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E4B927" w14:textId="77777777" w:rsidR="00746E47" w:rsidRPr="00746E47" w:rsidRDefault="00746E47" w:rsidP="00746E47">
            <w:pPr>
              <w:rPr>
                <w:b/>
                <w:bCs/>
                <w:sz w:val="18"/>
                <w:szCs w:val="18"/>
              </w:rPr>
            </w:pPr>
            <w:r w:rsidRPr="00746E47">
              <w:rPr>
                <w:b/>
                <w:bCs/>
                <w:sz w:val="18"/>
                <w:szCs w:val="18"/>
              </w:rPr>
              <w:t>Secondar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9FC6B6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1.38 (1.36-1.4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972124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1.23 (1.2-1.27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DF2C08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1.07 (1.04-1.1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A91376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1.52 (1.5-1.5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5C6690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1.01 (0.99-1.0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D79434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95 (0.93-0.96)</w:t>
            </w:r>
          </w:p>
        </w:tc>
      </w:tr>
      <w:tr w:rsidR="00746E47" w:rsidRPr="00746E47" w14:paraId="5D9CF0CE" w14:textId="77777777" w:rsidTr="00C96D07">
        <w:trPr>
          <w:trHeight w:val="300"/>
          <w:jc w:val="center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119965" w14:textId="77777777" w:rsidR="00746E47" w:rsidRPr="00746E47" w:rsidRDefault="00746E47" w:rsidP="00746E47">
            <w:pPr>
              <w:jc w:val="center"/>
              <w:rPr>
                <w:b/>
                <w:bCs/>
                <w:sz w:val="18"/>
                <w:szCs w:val="18"/>
              </w:rPr>
            </w:pPr>
            <w:r w:rsidRPr="00746E47">
              <w:rPr>
                <w:b/>
                <w:bCs/>
                <w:sz w:val="18"/>
                <w:szCs w:val="18"/>
              </w:rPr>
              <w:t>Year*weal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B199" w14:textId="77777777" w:rsidR="00746E47" w:rsidRPr="00746E47" w:rsidRDefault="00746E47" w:rsidP="00746E47">
            <w:pPr>
              <w:rPr>
                <w:b/>
                <w:bCs/>
                <w:sz w:val="18"/>
                <w:szCs w:val="18"/>
              </w:rPr>
            </w:pPr>
            <w:r w:rsidRPr="00746E47">
              <w:rPr>
                <w:b/>
                <w:bCs/>
                <w:sz w:val="18"/>
                <w:szCs w:val="18"/>
              </w:rPr>
              <w:t>Lowes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28CD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1.06 (1.03-1.0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21BB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96 (0.92-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D3EE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96 (0.92-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38DD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67 (0.65-0.6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433D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81 (0.79-0.8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438B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67 (0.65-0.69)</w:t>
            </w:r>
          </w:p>
        </w:tc>
      </w:tr>
      <w:tr w:rsidR="00746E47" w:rsidRPr="00746E47" w14:paraId="1EEBE526" w14:textId="77777777" w:rsidTr="00C96D07">
        <w:trPr>
          <w:trHeight w:val="300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CEE959" w14:textId="77777777" w:rsidR="00746E47" w:rsidRPr="00746E47" w:rsidRDefault="00746E47" w:rsidP="00746E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E55B" w14:textId="77777777" w:rsidR="00746E47" w:rsidRPr="00746E47" w:rsidRDefault="00746E47" w:rsidP="00746E47">
            <w:pPr>
              <w:rPr>
                <w:b/>
                <w:bCs/>
                <w:sz w:val="18"/>
                <w:szCs w:val="18"/>
              </w:rPr>
            </w:pPr>
            <w:r w:rsidRPr="00746E47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AEB9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98 (0.95-1.0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C0CF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98 (0.94-1.0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7142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1.11 (1.07-1.1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C352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77 (0.75-0.7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1288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92 (0.9-0.9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BB0D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82 (0.8-0.84)</w:t>
            </w:r>
          </w:p>
        </w:tc>
      </w:tr>
      <w:tr w:rsidR="00746E47" w:rsidRPr="00746E47" w14:paraId="470B9BB6" w14:textId="77777777" w:rsidTr="00C96D07">
        <w:trPr>
          <w:trHeight w:val="300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C2AD5B" w14:textId="77777777" w:rsidR="00746E47" w:rsidRPr="00746E47" w:rsidRDefault="00746E47" w:rsidP="00746E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71FE" w14:textId="77777777" w:rsidR="00746E47" w:rsidRPr="00746E47" w:rsidRDefault="00746E47" w:rsidP="00746E47">
            <w:pPr>
              <w:rPr>
                <w:b/>
                <w:bCs/>
                <w:sz w:val="18"/>
                <w:szCs w:val="18"/>
              </w:rPr>
            </w:pPr>
            <w:r w:rsidRPr="00746E47">
              <w:rPr>
                <w:b/>
                <w:bCs/>
                <w:sz w:val="18"/>
                <w:szCs w:val="18"/>
              </w:rPr>
              <w:t>Middl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19BA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94 (0.91-0.9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E988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98 (0.94-1.0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F514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1.2 (1.16-1.2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BE9B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85 (0.83-0.8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1EF2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96 (0.94-0.9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ED33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9 (0.88-0.92)</w:t>
            </w:r>
          </w:p>
        </w:tc>
      </w:tr>
      <w:tr w:rsidR="00746E47" w:rsidRPr="00746E47" w14:paraId="66C9E6F5" w14:textId="77777777" w:rsidTr="00C96D07">
        <w:trPr>
          <w:trHeight w:val="320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617B52" w14:textId="77777777" w:rsidR="00746E47" w:rsidRPr="00746E47" w:rsidRDefault="00746E47" w:rsidP="00746E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C4C956" w14:textId="77777777" w:rsidR="00746E47" w:rsidRPr="00746E47" w:rsidRDefault="00746E47" w:rsidP="00746E47">
            <w:pPr>
              <w:rPr>
                <w:b/>
                <w:bCs/>
                <w:sz w:val="18"/>
                <w:szCs w:val="18"/>
              </w:rPr>
            </w:pPr>
            <w:r w:rsidRPr="00746E47"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6CCC33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95 (0.92-0.9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E27FFE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98 (0.94-1.02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550758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1.19 (1.15-1.2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078D2A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93 (0.91-0.9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BF6811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1.02 (1-1.0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08058D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99 (0.97-1.02)</w:t>
            </w:r>
          </w:p>
        </w:tc>
      </w:tr>
      <w:tr w:rsidR="00746E47" w:rsidRPr="00746E47" w14:paraId="0A7602C3" w14:textId="77777777" w:rsidTr="00C96D07">
        <w:trPr>
          <w:trHeight w:val="300"/>
          <w:jc w:val="center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AE4534" w14:textId="77777777" w:rsidR="00746E47" w:rsidRPr="00746E47" w:rsidRDefault="00746E47" w:rsidP="00746E47">
            <w:pPr>
              <w:jc w:val="center"/>
              <w:rPr>
                <w:b/>
                <w:bCs/>
                <w:sz w:val="18"/>
                <w:szCs w:val="18"/>
              </w:rPr>
            </w:pPr>
            <w:r w:rsidRPr="00746E47">
              <w:rPr>
                <w:b/>
                <w:bCs/>
                <w:sz w:val="18"/>
                <w:szCs w:val="18"/>
              </w:rPr>
              <w:t>Year*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D3ED" w14:textId="77777777" w:rsidR="00746E47" w:rsidRPr="00746E47" w:rsidRDefault="00746E47" w:rsidP="00746E47">
            <w:pPr>
              <w:rPr>
                <w:b/>
                <w:bCs/>
                <w:sz w:val="18"/>
                <w:szCs w:val="18"/>
              </w:rPr>
            </w:pPr>
            <w:r w:rsidRPr="00746E47">
              <w:rPr>
                <w:b/>
                <w:bCs/>
                <w:sz w:val="18"/>
                <w:szCs w:val="18"/>
              </w:rPr>
              <w:t>No educati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047C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83 (0.8-0.8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FDA3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75 (0.71-0.7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21F8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74 (0.71-0.7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F313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92 (0.89-0.9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DA6B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94 (0.91-0.9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35C0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99 (0.97-1.02)</w:t>
            </w:r>
          </w:p>
        </w:tc>
      </w:tr>
      <w:tr w:rsidR="00746E47" w:rsidRPr="00746E47" w14:paraId="5D60FF64" w14:textId="77777777" w:rsidTr="00C96D07">
        <w:trPr>
          <w:trHeight w:val="300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5497A1" w14:textId="77777777" w:rsidR="00746E47" w:rsidRPr="00746E47" w:rsidRDefault="00746E47" w:rsidP="00746E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DC73" w14:textId="77777777" w:rsidR="00746E47" w:rsidRPr="00746E47" w:rsidRDefault="00746E47" w:rsidP="00746E47">
            <w:pPr>
              <w:rPr>
                <w:b/>
                <w:bCs/>
                <w:sz w:val="18"/>
                <w:szCs w:val="18"/>
              </w:rPr>
            </w:pPr>
            <w:r w:rsidRPr="00746E47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DD0E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89 (0.86-0.9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1B2E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85 (0.81-0.8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9D48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86 (0.82-0.8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D0D1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96 (0.93-0.9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8691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1.03 (1-1.0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3BB3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1.04 (1.01-1.07)</w:t>
            </w:r>
          </w:p>
        </w:tc>
      </w:tr>
      <w:tr w:rsidR="00746E47" w:rsidRPr="00746E47" w14:paraId="2F8BEA99" w14:textId="77777777" w:rsidTr="00C96D07">
        <w:trPr>
          <w:trHeight w:val="320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329676" w14:textId="77777777" w:rsidR="00746E47" w:rsidRPr="00746E47" w:rsidRDefault="00746E47" w:rsidP="00746E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C325BA" w14:textId="77777777" w:rsidR="00746E47" w:rsidRPr="00746E47" w:rsidRDefault="00746E47" w:rsidP="00746E47">
            <w:pPr>
              <w:rPr>
                <w:b/>
                <w:bCs/>
                <w:sz w:val="18"/>
                <w:szCs w:val="18"/>
              </w:rPr>
            </w:pPr>
            <w:r w:rsidRPr="00746E47">
              <w:rPr>
                <w:b/>
                <w:bCs/>
                <w:sz w:val="18"/>
                <w:szCs w:val="18"/>
              </w:rPr>
              <w:t>Secondar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8B29F7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91 (0.88-0.9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D59097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88 (0.85-0.92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18E2F8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1 (0.96-1.0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C841E6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94 (0.92-0.9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94ED6C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1.04 (1.02-1.0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650C0C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1.04 (1.02-1.07)</w:t>
            </w:r>
          </w:p>
        </w:tc>
      </w:tr>
      <w:tr w:rsidR="00746E47" w:rsidRPr="00746E47" w14:paraId="7400438C" w14:textId="77777777" w:rsidTr="00C96D07">
        <w:trPr>
          <w:trHeight w:val="300"/>
          <w:jc w:val="center"/>
        </w:trPr>
        <w:tc>
          <w:tcPr>
            <w:tcW w:w="27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B8F0" w14:textId="77777777" w:rsidR="00746E47" w:rsidRPr="00746E47" w:rsidRDefault="00746E47" w:rsidP="00746E47">
            <w:pPr>
              <w:rPr>
                <w:b/>
                <w:bCs/>
                <w:sz w:val="18"/>
                <w:szCs w:val="18"/>
              </w:rPr>
            </w:pPr>
            <w:r w:rsidRPr="00746E47">
              <w:rPr>
                <w:b/>
                <w:bCs/>
                <w:sz w:val="18"/>
                <w:szCs w:val="18"/>
              </w:rPr>
              <w:t>Constan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A25B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17 (0.17-0.1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6EB9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07 (0.07-0.0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9E2D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13 (0.13-0.1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FE91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0.29 (0.29-0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A876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1.9 (1.87-1.9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A203" w14:textId="77777777" w:rsidR="00746E47" w:rsidRPr="00746E47" w:rsidRDefault="00746E47" w:rsidP="00746E47">
            <w:pPr>
              <w:jc w:val="center"/>
              <w:rPr>
                <w:sz w:val="18"/>
                <w:szCs w:val="18"/>
              </w:rPr>
            </w:pPr>
            <w:r w:rsidRPr="00746E47">
              <w:rPr>
                <w:sz w:val="18"/>
                <w:szCs w:val="18"/>
              </w:rPr>
              <w:t>1.9 (1.87-1.93)</w:t>
            </w:r>
          </w:p>
        </w:tc>
      </w:tr>
    </w:tbl>
    <w:p w14:paraId="0CC6AF62" w14:textId="77777777" w:rsidR="001A515D" w:rsidRDefault="001A515D"/>
    <w:p w14:paraId="3AB304E2" w14:textId="00CF316A" w:rsidR="005878C8" w:rsidRDefault="005878C8"/>
    <w:p w14:paraId="27A764C9" w14:textId="5BD22C1D" w:rsidR="005878C8" w:rsidRDefault="005878C8"/>
    <w:p w14:paraId="6FB98E33" w14:textId="2AEE6098" w:rsidR="005C0F7C" w:rsidRDefault="005C0F7C" w:rsidP="005C0F7C">
      <w:r>
        <w:t>Note: The reference categories are highest wealth quintile and higher education</w:t>
      </w:r>
      <w:r w:rsidR="00224EBD">
        <w:t xml:space="preserve">. The global p-values were less than 0.01 for both the year/wealth and year/education interactions for every food group. The only exception to this was a p-value of 0.237 of the year/wealth interaction for pulses/legumes/beans. </w:t>
      </w:r>
    </w:p>
    <w:p w14:paraId="149DA171" w14:textId="7E473A1F" w:rsidR="005878C8" w:rsidRDefault="005878C8"/>
    <w:p w14:paraId="0D8DC1CF" w14:textId="1250D022" w:rsidR="005878C8" w:rsidRDefault="005878C8"/>
    <w:p w14:paraId="414D6917" w14:textId="51C56ECC" w:rsidR="005878C8" w:rsidRDefault="005878C8"/>
    <w:p w14:paraId="1E3860FA" w14:textId="73ED1AA1" w:rsidR="005878C8" w:rsidRDefault="005878C8"/>
    <w:p w14:paraId="6A237B16" w14:textId="6E35EAB5" w:rsidR="005878C8" w:rsidRDefault="005878C8"/>
    <w:p w14:paraId="257A1B4A" w14:textId="5875B156" w:rsidR="005878C8" w:rsidRDefault="005878C8"/>
    <w:p w14:paraId="362106B6" w14:textId="2C0B3F1F" w:rsidR="005878C8" w:rsidRDefault="005878C8"/>
    <w:p w14:paraId="5860C798" w14:textId="13D5E6AA" w:rsidR="00A75715" w:rsidRDefault="00A75715"/>
    <w:p w14:paraId="31FEFB04" w14:textId="77777777" w:rsidR="00811E90" w:rsidRDefault="00811E90">
      <w:pPr>
        <w:rPr>
          <w:b/>
          <w:bCs/>
        </w:rPr>
      </w:pPr>
      <w:r>
        <w:rPr>
          <w:b/>
          <w:bCs/>
        </w:rPr>
        <w:br w:type="page"/>
      </w:r>
    </w:p>
    <w:p w14:paraId="78177D60" w14:textId="3AA6F482" w:rsidR="00A75715" w:rsidRPr="00A94D8B" w:rsidRDefault="00A75715" w:rsidP="00A75715">
      <w:pPr>
        <w:jc w:val="center"/>
      </w:pPr>
      <w:r w:rsidRPr="00A94D8B">
        <w:rPr>
          <w:b/>
          <w:bCs/>
        </w:rPr>
        <w:lastRenderedPageBreak/>
        <w:t xml:space="preserve">Supplementary table </w:t>
      </w:r>
      <w:r w:rsidR="00A91EB1">
        <w:rPr>
          <w:b/>
          <w:bCs/>
        </w:rPr>
        <w:t>9</w:t>
      </w:r>
      <w:r>
        <w:rPr>
          <w:b/>
          <w:bCs/>
        </w:rPr>
        <w:t xml:space="preserve">: </w:t>
      </w:r>
      <w:r w:rsidR="0026013C">
        <w:t>Odds ratios</w:t>
      </w:r>
      <w:r>
        <w:t xml:space="preserve"> (95% confidence intervals) for food group consumption by pregnant women </w:t>
      </w:r>
    </w:p>
    <w:p w14:paraId="0FFED670" w14:textId="3E752F86" w:rsidR="00A75715" w:rsidRDefault="00A75715"/>
    <w:tbl>
      <w:tblPr>
        <w:tblW w:w="14384" w:type="dxa"/>
        <w:jc w:val="center"/>
        <w:tblLook w:val="04A0" w:firstRow="1" w:lastRow="0" w:firstColumn="1" w:lastColumn="0" w:noHBand="0" w:noVBand="1"/>
      </w:tblPr>
      <w:tblGrid>
        <w:gridCol w:w="1436"/>
        <w:gridCol w:w="1264"/>
        <w:gridCol w:w="1840"/>
        <w:gridCol w:w="1860"/>
        <w:gridCol w:w="2360"/>
        <w:gridCol w:w="1944"/>
        <w:gridCol w:w="1840"/>
        <w:gridCol w:w="1840"/>
      </w:tblGrid>
      <w:tr w:rsidR="0026013C" w:rsidRPr="0026013C" w14:paraId="39788476" w14:textId="77777777" w:rsidTr="00C96D07">
        <w:trPr>
          <w:trHeight w:val="320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FE83" w14:textId="77777777" w:rsidR="0026013C" w:rsidRPr="0026013C" w:rsidRDefault="0026013C" w:rsidP="0026013C">
            <w:pPr>
              <w:rPr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CB51" w14:textId="77777777" w:rsidR="0026013C" w:rsidRPr="0026013C" w:rsidRDefault="0026013C" w:rsidP="0026013C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91D98F" w14:textId="77777777" w:rsidR="0026013C" w:rsidRPr="0026013C" w:rsidRDefault="0026013C" w:rsidP="0026013C">
            <w:pPr>
              <w:jc w:val="center"/>
              <w:rPr>
                <w:b/>
                <w:bCs/>
                <w:sz w:val="18"/>
                <w:szCs w:val="18"/>
              </w:rPr>
            </w:pPr>
            <w:r w:rsidRPr="0026013C">
              <w:rPr>
                <w:b/>
                <w:bCs/>
                <w:sz w:val="18"/>
                <w:szCs w:val="18"/>
              </w:rPr>
              <w:t>Dair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543BF6" w14:textId="77777777" w:rsidR="0026013C" w:rsidRPr="0026013C" w:rsidRDefault="0026013C" w:rsidP="0026013C">
            <w:pPr>
              <w:jc w:val="center"/>
              <w:rPr>
                <w:b/>
                <w:bCs/>
                <w:sz w:val="18"/>
                <w:szCs w:val="18"/>
              </w:rPr>
            </w:pPr>
            <w:r w:rsidRPr="0026013C">
              <w:rPr>
                <w:b/>
                <w:bCs/>
                <w:sz w:val="18"/>
                <w:szCs w:val="18"/>
              </w:rPr>
              <w:t>Pulses/legumes/beans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8D0D55" w14:textId="77777777" w:rsidR="0026013C" w:rsidRPr="0026013C" w:rsidRDefault="0026013C" w:rsidP="0026013C">
            <w:pPr>
              <w:jc w:val="center"/>
              <w:rPr>
                <w:b/>
                <w:bCs/>
                <w:sz w:val="18"/>
                <w:szCs w:val="18"/>
              </w:rPr>
            </w:pPr>
            <w:r w:rsidRPr="0026013C">
              <w:rPr>
                <w:b/>
                <w:bCs/>
                <w:sz w:val="18"/>
                <w:szCs w:val="18"/>
              </w:rPr>
              <w:t>Dark leafy green vegetables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453BDC" w14:textId="77777777" w:rsidR="0026013C" w:rsidRPr="0026013C" w:rsidRDefault="0026013C" w:rsidP="0026013C">
            <w:pPr>
              <w:jc w:val="center"/>
              <w:rPr>
                <w:b/>
                <w:bCs/>
                <w:sz w:val="18"/>
                <w:szCs w:val="18"/>
              </w:rPr>
            </w:pPr>
            <w:r w:rsidRPr="0026013C">
              <w:rPr>
                <w:b/>
                <w:bCs/>
                <w:sz w:val="18"/>
                <w:szCs w:val="18"/>
              </w:rPr>
              <w:t>Vitamin-A rich fruit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1659C9" w14:textId="77777777" w:rsidR="0026013C" w:rsidRPr="0026013C" w:rsidRDefault="0026013C" w:rsidP="0026013C">
            <w:pPr>
              <w:jc w:val="center"/>
              <w:rPr>
                <w:b/>
                <w:bCs/>
                <w:sz w:val="18"/>
                <w:szCs w:val="18"/>
              </w:rPr>
            </w:pPr>
            <w:r w:rsidRPr="0026013C">
              <w:rPr>
                <w:b/>
                <w:bCs/>
                <w:sz w:val="18"/>
                <w:szCs w:val="18"/>
              </w:rPr>
              <w:t>Egg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7F5F52" w14:textId="77777777" w:rsidR="0026013C" w:rsidRPr="0026013C" w:rsidRDefault="0026013C" w:rsidP="0026013C">
            <w:pPr>
              <w:jc w:val="center"/>
              <w:rPr>
                <w:b/>
                <w:bCs/>
                <w:sz w:val="18"/>
                <w:szCs w:val="18"/>
              </w:rPr>
            </w:pPr>
            <w:r w:rsidRPr="0026013C">
              <w:rPr>
                <w:b/>
                <w:bCs/>
                <w:sz w:val="18"/>
                <w:szCs w:val="18"/>
              </w:rPr>
              <w:t>Meat/fish</w:t>
            </w:r>
          </w:p>
        </w:tc>
      </w:tr>
      <w:tr w:rsidR="0026013C" w:rsidRPr="0026013C" w14:paraId="7C1E1080" w14:textId="77777777" w:rsidTr="00C96D07">
        <w:trPr>
          <w:trHeight w:val="320"/>
          <w:jc w:val="center"/>
        </w:trPr>
        <w:tc>
          <w:tcPr>
            <w:tcW w:w="14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7E7B22" w14:textId="77777777" w:rsidR="0026013C" w:rsidRPr="0026013C" w:rsidRDefault="0026013C" w:rsidP="0026013C">
            <w:pPr>
              <w:jc w:val="center"/>
              <w:rPr>
                <w:b/>
                <w:bCs/>
                <w:sz w:val="18"/>
                <w:szCs w:val="18"/>
              </w:rPr>
            </w:pPr>
            <w:r w:rsidRPr="0026013C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46A025" w14:textId="77777777" w:rsidR="0026013C" w:rsidRPr="0026013C" w:rsidRDefault="0026013C" w:rsidP="0026013C">
            <w:pPr>
              <w:rPr>
                <w:b/>
                <w:bCs/>
                <w:sz w:val="18"/>
                <w:szCs w:val="18"/>
              </w:rPr>
            </w:pPr>
            <w:r w:rsidRPr="0026013C">
              <w:rPr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7A6849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91 (0.77-1.0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FF7EE2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1.01 (0.83-1.23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B346B8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57 (0.48-0.68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ACD788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86 (0.75-0.9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D582AE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72 (0.65-0.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0313DE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81 (0.73-0.89)</w:t>
            </w:r>
          </w:p>
        </w:tc>
      </w:tr>
      <w:tr w:rsidR="0026013C" w:rsidRPr="0026013C" w14:paraId="375B7918" w14:textId="77777777" w:rsidTr="00C96D07">
        <w:trPr>
          <w:trHeight w:val="300"/>
          <w:jc w:val="center"/>
        </w:trPr>
        <w:tc>
          <w:tcPr>
            <w:tcW w:w="14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6BEB13" w14:textId="77777777" w:rsidR="0026013C" w:rsidRPr="0026013C" w:rsidRDefault="0026013C" w:rsidP="0026013C">
            <w:pPr>
              <w:jc w:val="center"/>
              <w:rPr>
                <w:b/>
                <w:bCs/>
                <w:sz w:val="18"/>
                <w:szCs w:val="18"/>
              </w:rPr>
            </w:pPr>
            <w:r w:rsidRPr="0026013C">
              <w:rPr>
                <w:b/>
                <w:bCs/>
                <w:sz w:val="18"/>
                <w:szCs w:val="18"/>
              </w:rPr>
              <w:t>Wealth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F305" w14:textId="77777777" w:rsidR="0026013C" w:rsidRPr="0026013C" w:rsidRDefault="0026013C" w:rsidP="0026013C">
            <w:pPr>
              <w:rPr>
                <w:b/>
                <w:bCs/>
                <w:sz w:val="18"/>
                <w:szCs w:val="18"/>
              </w:rPr>
            </w:pPr>
            <w:r w:rsidRPr="0026013C">
              <w:rPr>
                <w:b/>
                <w:bCs/>
                <w:sz w:val="18"/>
                <w:szCs w:val="18"/>
              </w:rPr>
              <w:t>Lowes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ECB7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6.85 (6.14-7.6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29E1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2.01 (1.75-2.3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9140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91 (0.81-1.02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2F79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10.03 (9.09-11.0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0C06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95 (0.87-1.0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1E91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93 (0.85-1.02)</w:t>
            </w:r>
          </w:p>
        </w:tc>
      </w:tr>
      <w:tr w:rsidR="0026013C" w:rsidRPr="0026013C" w14:paraId="67E35A18" w14:textId="77777777" w:rsidTr="00C96D07">
        <w:trPr>
          <w:trHeight w:val="300"/>
          <w:jc w:val="center"/>
        </w:trPr>
        <w:tc>
          <w:tcPr>
            <w:tcW w:w="14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414E15" w14:textId="77777777" w:rsidR="0026013C" w:rsidRPr="0026013C" w:rsidRDefault="0026013C" w:rsidP="0026013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5698" w14:textId="77777777" w:rsidR="0026013C" w:rsidRPr="0026013C" w:rsidRDefault="0026013C" w:rsidP="0026013C">
            <w:pPr>
              <w:rPr>
                <w:b/>
                <w:bCs/>
                <w:sz w:val="18"/>
                <w:szCs w:val="18"/>
              </w:rPr>
            </w:pPr>
            <w:r w:rsidRPr="0026013C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CC53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4.24 (3.82-4.7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7475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1.74 (1.52-1.9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59FD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88 (0.78-0.98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FC34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5.22 (4.77-5.7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20B1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76 (0.7-0.8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2348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74 (0.68-0.81)</w:t>
            </w:r>
          </w:p>
        </w:tc>
      </w:tr>
      <w:tr w:rsidR="0026013C" w:rsidRPr="0026013C" w14:paraId="2710957C" w14:textId="77777777" w:rsidTr="00C96D07">
        <w:trPr>
          <w:trHeight w:val="300"/>
          <w:jc w:val="center"/>
        </w:trPr>
        <w:tc>
          <w:tcPr>
            <w:tcW w:w="14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043BDD" w14:textId="77777777" w:rsidR="0026013C" w:rsidRPr="0026013C" w:rsidRDefault="0026013C" w:rsidP="0026013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4B66" w14:textId="77777777" w:rsidR="0026013C" w:rsidRPr="0026013C" w:rsidRDefault="0026013C" w:rsidP="0026013C">
            <w:pPr>
              <w:rPr>
                <w:b/>
                <w:bCs/>
                <w:sz w:val="18"/>
                <w:szCs w:val="18"/>
              </w:rPr>
            </w:pPr>
            <w:r w:rsidRPr="0026013C">
              <w:rPr>
                <w:b/>
                <w:bCs/>
                <w:sz w:val="18"/>
                <w:szCs w:val="18"/>
              </w:rPr>
              <w:t>Midd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7826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2.85 (2.56-3.1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1974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1.52 (1.33-1.7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5434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86 (0.77-0.97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194B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3.05 (2.79-3.3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3A3F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74 (0.68-0.8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6138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7 (0.64-0.76)</w:t>
            </w:r>
          </w:p>
        </w:tc>
      </w:tr>
      <w:tr w:rsidR="0026013C" w:rsidRPr="0026013C" w14:paraId="0AAA8918" w14:textId="77777777" w:rsidTr="00C96D07">
        <w:trPr>
          <w:trHeight w:val="320"/>
          <w:jc w:val="center"/>
        </w:trPr>
        <w:tc>
          <w:tcPr>
            <w:tcW w:w="14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437E81" w14:textId="77777777" w:rsidR="0026013C" w:rsidRPr="0026013C" w:rsidRDefault="0026013C" w:rsidP="0026013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58E724" w14:textId="77777777" w:rsidR="0026013C" w:rsidRPr="0026013C" w:rsidRDefault="0026013C" w:rsidP="0026013C">
            <w:pPr>
              <w:rPr>
                <w:b/>
                <w:bCs/>
                <w:sz w:val="18"/>
                <w:szCs w:val="18"/>
              </w:rPr>
            </w:pPr>
            <w:r w:rsidRPr="0026013C"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A82679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1.82 (1.63-2.0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D8B3FE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1.31 (1.14-1.51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7DEE6B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92 (0.82-1.03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303BDD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1.87 (1.71-2.0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756195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77 (0.71-0.8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2D51DD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7 (0.65-0.76)</w:t>
            </w:r>
          </w:p>
        </w:tc>
      </w:tr>
      <w:tr w:rsidR="0026013C" w:rsidRPr="0026013C" w14:paraId="0A256343" w14:textId="77777777" w:rsidTr="00C96D07">
        <w:trPr>
          <w:trHeight w:val="300"/>
          <w:jc w:val="center"/>
        </w:trPr>
        <w:tc>
          <w:tcPr>
            <w:tcW w:w="14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5A1038" w14:textId="77777777" w:rsidR="0026013C" w:rsidRPr="0026013C" w:rsidRDefault="0026013C" w:rsidP="0026013C">
            <w:pPr>
              <w:jc w:val="center"/>
              <w:rPr>
                <w:b/>
                <w:bCs/>
                <w:sz w:val="18"/>
                <w:szCs w:val="18"/>
              </w:rPr>
            </w:pPr>
            <w:r w:rsidRPr="0026013C">
              <w:rPr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1E84" w14:textId="77777777" w:rsidR="0026013C" w:rsidRPr="0026013C" w:rsidRDefault="0026013C" w:rsidP="0026013C">
            <w:pPr>
              <w:rPr>
                <w:b/>
                <w:bCs/>
                <w:sz w:val="18"/>
                <w:szCs w:val="18"/>
              </w:rPr>
            </w:pPr>
            <w:r w:rsidRPr="0026013C">
              <w:rPr>
                <w:b/>
                <w:bCs/>
                <w:sz w:val="18"/>
                <w:szCs w:val="18"/>
              </w:rPr>
              <w:t>No educa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968E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1.86 (1.66-2.0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8EF2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1.52 (1.31-1.7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86B8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2.19 (1.92-2.5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3282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2.51 (2.27-2.7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9432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1.42 (1.3-1.5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1C74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1.26 (1.15-1.38)</w:t>
            </w:r>
          </w:p>
        </w:tc>
      </w:tr>
      <w:tr w:rsidR="0026013C" w:rsidRPr="0026013C" w14:paraId="5C10D048" w14:textId="77777777" w:rsidTr="00C96D07">
        <w:trPr>
          <w:trHeight w:val="300"/>
          <w:jc w:val="center"/>
        </w:trPr>
        <w:tc>
          <w:tcPr>
            <w:tcW w:w="14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5DC200" w14:textId="77777777" w:rsidR="0026013C" w:rsidRPr="0026013C" w:rsidRDefault="0026013C" w:rsidP="0026013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70D6" w14:textId="77777777" w:rsidR="0026013C" w:rsidRPr="0026013C" w:rsidRDefault="0026013C" w:rsidP="0026013C">
            <w:pPr>
              <w:rPr>
                <w:b/>
                <w:bCs/>
                <w:sz w:val="18"/>
                <w:szCs w:val="18"/>
              </w:rPr>
            </w:pPr>
            <w:r w:rsidRPr="0026013C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9EBA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2.04 (1.81-2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2F5E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1.42 (1.21-1.6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1545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1.74 (1.51-2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D607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2.28 (2.05-2.5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9BD6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1.22 (1.1-1.3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6404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1.08 (0.98-1.19)</w:t>
            </w:r>
          </w:p>
        </w:tc>
      </w:tr>
      <w:tr w:rsidR="0026013C" w:rsidRPr="0026013C" w14:paraId="3B81EB25" w14:textId="77777777" w:rsidTr="00C96D07">
        <w:trPr>
          <w:trHeight w:val="320"/>
          <w:jc w:val="center"/>
        </w:trPr>
        <w:tc>
          <w:tcPr>
            <w:tcW w:w="14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134A7A" w14:textId="77777777" w:rsidR="0026013C" w:rsidRPr="0026013C" w:rsidRDefault="0026013C" w:rsidP="0026013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1CE882" w14:textId="77777777" w:rsidR="0026013C" w:rsidRPr="0026013C" w:rsidRDefault="0026013C" w:rsidP="0026013C">
            <w:pPr>
              <w:rPr>
                <w:b/>
                <w:bCs/>
                <w:sz w:val="18"/>
                <w:szCs w:val="18"/>
              </w:rPr>
            </w:pPr>
            <w:r w:rsidRPr="0026013C">
              <w:rPr>
                <w:b/>
                <w:bCs/>
                <w:sz w:val="18"/>
                <w:szCs w:val="18"/>
              </w:rPr>
              <w:t>Secondar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10BA49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1.68 (1.51-1.87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C77469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1.4 (1.22-1.61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C9BD94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1.23 (1.09-1.38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7AC404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1.65 (1.51-1.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BE7A7C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1.02 (0.95-1.1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6DC742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93 (0.86-1.01)</w:t>
            </w:r>
          </w:p>
        </w:tc>
      </w:tr>
      <w:tr w:rsidR="0026013C" w:rsidRPr="0026013C" w14:paraId="5335AABE" w14:textId="77777777" w:rsidTr="00C96D07">
        <w:trPr>
          <w:trHeight w:val="300"/>
          <w:jc w:val="center"/>
        </w:trPr>
        <w:tc>
          <w:tcPr>
            <w:tcW w:w="14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26BED1" w14:textId="77777777" w:rsidR="0026013C" w:rsidRPr="0026013C" w:rsidRDefault="0026013C" w:rsidP="0026013C">
            <w:pPr>
              <w:jc w:val="center"/>
              <w:rPr>
                <w:b/>
                <w:bCs/>
                <w:sz w:val="18"/>
                <w:szCs w:val="18"/>
              </w:rPr>
            </w:pPr>
            <w:r w:rsidRPr="0026013C">
              <w:rPr>
                <w:b/>
                <w:bCs/>
                <w:sz w:val="18"/>
                <w:szCs w:val="18"/>
              </w:rPr>
              <w:t>Year*wealth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F945" w14:textId="77777777" w:rsidR="0026013C" w:rsidRPr="0026013C" w:rsidRDefault="0026013C" w:rsidP="0026013C">
            <w:pPr>
              <w:rPr>
                <w:b/>
                <w:bCs/>
                <w:sz w:val="18"/>
                <w:szCs w:val="18"/>
              </w:rPr>
            </w:pPr>
            <w:r w:rsidRPr="0026013C">
              <w:rPr>
                <w:b/>
                <w:bCs/>
                <w:sz w:val="18"/>
                <w:szCs w:val="18"/>
              </w:rPr>
              <w:t>Lowes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9F64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1.17 (0.99-1.3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8935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81 (0.66-0.9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93D8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1.26 (1.03-1.53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73ED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63 (0.55-0.7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1641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84 (0.74-0.9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7635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65 (0.58-0.74)</w:t>
            </w:r>
          </w:p>
        </w:tc>
      </w:tr>
      <w:tr w:rsidR="0026013C" w:rsidRPr="0026013C" w14:paraId="2EA97799" w14:textId="77777777" w:rsidTr="00C96D07">
        <w:trPr>
          <w:trHeight w:val="300"/>
          <w:jc w:val="center"/>
        </w:trPr>
        <w:tc>
          <w:tcPr>
            <w:tcW w:w="14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E40C8C" w14:textId="77777777" w:rsidR="0026013C" w:rsidRPr="0026013C" w:rsidRDefault="0026013C" w:rsidP="0026013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224F" w14:textId="77777777" w:rsidR="0026013C" w:rsidRPr="0026013C" w:rsidRDefault="0026013C" w:rsidP="0026013C">
            <w:pPr>
              <w:rPr>
                <w:b/>
                <w:bCs/>
                <w:sz w:val="18"/>
                <w:szCs w:val="18"/>
              </w:rPr>
            </w:pPr>
            <w:r w:rsidRPr="0026013C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2D88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98 (0.84-1.1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8569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83 (0.67-1.0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E02B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1.3 (1.07-1.58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8EFC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71 (0.62-0.8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50B0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96 (0.85-1.0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1C38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82 (0.73-0.93)</w:t>
            </w:r>
          </w:p>
        </w:tc>
      </w:tr>
      <w:tr w:rsidR="0026013C" w:rsidRPr="0026013C" w14:paraId="4AD80EB9" w14:textId="77777777" w:rsidTr="00C96D07">
        <w:trPr>
          <w:trHeight w:val="300"/>
          <w:jc w:val="center"/>
        </w:trPr>
        <w:tc>
          <w:tcPr>
            <w:tcW w:w="14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5DE799" w14:textId="77777777" w:rsidR="0026013C" w:rsidRPr="0026013C" w:rsidRDefault="0026013C" w:rsidP="0026013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A934" w14:textId="77777777" w:rsidR="0026013C" w:rsidRPr="0026013C" w:rsidRDefault="0026013C" w:rsidP="0026013C">
            <w:pPr>
              <w:rPr>
                <w:b/>
                <w:bCs/>
                <w:sz w:val="18"/>
                <w:szCs w:val="18"/>
              </w:rPr>
            </w:pPr>
            <w:r w:rsidRPr="0026013C">
              <w:rPr>
                <w:b/>
                <w:bCs/>
                <w:sz w:val="18"/>
                <w:szCs w:val="18"/>
              </w:rPr>
              <w:t>Midd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1AD1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86 (0.73-1.0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7F1E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92 (0.75-1.1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8EC5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1.41 (1.16-1.7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F27D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85 (0.75-0.9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4D80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95 (0.84-1.0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E1CB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91 (0.81-1.03)</w:t>
            </w:r>
          </w:p>
        </w:tc>
      </w:tr>
      <w:tr w:rsidR="0026013C" w:rsidRPr="0026013C" w14:paraId="5D9B095E" w14:textId="77777777" w:rsidTr="00C96D07">
        <w:trPr>
          <w:trHeight w:val="320"/>
          <w:jc w:val="center"/>
        </w:trPr>
        <w:tc>
          <w:tcPr>
            <w:tcW w:w="14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B9B136" w14:textId="77777777" w:rsidR="0026013C" w:rsidRPr="0026013C" w:rsidRDefault="0026013C" w:rsidP="0026013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D054EF" w14:textId="77777777" w:rsidR="0026013C" w:rsidRPr="0026013C" w:rsidRDefault="0026013C" w:rsidP="0026013C">
            <w:pPr>
              <w:rPr>
                <w:b/>
                <w:bCs/>
                <w:sz w:val="18"/>
                <w:szCs w:val="18"/>
              </w:rPr>
            </w:pPr>
            <w:r w:rsidRPr="0026013C"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573961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97 (0.82-1.1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410EF1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84 (0.68-1.04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E6D8B6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1.23 (1.01-1.49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14C1EB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91 (0.79-1.0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603241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94 (0.84-1.0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74D84E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91 (0.8-1.02)</w:t>
            </w:r>
          </w:p>
        </w:tc>
      </w:tr>
      <w:tr w:rsidR="0026013C" w:rsidRPr="0026013C" w14:paraId="23CD6AB2" w14:textId="77777777" w:rsidTr="00C96D07">
        <w:trPr>
          <w:trHeight w:val="300"/>
          <w:jc w:val="center"/>
        </w:trPr>
        <w:tc>
          <w:tcPr>
            <w:tcW w:w="14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C33D9B" w14:textId="77777777" w:rsidR="0026013C" w:rsidRPr="0026013C" w:rsidRDefault="0026013C" w:rsidP="0026013C">
            <w:pPr>
              <w:jc w:val="center"/>
              <w:rPr>
                <w:b/>
                <w:bCs/>
                <w:sz w:val="18"/>
                <w:szCs w:val="18"/>
              </w:rPr>
            </w:pPr>
            <w:r w:rsidRPr="0026013C">
              <w:rPr>
                <w:b/>
                <w:bCs/>
                <w:sz w:val="18"/>
                <w:szCs w:val="18"/>
              </w:rPr>
              <w:t>Year*educatio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30B6" w14:textId="77777777" w:rsidR="0026013C" w:rsidRPr="0026013C" w:rsidRDefault="0026013C" w:rsidP="0026013C">
            <w:pPr>
              <w:rPr>
                <w:b/>
                <w:bCs/>
                <w:sz w:val="18"/>
                <w:szCs w:val="18"/>
              </w:rPr>
            </w:pPr>
            <w:r w:rsidRPr="0026013C">
              <w:rPr>
                <w:b/>
                <w:bCs/>
                <w:sz w:val="18"/>
                <w:szCs w:val="18"/>
              </w:rPr>
              <w:t>No educa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81F1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74 (0.63-0.8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F3DB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77 (0.62-0.9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1BAE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56 (0.45-0.68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DD9E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95 (0.82-1.0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D675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95 (0.83-1.0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1B19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1.12 (0.98-1.27)</w:t>
            </w:r>
          </w:p>
        </w:tc>
      </w:tr>
      <w:tr w:rsidR="0026013C" w:rsidRPr="0026013C" w14:paraId="4206C080" w14:textId="77777777" w:rsidTr="00C96D07">
        <w:trPr>
          <w:trHeight w:val="300"/>
          <w:jc w:val="center"/>
        </w:trPr>
        <w:tc>
          <w:tcPr>
            <w:tcW w:w="14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82F5A0" w14:textId="77777777" w:rsidR="0026013C" w:rsidRPr="0026013C" w:rsidRDefault="0026013C" w:rsidP="0026013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AF20" w14:textId="77777777" w:rsidR="0026013C" w:rsidRPr="0026013C" w:rsidRDefault="0026013C" w:rsidP="0026013C">
            <w:pPr>
              <w:rPr>
                <w:b/>
                <w:bCs/>
                <w:sz w:val="18"/>
                <w:szCs w:val="18"/>
              </w:rPr>
            </w:pPr>
            <w:r w:rsidRPr="0026013C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3AB7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75 (0.63-0.8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3B07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95 (0.75-1.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2607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65 (0.52-0.81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B401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89 (0.77-1.0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85EB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1.04 (0.9-1.1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765D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1.13 (0.98-1.3)</w:t>
            </w:r>
          </w:p>
        </w:tc>
      </w:tr>
      <w:tr w:rsidR="0026013C" w:rsidRPr="0026013C" w14:paraId="042F4170" w14:textId="77777777" w:rsidTr="00C96D07">
        <w:trPr>
          <w:trHeight w:val="320"/>
          <w:jc w:val="center"/>
        </w:trPr>
        <w:tc>
          <w:tcPr>
            <w:tcW w:w="14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13CBF0" w14:textId="77777777" w:rsidR="0026013C" w:rsidRPr="0026013C" w:rsidRDefault="0026013C" w:rsidP="0026013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837D12" w14:textId="77777777" w:rsidR="0026013C" w:rsidRPr="0026013C" w:rsidRDefault="0026013C" w:rsidP="0026013C">
            <w:pPr>
              <w:rPr>
                <w:b/>
                <w:bCs/>
                <w:sz w:val="18"/>
                <w:szCs w:val="18"/>
              </w:rPr>
            </w:pPr>
            <w:r w:rsidRPr="0026013C">
              <w:rPr>
                <w:b/>
                <w:bCs/>
                <w:sz w:val="18"/>
                <w:szCs w:val="18"/>
              </w:rPr>
              <w:t>Secondar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61EEEF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81 (0.7-0.9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182709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88 (0.73-1.07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9E4070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84 (0.71-1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1ADD10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9 (0.8-1.0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9F5029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1.1 (0.99-1.2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D2E1DB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1.18 (1.06-1.31)</w:t>
            </w:r>
          </w:p>
        </w:tc>
      </w:tr>
      <w:tr w:rsidR="0026013C" w:rsidRPr="0026013C" w14:paraId="1B7F4DD8" w14:textId="77777777" w:rsidTr="00C96D07">
        <w:trPr>
          <w:trHeight w:val="300"/>
          <w:jc w:val="center"/>
        </w:trPr>
        <w:tc>
          <w:tcPr>
            <w:tcW w:w="27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25FA" w14:textId="77777777" w:rsidR="0026013C" w:rsidRPr="0026013C" w:rsidRDefault="0026013C" w:rsidP="0026013C">
            <w:pPr>
              <w:rPr>
                <w:b/>
                <w:bCs/>
                <w:sz w:val="18"/>
                <w:szCs w:val="18"/>
              </w:rPr>
            </w:pPr>
            <w:r w:rsidRPr="0026013C">
              <w:rPr>
                <w:b/>
                <w:bCs/>
                <w:sz w:val="18"/>
                <w:szCs w:val="18"/>
              </w:rPr>
              <w:t>Consta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BBD2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09 (0.08-0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0C28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07 (0.06-0.0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1C18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13 (0.12-0.15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B316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0.17 (0.16-0.1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4243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1.98 (1.84-2.1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D411" w14:textId="77777777" w:rsidR="0026013C" w:rsidRPr="0026013C" w:rsidRDefault="0026013C" w:rsidP="0026013C">
            <w:pPr>
              <w:jc w:val="center"/>
              <w:rPr>
                <w:sz w:val="18"/>
                <w:szCs w:val="18"/>
              </w:rPr>
            </w:pPr>
            <w:r w:rsidRPr="0026013C">
              <w:rPr>
                <w:sz w:val="18"/>
                <w:szCs w:val="18"/>
              </w:rPr>
              <w:t>2.04 (1.9-2.2)</w:t>
            </w:r>
          </w:p>
        </w:tc>
      </w:tr>
    </w:tbl>
    <w:p w14:paraId="30AD014C" w14:textId="77777777" w:rsidR="00A75715" w:rsidRDefault="00A75715"/>
    <w:p w14:paraId="41EE8DCD" w14:textId="77C2CC0F" w:rsidR="005878C8" w:rsidRDefault="005878C8"/>
    <w:p w14:paraId="3C913689" w14:textId="4FC9032F" w:rsidR="005C0F7C" w:rsidRDefault="005C0F7C" w:rsidP="005C0F7C">
      <w:r>
        <w:t>Note: The reference categories are highest wealth quintile and higher education</w:t>
      </w:r>
      <w:r w:rsidR="00DF078B">
        <w:t>. The global p-values were less than 0.01 for both the year/wealth and year/education interactions for pregnant women not consuming dairy</w:t>
      </w:r>
      <w:r w:rsidR="00FE167B">
        <w:t>.</w:t>
      </w:r>
      <w:r w:rsidR="00DF078B">
        <w:t xml:space="preserve"> The global p-value for the year/wealth interaction was 0.18 and 0.05 for the year/education interaction for pregnant women not consuming pulses/legumes/beans. The global p-value for the year/wealth interaction was 0.01 and less than 0.01 for the year/education interaction for pregnant women not consuming dark leafy green vegetables. The global p-value for the year/wealth interaction was less than 0.01 and 0.28 for the year/education for pregnant women not consuming vitamin-A rich fruits. The global p-value for the year/wealth interaction was 0.04 and 0.01 for the year/education interaction for pregnant women not consuming eggs. The global p-value for the year/wealth interaction was less than 0.01 and 0.02 for the year/education interaction for pregnant women not consuming meat/fish. </w:t>
      </w:r>
    </w:p>
    <w:p w14:paraId="071B4C72" w14:textId="3D506198" w:rsidR="005878C8" w:rsidRDefault="005878C8"/>
    <w:p w14:paraId="1E5F8B22" w14:textId="5269649A" w:rsidR="005878C8" w:rsidRDefault="005878C8"/>
    <w:p w14:paraId="30454C33" w14:textId="6D891BB6" w:rsidR="005878C8" w:rsidRDefault="005878C8"/>
    <w:p w14:paraId="4337DFD5" w14:textId="51C0474A" w:rsidR="00811E90" w:rsidRDefault="00811E90">
      <w:r>
        <w:br w:type="page"/>
      </w:r>
    </w:p>
    <w:p w14:paraId="13F60013" w14:textId="0AAC37E2" w:rsidR="00A75715" w:rsidRPr="00A94D8B" w:rsidRDefault="00A75715" w:rsidP="00A75715">
      <w:pPr>
        <w:jc w:val="center"/>
      </w:pPr>
      <w:r w:rsidRPr="00A94D8B">
        <w:rPr>
          <w:b/>
          <w:bCs/>
        </w:rPr>
        <w:lastRenderedPageBreak/>
        <w:t xml:space="preserve">Supplementary table </w:t>
      </w:r>
      <w:r w:rsidR="00A91EB1">
        <w:rPr>
          <w:b/>
          <w:bCs/>
        </w:rPr>
        <w:t>10</w:t>
      </w:r>
      <w:r>
        <w:rPr>
          <w:b/>
          <w:bCs/>
        </w:rPr>
        <w:t xml:space="preserve">: </w:t>
      </w:r>
      <w:r w:rsidR="009E5115">
        <w:t>Odds ratios</w:t>
      </w:r>
      <w:r>
        <w:t xml:space="preserve"> (95% confidence intervals) for food group consumption by men</w:t>
      </w:r>
      <w:r w:rsidR="009E5115">
        <w:t xml:space="preserve"> </w:t>
      </w:r>
    </w:p>
    <w:p w14:paraId="05013613" w14:textId="1A84292F" w:rsidR="00A75715" w:rsidRDefault="00A75715"/>
    <w:p w14:paraId="5B2C9EFA" w14:textId="59DBD1C8" w:rsidR="00A75715" w:rsidRDefault="00A75715"/>
    <w:tbl>
      <w:tblPr>
        <w:tblW w:w="14390" w:type="dxa"/>
        <w:tblLook w:val="04A0" w:firstRow="1" w:lastRow="0" w:firstColumn="1" w:lastColumn="0" w:noHBand="0" w:noVBand="1"/>
      </w:tblPr>
      <w:tblGrid>
        <w:gridCol w:w="1436"/>
        <w:gridCol w:w="1300"/>
        <w:gridCol w:w="1840"/>
        <w:gridCol w:w="1860"/>
        <w:gridCol w:w="2360"/>
        <w:gridCol w:w="1914"/>
        <w:gridCol w:w="1840"/>
        <w:gridCol w:w="1840"/>
      </w:tblGrid>
      <w:tr w:rsidR="009E5115" w:rsidRPr="009E5115" w14:paraId="4DF6FCA9" w14:textId="77777777" w:rsidTr="00C96D07">
        <w:trPr>
          <w:trHeight w:val="32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9E4B" w14:textId="77777777" w:rsidR="009E5115" w:rsidRPr="009E5115" w:rsidRDefault="009E5115" w:rsidP="009E5115">
            <w:pPr>
              <w:rPr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87BA" w14:textId="77777777" w:rsidR="009E5115" w:rsidRPr="009E5115" w:rsidRDefault="009E5115" w:rsidP="009E5115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F3B44C" w14:textId="77777777" w:rsidR="009E5115" w:rsidRPr="009E5115" w:rsidRDefault="009E5115" w:rsidP="009E5115">
            <w:pPr>
              <w:jc w:val="center"/>
              <w:rPr>
                <w:b/>
                <w:bCs/>
                <w:sz w:val="18"/>
                <w:szCs w:val="18"/>
              </w:rPr>
            </w:pPr>
            <w:r w:rsidRPr="009E5115">
              <w:rPr>
                <w:b/>
                <w:bCs/>
                <w:sz w:val="18"/>
                <w:szCs w:val="18"/>
              </w:rPr>
              <w:t>Dair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58BD9F" w14:textId="77777777" w:rsidR="009E5115" w:rsidRPr="009E5115" w:rsidRDefault="009E5115" w:rsidP="009E5115">
            <w:pPr>
              <w:jc w:val="center"/>
              <w:rPr>
                <w:b/>
                <w:bCs/>
                <w:sz w:val="18"/>
                <w:szCs w:val="18"/>
              </w:rPr>
            </w:pPr>
            <w:r w:rsidRPr="009E5115">
              <w:rPr>
                <w:b/>
                <w:bCs/>
                <w:sz w:val="18"/>
                <w:szCs w:val="18"/>
              </w:rPr>
              <w:t>Pulses/legumes/beans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6F59E5" w14:textId="77777777" w:rsidR="009E5115" w:rsidRPr="009E5115" w:rsidRDefault="009E5115" w:rsidP="009E5115">
            <w:pPr>
              <w:jc w:val="center"/>
              <w:rPr>
                <w:b/>
                <w:bCs/>
                <w:sz w:val="18"/>
                <w:szCs w:val="18"/>
              </w:rPr>
            </w:pPr>
            <w:r w:rsidRPr="009E5115">
              <w:rPr>
                <w:b/>
                <w:bCs/>
                <w:sz w:val="18"/>
                <w:szCs w:val="18"/>
              </w:rPr>
              <w:t>Dark leafy green vegetables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D89DED" w14:textId="77777777" w:rsidR="009E5115" w:rsidRPr="009E5115" w:rsidRDefault="009E5115" w:rsidP="009E5115">
            <w:pPr>
              <w:jc w:val="center"/>
              <w:rPr>
                <w:b/>
                <w:bCs/>
                <w:sz w:val="18"/>
                <w:szCs w:val="18"/>
              </w:rPr>
            </w:pPr>
            <w:r w:rsidRPr="009E5115">
              <w:rPr>
                <w:b/>
                <w:bCs/>
                <w:sz w:val="18"/>
                <w:szCs w:val="18"/>
              </w:rPr>
              <w:t>Vitamin-A rich fruit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2F70FA" w14:textId="77777777" w:rsidR="009E5115" w:rsidRPr="009E5115" w:rsidRDefault="009E5115" w:rsidP="009E5115">
            <w:pPr>
              <w:jc w:val="center"/>
              <w:rPr>
                <w:b/>
                <w:bCs/>
                <w:sz w:val="18"/>
                <w:szCs w:val="18"/>
              </w:rPr>
            </w:pPr>
            <w:r w:rsidRPr="009E5115">
              <w:rPr>
                <w:b/>
                <w:bCs/>
                <w:sz w:val="18"/>
                <w:szCs w:val="18"/>
              </w:rPr>
              <w:t>Egg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0E0587" w14:textId="77777777" w:rsidR="009E5115" w:rsidRPr="009E5115" w:rsidRDefault="009E5115" w:rsidP="009E5115">
            <w:pPr>
              <w:jc w:val="center"/>
              <w:rPr>
                <w:b/>
                <w:bCs/>
                <w:sz w:val="18"/>
                <w:szCs w:val="18"/>
              </w:rPr>
            </w:pPr>
            <w:r w:rsidRPr="009E5115">
              <w:rPr>
                <w:b/>
                <w:bCs/>
                <w:sz w:val="18"/>
                <w:szCs w:val="18"/>
              </w:rPr>
              <w:t>Meat/fish</w:t>
            </w:r>
          </w:p>
        </w:tc>
      </w:tr>
      <w:tr w:rsidR="009E5115" w:rsidRPr="009E5115" w14:paraId="7E4D4E21" w14:textId="77777777" w:rsidTr="00C96D07">
        <w:trPr>
          <w:trHeight w:val="320"/>
        </w:trPr>
        <w:tc>
          <w:tcPr>
            <w:tcW w:w="14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47B989" w14:textId="77777777" w:rsidR="009E5115" w:rsidRPr="009E5115" w:rsidRDefault="009E5115" w:rsidP="009E5115">
            <w:pPr>
              <w:jc w:val="center"/>
              <w:rPr>
                <w:b/>
                <w:bCs/>
                <w:sz w:val="18"/>
                <w:szCs w:val="18"/>
              </w:rPr>
            </w:pPr>
            <w:r w:rsidRPr="009E5115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A583F4" w14:textId="77777777" w:rsidR="009E5115" w:rsidRPr="009E5115" w:rsidRDefault="009E5115" w:rsidP="009E5115">
            <w:pPr>
              <w:rPr>
                <w:b/>
                <w:bCs/>
                <w:sz w:val="18"/>
                <w:szCs w:val="18"/>
              </w:rPr>
            </w:pPr>
            <w:r w:rsidRPr="009E5115">
              <w:rPr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C3F08C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73 (0.67-0.7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EFFA95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7 (0.63-0.78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6D0A28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7 (0.64-0.77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2B8D2D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92 (0.87-0.9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D3DFE0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87 (0.83-0.9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4056C3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06 (1-1.11)</w:t>
            </w:r>
          </w:p>
        </w:tc>
      </w:tr>
      <w:tr w:rsidR="009E5115" w:rsidRPr="009E5115" w14:paraId="3EE5505E" w14:textId="77777777" w:rsidTr="00C96D07">
        <w:trPr>
          <w:trHeight w:val="300"/>
        </w:trPr>
        <w:tc>
          <w:tcPr>
            <w:tcW w:w="14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BB3947" w14:textId="77777777" w:rsidR="009E5115" w:rsidRPr="009E5115" w:rsidRDefault="009E5115" w:rsidP="009E5115">
            <w:pPr>
              <w:jc w:val="center"/>
              <w:rPr>
                <w:b/>
                <w:bCs/>
                <w:sz w:val="18"/>
                <w:szCs w:val="18"/>
              </w:rPr>
            </w:pPr>
            <w:r w:rsidRPr="009E5115">
              <w:rPr>
                <w:b/>
                <w:bCs/>
                <w:sz w:val="18"/>
                <w:szCs w:val="18"/>
              </w:rPr>
              <w:t>Weal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4B36" w14:textId="77777777" w:rsidR="009E5115" w:rsidRPr="009E5115" w:rsidRDefault="009E5115" w:rsidP="009E5115">
            <w:pPr>
              <w:rPr>
                <w:b/>
                <w:bCs/>
                <w:sz w:val="18"/>
                <w:szCs w:val="18"/>
              </w:rPr>
            </w:pPr>
            <w:r w:rsidRPr="009E5115">
              <w:rPr>
                <w:b/>
                <w:bCs/>
                <w:sz w:val="18"/>
                <w:szCs w:val="18"/>
              </w:rPr>
              <w:t>Lowes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182D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5.91 (5.61-6.2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7414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2.14 (1.99-2.2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F54F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73 (1.62-1.84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D3EF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5.71 (5.45-5.9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3172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15 (1.1-1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B00A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09 (1.05-1.14)</w:t>
            </w:r>
          </w:p>
        </w:tc>
      </w:tr>
      <w:tr w:rsidR="009E5115" w:rsidRPr="009E5115" w14:paraId="19BB2886" w14:textId="77777777" w:rsidTr="00C96D07">
        <w:trPr>
          <w:trHeight w:val="300"/>
        </w:trPr>
        <w:tc>
          <w:tcPr>
            <w:tcW w:w="14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48ECBA" w14:textId="77777777" w:rsidR="009E5115" w:rsidRPr="009E5115" w:rsidRDefault="009E5115" w:rsidP="009E511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9FD1" w14:textId="77777777" w:rsidR="009E5115" w:rsidRPr="009E5115" w:rsidRDefault="009E5115" w:rsidP="009E5115">
            <w:pPr>
              <w:rPr>
                <w:b/>
                <w:bCs/>
                <w:sz w:val="18"/>
                <w:szCs w:val="18"/>
              </w:rPr>
            </w:pPr>
            <w:r w:rsidRPr="009E5115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05B2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3.49 (3.33-3.6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3F4D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67 (1.56-1.7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4B4F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18 (1.11-1.25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E379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3.3 (3.17-3.4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87A0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9 (0.86-0.9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E9E8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83 (0.8-0.87)</w:t>
            </w:r>
          </w:p>
        </w:tc>
      </w:tr>
      <w:tr w:rsidR="009E5115" w:rsidRPr="009E5115" w14:paraId="5530F60A" w14:textId="77777777" w:rsidTr="00C96D07">
        <w:trPr>
          <w:trHeight w:val="300"/>
        </w:trPr>
        <w:tc>
          <w:tcPr>
            <w:tcW w:w="14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0E5BD8" w14:textId="77777777" w:rsidR="009E5115" w:rsidRPr="009E5115" w:rsidRDefault="009E5115" w:rsidP="009E511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4C08" w14:textId="77777777" w:rsidR="009E5115" w:rsidRPr="009E5115" w:rsidRDefault="009E5115" w:rsidP="009E5115">
            <w:pPr>
              <w:rPr>
                <w:b/>
                <w:bCs/>
                <w:sz w:val="18"/>
                <w:szCs w:val="18"/>
              </w:rPr>
            </w:pPr>
            <w:r w:rsidRPr="009E5115">
              <w:rPr>
                <w:b/>
                <w:bCs/>
                <w:sz w:val="18"/>
                <w:szCs w:val="18"/>
              </w:rPr>
              <w:t>Midd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8B39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2.33 (2.21-2.4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EC04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62 (1.52-1.7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14EB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12 (1.06-1.2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4F71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2.28 (2.2-2.3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7440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82 (0.79-0.8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78B0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76 (0.73-0.79)</w:t>
            </w:r>
          </w:p>
        </w:tc>
      </w:tr>
      <w:tr w:rsidR="009E5115" w:rsidRPr="009E5115" w14:paraId="4F3B66BD" w14:textId="77777777" w:rsidTr="00C96D07">
        <w:trPr>
          <w:trHeight w:val="320"/>
        </w:trPr>
        <w:tc>
          <w:tcPr>
            <w:tcW w:w="14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5BD272" w14:textId="77777777" w:rsidR="009E5115" w:rsidRPr="009E5115" w:rsidRDefault="009E5115" w:rsidP="009E511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A54013" w14:textId="77777777" w:rsidR="009E5115" w:rsidRPr="009E5115" w:rsidRDefault="009E5115" w:rsidP="009E5115">
            <w:pPr>
              <w:rPr>
                <w:b/>
                <w:bCs/>
                <w:sz w:val="18"/>
                <w:szCs w:val="18"/>
              </w:rPr>
            </w:pPr>
            <w:r w:rsidRPr="009E5115"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97D885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71 (1.62-1.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5A21F6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49 (1.4-1.6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D5A453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1 (1.03-1.16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0DC258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6 (1.54-1.6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E57AAB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77 (0.74-0.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9FBDA7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71 (0.69-0.74)</w:t>
            </w:r>
          </w:p>
        </w:tc>
      </w:tr>
      <w:tr w:rsidR="009E5115" w:rsidRPr="009E5115" w14:paraId="35890C90" w14:textId="77777777" w:rsidTr="00C96D07">
        <w:trPr>
          <w:trHeight w:val="300"/>
        </w:trPr>
        <w:tc>
          <w:tcPr>
            <w:tcW w:w="14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E14DE8" w14:textId="77777777" w:rsidR="009E5115" w:rsidRPr="009E5115" w:rsidRDefault="009E5115" w:rsidP="009E5115">
            <w:pPr>
              <w:jc w:val="center"/>
              <w:rPr>
                <w:b/>
                <w:bCs/>
                <w:sz w:val="18"/>
                <w:szCs w:val="18"/>
              </w:rPr>
            </w:pPr>
            <w:r w:rsidRPr="009E5115">
              <w:rPr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90AD" w14:textId="77777777" w:rsidR="009E5115" w:rsidRPr="009E5115" w:rsidRDefault="009E5115" w:rsidP="009E5115">
            <w:pPr>
              <w:rPr>
                <w:b/>
                <w:bCs/>
                <w:sz w:val="18"/>
                <w:szCs w:val="18"/>
              </w:rPr>
            </w:pPr>
            <w:r w:rsidRPr="009E5115">
              <w:rPr>
                <w:b/>
                <w:bCs/>
                <w:sz w:val="18"/>
                <w:szCs w:val="18"/>
              </w:rPr>
              <w:t>No educa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1D0E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41 (1.34-1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849D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33 (1.23-1.4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75C5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34 (1.25-1.45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CE46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7 (1.62-1.7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26C0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07 (1.02-1.1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6CFD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96 (0.91-1)</w:t>
            </w:r>
          </w:p>
        </w:tc>
      </w:tr>
      <w:tr w:rsidR="009E5115" w:rsidRPr="009E5115" w14:paraId="2AEECAB9" w14:textId="77777777" w:rsidTr="00C96D07">
        <w:trPr>
          <w:trHeight w:val="300"/>
        </w:trPr>
        <w:tc>
          <w:tcPr>
            <w:tcW w:w="14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B3C44E" w14:textId="77777777" w:rsidR="009E5115" w:rsidRPr="009E5115" w:rsidRDefault="009E5115" w:rsidP="009E511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D5EE" w14:textId="77777777" w:rsidR="009E5115" w:rsidRPr="009E5115" w:rsidRDefault="009E5115" w:rsidP="009E5115">
            <w:pPr>
              <w:rPr>
                <w:b/>
                <w:bCs/>
                <w:sz w:val="18"/>
                <w:szCs w:val="18"/>
              </w:rPr>
            </w:pPr>
            <w:r w:rsidRPr="009E5115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CD05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51 (1.43-1.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368C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16 (1.08-1.2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6AC1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2 (1.11-1.29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5C68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65 (1.57-1.7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EA02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99 (0.95-1.0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1B9B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88 (0.84-0.93)</w:t>
            </w:r>
          </w:p>
        </w:tc>
      </w:tr>
      <w:tr w:rsidR="009E5115" w:rsidRPr="009E5115" w14:paraId="66DD6B3F" w14:textId="77777777" w:rsidTr="00C96D07">
        <w:trPr>
          <w:trHeight w:val="320"/>
        </w:trPr>
        <w:tc>
          <w:tcPr>
            <w:tcW w:w="14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E3E4A4" w14:textId="77777777" w:rsidR="009E5115" w:rsidRPr="009E5115" w:rsidRDefault="009E5115" w:rsidP="009E511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C71B5B" w14:textId="77777777" w:rsidR="009E5115" w:rsidRPr="009E5115" w:rsidRDefault="009E5115" w:rsidP="009E5115">
            <w:pPr>
              <w:rPr>
                <w:b/>
                <w:bCs/>
                <w:sz w:val="18"/>
                <w:szCs w:val="18"/>
              </w:rPr>
            </w:pPr>
            <w:r w:rsidRPr="009E5115">
              <w:rPr>
                <w:b/>
                <w:bCs/>
                <w:sz w:val="18"/>
                <w:szCs w:val="18"/>
              </w:rPr>
              <w:t>Secondar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71393E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27 (1.21-1.3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ADC86D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17 (1.1-1.24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EEF3AF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13 (1.06-1.19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07649C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37 (1.32-1.4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AB5498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07 (1.03-1.1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D90D3C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 (0.97-1.04)</w:t>
            </w:r>
          </w:p>
        </w:tc>
      </w:tr>
      <w:tr w:rsidR="009E5115" w:rsidRPr="009E5115" w14:paraId="4B712778" w14:textId="77777777" w:rsidTr="00C96D07">
        <w:trPr>
          <w:trHeight w:val="300"/>
        </w:trPr>
        <w:tc>
          <w:tcPr>
            <w:tcW w:w="14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682F6B" w14:textId="77777777" w:rsidR="009E5115" w:rsidRPr="009E5115" w:rsidRDefault="009E5115" w:rsidP="009E5115">
            <w:pPr>
              <w:jc w:val="center"/>
              <w:rPr>
                <w:b/>
                <w:bCs/>
                <w:sz w:val="18"/>
                <w:szCs w:val="18"/>
              </w:rPr>
            </w:pPr>
            <w:r w:rsidRPr="009E5115">
              <w:rPr>
                <w:b/>
                <w:bCs/>
                <w:sz w:val="18"/>
                <w:szCs w:val="18"/>
              </w:rPr>
              <w:t>Year*weal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0C6A" w14:textId="77777777" w:rsidR="009E5115" w:rsidRPr="009E5115" w:rsidRDefault="009E5115" w:rsidP="009E5115">
            <w:pPr>
              <w:rPr>
                <w:b/>
                <w:bCs/>
                <w:sz w:val="18"/>
                <w:szCs w:val="18"/>
              </w:rPr>
            </w:pPr>
            <w:r w:rsidRPr="009E5115">
              <w:rPr>
                <w:b/>
                <w:bCs/>
                <w:sz w:val="18"/>
                <w:szCs w:val="18"/>
              </w:rPr>
              <w:t>Lowes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119A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2 (1.11-1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2BA6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07 (0.95-1.1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2597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74 (0.67-0.82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0B17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75 (0.7-0.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5E27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85 (0.8-0.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CE1E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64 (0.6-0.68)</w:t>
            </w:r>
          </w:p>
        </w:tc>
      </w:tr>
      <w:tr w:rsidR="009E5115" w:rsidRPr="009E5115" w14:paraId="46B8E4D9" w14:textId="77777777" w:rsidTr="00C96D07">
        <w:trPr>
          <w:trHeight w:val="300"/>
        </w:trPr>
        <w:tc>
          <w:tcPr>
            <w:tcW w:w="14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0406E0" w14:textId="77777777" w:rsidR="009E5115" w:rsidRPr="009E5115" w:rsidRDefault="009E5115" w:rsidP="009E511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A8DF" w14:textId="77777777" w:rsidR="009E5115" w:rsidRPr="009E5115" w:rsidRDefault="009E5115" w:rsidP="009E5115">
            <w:pPr>
              <w:rPr>
                <w:b/>
                <w:bCs/>
                <w:sz w:val="18"/>
                <w:szCs w:val="18"/>
              </w:rPr>
            </w:pPr>
            <w:r w:rsidRPr="009E5115">
              <w:rPr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699F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16 (1.07-1.2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E735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09 (0.98-1.2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AC0E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99 (0.9-1.09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59B8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86 (0.81-0.9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D05F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92 (0.87-0.9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8EE6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76 (0.72-0.8)</w:t>
            </w:r>
          </w:p>
        </w:tc>
      </w:tr>
      <w:tr w:rsidR="009E5115" w:rsidRPr="009E5115" w14:paraId="24F78AB9" w14:textId="77777777" w:rsidTr="00C96D07">
        <w:trPr>
          <w:trHeight w:val="300"/>
        </w:trPr>
        <w:tc>
          <w:tcPr>
            <w:tcW w:w="14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3023C3" w14:textId="77777777" w:rsidR="009E5115" w:rsidRPr="009E5115" w:rsidRDefault="009E5115" w:rsidP="009E511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BBE4" w14:textId="77777777" w:rsidR="009E5115" w:rsidRPr="009E5115" w:rsidRDefault="009E5115" w:rsidP="009E5115">
            <w:pPr>
              <w:rPr>
                <w:b/>
                <w:bCs/>
                <w:sz w:val="18"/>
                <w:szCs w:val="18"/>
              </w:rPr>
            </w:pPr>
            <w:r w:rsidRPr="009E5115">
              <w:rPr>
                <w:b/>
                <w:bCs/>
                <w:sz w:val="18"/>
                <w:szCs w:val="18"/>
              </w:rPr>
              <w:t>Midd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01AE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15 (1.06-1.2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409B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 (0.9-1.1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76B0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02 (0.93-1.13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2BDC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92 (0.87-0.9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5C62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92 (0.87-0.9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DDB0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82 (0.77-0.86)</w:t>
            </w:r>
          </w:p>
        </w:tc>
      </w:tr>
      <w:tr w:rsidR="009E5115" w:rsidRPr="009E5115" w14:paraId="0C6F023E" w14:textId="77777777" w:rsidTr="00C96D07">
        <w:trPr>
          <w:trHeight w:val="320"/>
        </w:trPr>
        <w:tc>
          <w:tcPr>
            <w:tcW w:w="14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919042" w14:textId="77777777" w:rsidR="009E5115" w:rsidRPr="009E5115" w:rsidRDefault="009E5115" w:rsidP="009E511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57FE88" w14:textId="77777777" w:rsidR="009E5115" w:rsidRPr="009E5115" w:rsidRDefault="009E5115" w:rsidP="009E5115">
            <w:pPr>
              <w:rPr>
                <w:b/>
                <w:bCs/>
                <w:sz w:val="18"/>
                <w:szCs w:val="18"/>
              </w:rPr>
            </w:pPr>
            <w:r w:rsidRPr="009E5115">
              <w:rPr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CC76FA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03 (0.95-1.12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FD5148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97 (0.87-1.08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23DF51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08 (0.98-1.19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3B0E0D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 (0.94-1.0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96EA95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97 (0.92-1.0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B21226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88 (0.84-0.93)</w:t>
            </w:r>
          </w:p>
        </w:tc>
      </w:tr>
      <w:tr w:rsidR="009E5115" w:rsidRPr="009E5115" w14:paraId="54ACFF1C" w14:textId="77777777" w:rsidTr="00C96D07">
        <w:trPr>
          <w:trHeight w:val="300"/>
        </w:trPr>
        <w:tc>
          <w:tcPr>
            <w:tcW w:w="14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B5AE1C" w14:textId="77777777" w:rsidR="009E5115" w:rsidRPr="009E5115" w:rsidRDefault="009E5115" w:rsidP="009E5115">
            <w:pPr>
              <w:jc w:val="center"/>
              <w:rPr>
                <w:b/>
                <w:bCs/>
                <w:sz w:val="18"/>
                <w:szCs w:val="18"/>
              </w:rPr>
            </w:pPr>
            <w:r w:rsidRPr="009E5115">
              <w:rPr>
                <w:b/>
                <w:bCs/>
                <w:sz w:val="18"/>
                <w:szCs w:val="18"/>
              </w:rPr>
              <w:t>Year*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3ABE" w14:textId="77777777" w:rsidR="009E5115" w:rsidRPr="009E5115" w:rsidRDefault="009E5115" w:rsidP="009E5115">
            <w:pPr>
              <w:rPr>
                <w:b/>
                <w:bCs/>
                <w:sz w:val="18"/>
                <w:szCs w:val="18"/>
              </w:rPr>
            </w:pPr>
            <w:r w:rsidRPr="009E5115">
              <w:rPr>
                <w:b/>
                <w:bCs/>
                <w:sz w:val="18"/>
                <w:szCs w:val="18"/>
              </w:rPr>
              <w:t>No educa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6B4F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87 (0.8-0.9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78D6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05 (0.93-1.1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79FD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09 (0.97-1.22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CD5A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95 (0.89-1.0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EBDB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 (0.94-1.0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1B8E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05 (0.98-1.13)</w:t>
            </w:r>
          </w:p>
        </w:tc>
      </w:tr>
      <w:tr w:rsidR="009E5115" w:rsidRPr="009E5115" w14:paraId="1507FF15" w14:textId="77777777" w:rsidTr="00C96D07">
        <w:trPr>
          <w:trHeight w:val="300"/>
        </w:trPr>
        <w:tc>
          <w:tcPr>
            <w:tcW w:w="14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C3BDED" w14:textId="77777777" w:rsidR="009E5115" w:rsidRPr="009E5115" w:rsidRDefault="009E5115" w:rsidP="009E511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DE06" w14:textId="77777777" w:rsidR="009E5115" w:rsidRPr="009E5115" w:rsidRDefault="009E5115" w:rsidP="009E5115">
            <w:pPr>
              <w:rPr>
                <w:b/>
                <w:bCs/>
                <w:sz w:val="18"/>
                <w:szCs w:val="18"/>
              </w:rPr>
            </w:pPr>
            <w:r w:rsidRPr="009E5115">
              <w:rPr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7D78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88 (0.81-0.9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5702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06 (0.94-1.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CF94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94 (0.84-1.06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3129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9 (0.83-0.9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EE46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97 (0.9-1.0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E15A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02 (0.96-1.1)</w:t>
            </w:r>
          </w:p>
        </w:tc>
      </w:tr>
      <w:tr w:rsidR="009E5115" w:rsidRPr="009E5115" w14:paraId="484D6BB1" w14:textId="77777777" w:rsidTr="00C96D07">
        <w:trPr>
          <w:trHeight w:val="320"/>
        </w:trPr>
        <w:tc>
          <w:tcPr>
            <w:tcW w:w="14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D183BF" w14:textId="77777777" w:rsidR="009E5115" w:rsidRPr="009E5115" w:rsidRDefault="009E5115" w:rsidP="009E511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B81C49" w14:textId="77777777" w:rsidR="009E5115" w:rsidRPr="009E5115" w:rsidRDefault="009E5115" w:rsidP="009E5115">
            <w:pPr>
              <w:rPr>
                <w:b/>
                <w:bCs/>
                <w:sz w:val="18"/>
                <w:szCs w:val="18"/>
              </w:rPr>
            </w:pPr>
            <w:r w:rsidRPr="009E5115">
              <w:rPr>
                <w:b/>
                <w:bCs/>
                <w:sz w:val="18"/>
                <w:szCs w:val="18"/>
              </w:rPr>
              <w:t>Secondar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221DED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92 (0.86-0.9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E2B4E3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99 (0.9-1.09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422D40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98 (0.9-1.07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CEC059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94 (0.89-0.9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B5F6D7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 (0.95-1.0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CB6E25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04 (0.99-1.1)</w:t>
            </w:r>
          </w:p>
        </w:tc>
      </w:tr>
      <w:tr w:rsidR="009E5115" w:rsidRPr="009E5115" w14:paraId="7736826D" w14:textId="77777777" w:rsidTr="00C96D07">
        <w:trPr>
          <w:trHeight w:val="300"/>
        </w:trPr>
        <w:tc>
          <w:tcPr>
            <w:tcW w:w="273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2E81" w14:textId="77777777" w:rsidR="009E5115" w:rsidRPr="009E5115" w:rsidRDefault="009E5115" w:rsidP="009E5115">
            <w:pPr>
              <w:rPr>
                <w:b/>
                <w:bCs/>
                <w:sz w:val="18"/>
                <w:szCs w:val="18"/>
              </w:rPr>
            </w:pPr>
            <w:r w:rsidRPr="009E5115">
              <w:rPr>
                <w:b/>
                <w:bCs/>
                <w:sz w:val="18"/>
                <w:szCs w:val="18"/>
              </w:rPr>
              <w:t>Consta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F677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12 (0.12-0.1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E06A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07 (0.06-0.0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0A4A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1 (0.1-0.11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932B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0.34 (0.33-0.3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D41B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26 (1.22-1.3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D07A" w14:textId="77777777" w:rsidR="009E5115" w:rsidRPr="009E5115" w:rsidRDefault="009E5115" w:rsidP="009E5115">
            <w:pPr>
              <w:jc w:val="center"/>
              <w:rPr>
                <w:sz w:val="18"/>
                <w:szCs w:val="18"/>
              </w:rPr>
            </w:pPr>
            <w:r w:rsidRPr="009E5115">
              <w:rPr>
                <w:sz w:val="18"/>
                <w:szCs w:val="18"/>
              </w:rPr>
              <w:t>1.39 (1.35-1.44)</w:t>
            </w:r>
          </w:p>
        </w:tc>
      </w:tr>
    </w:tbl>
    <w:p w14:paraId="610BD440" w14:textId="77777777" w:rsidR="00A75715" w:rsidRDefault="00A75715"/>
    <w:p w14:paraId="3527CFA5" w14:textId="7651B50C" w:rsidR="005878C8" w:rsidRDefault="005878C8" w:rsidP="006720F8">
      <w:pPr>
        <w:jc w:val="center"/>
      </w:pPr>
    </w:p>
    <w:p w14:paraId="379B937B" w14:textId="25AB3691" w:rsidR="006720F8" w:rsidRDefault="006720F8" w:rsidP="006720F8">
      <w:pPr>
        <w:jc w:val="center"/>
      </w:pPr>
    </w:p>
    <w:p w14:paraId="0E627D71" w14:textId="4094D4E5" w:rsidR="00412F30" w:rsidRDefault="005C0F7C" w:rsidP="00412F30">
      <w:r>
        <w:t>Note: The reference categories are highest wealth quintile and higher education</w:t>
      </w:r>
      <w:r w:rsidR="009E5115">
        <w:t xml:space="preserve">. </w:t>
      </w:r>
      <w:r w:rsidR="00FE167B">
        <w:t>The global p-values were less than 0.01 for both the year/wealth and year/education interactions for men not consuming dairy.</w:t>
      </w:r>
      <w:r w:rsidR="00FE167B" w:rsidRPr="00FE167B">
        <w:t xml:space="preserve"> </w:t>
      </w:r>
      <w:r w:rsidR="00FE167B">
        <w:t>The global p-value for the year/wealth interaction was 0.08 and 0.35 for the year/education interaction for men not consuming pulses/legumes/beans.</w:t>
      </w:r>
      <w:r w:rsidR="00D13DA2" w:rsidRPr="00D13DA2">
        <w:t xml:space="preserve"> </w:t>
      </w:r>
      <w:r w:rsidR="00D13DA2">
        <w:t xml:space="preserve">The global p-value for the year/wealth interaction was less than 0.01 and 0.04 for the year/education interaction for men not consuming dark leafy green vegetables. The global p-value for the year/wealth interaction was less than 0.01 and 0.02 for the year/education interaction for men not consuming vitamin-A rich fruits. </w:t>
      </w:r>
      <w:r w:rsidR="00412F30">
        <w:t xml:space="preserve">The global p-value for the year/wealth interaction was less than 0.01 and 0.65 for the year/education interaction for men not consuming eggs. The global p-value for the year/wealth interaction was less than 0.01 and 0.33 for the year/education interaction for men not consuming meat/fish.  </w:t>
      </w:r>
    </w:p>
    <w:p w14:paraId="29E5F0ED" w14:textId="73731D8B" w:rsidR="005C0F7C" w:rsidRDefault="005C0F7C" w:rsidP="005C0F7C"/>
    <w:p w14:paraId="345925EE" w14:textId="24F38588" w:rsidR="00426F3F" w:rsidRDefault="00426F3F" w:rsidP="006720F8">
      <w:pPr>
        <w:jc w:val="center"/>
      </w:pPr>
    </w:p>
    <w:p w14:paraId="2D5675B1" w14:textId="68EDE57C" w:rsidR="007912A1" w:rsidRDefault="007912A1" w:rsidP="006720F8">
      <w:pPr>
        <w:jc w:val="center"/>
      </w:pPr>
    </w:p>
    <w:p w14:paraId="795EAFAF" w14:textId="4086C702" w:rsidR="007912A1" w:rsidRDefault="007912A1" w:rsidP="006720F8">
      <w:pPr>
        <w:jc w:val="center"/>
      </w:pPr>
    </w:p>
    <w:p w14:paraId="0D8D6A13" w14:textId="052B2649" w:rsidR="007912A1" w:rsidRDefault="007912A1" w:rsidP="006720F8">
      <w:pPr>
        <w:jc w:val="center"/>
      </w:pPr>
    </w:p>
    <w:p w14:paraId="375D6728" w14:textId="561EDB3E" w:rsidR="007912A1" w:rsidRDefault="007912A1" w:rsidP="007912A1">
      <w:pPr>
        <w:jc w:val="center"/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Supplementary t</w:t>
      </w:r>
      <w:r w:rsidRPr="006333C5">
        <w:rPr>
          <w:b/>
          <w:bCs/>
          <w:sz w:val="22"/>
          <w:szCs w:val="22"/>
        </w:rPr>
        <w:t xml:space="preserve">able </w:t>
      </w:r>
      <w:r>
        <w:rPr>
          <w:b/>
          <w:bCs/>
          <w:sz w:val="22"/>
          <w:szCs w:val="22"/>
        </w:rPr>
        <w:t>11:</w:t>
      </w:r>
      <w:r>
        <w:rPr>
          <w:sz w:val="22"/>
          <w:szCs w:val="22"/>
        </w:rPr>
        <w:t xml:space="preserve"> Percent (95% confidence interval) of women and men (couples) in the same household not consuming a food group by household wealth quintile</w:t>
      </w:r>
    </w:p>
    <w:p w14:paraId="154B3C2E" w14:textId="77777777" w:rsidR="007912A1" w:rsidRDefault="007912A1" w:rsidP="007912A1">
      <w:pPr>
        <w:jc w:val="center"/>
      </w:pPr>
    </w:p>
    <w:p w14:paraId="0250719A" w14:textId="77777777" w:rsidR="007912A1" w:rsidRDefault="007912A1" w:rsidP="007912A1"/>
    <w:p w14:paraId="6322DFF5" w14:textId="77777777" w:rsidR="007912A1" w:rsidRDefault="007912A1" w:rsidP="007912A1"/>
    <w:tbl>
      <w:tblPr>
        <w:tblW w:w="15715" w:type="dxa"/>
        <w:jc w:val="center"/>
        <w:tblLook w:val="04A0" w:firstRow="1" w:lastRow="0" w:firstColumn="1" w:lastColumn="0" w:noHBand="0" w:noVBand="1"/>
      </w:tblPr>
      <w:tblGrid>
        <w:gridCol w:w="2261"/>
        <w:gridCol w:w="741"/>
        <w:gridCol w:w="1590"/>
        <w:gridCol w:w="1590"/>
        <w:gridCol w:w="1590"/>
        <w:gridCol w:w="1593"/>
        <w:gridCol w:w="1590"/>
        <w:gridCol w:w="1590"/>
        <w:gridCol w:w="1590"/>
        <w:gridCol w:w="1593"/>
      </w:tblGrid>
      <w:tr w:rsidR="000A50C9" w:rsidRPr="000A50C9" w14:paraId="39A27668" w14:textId="77777777" w:rsidTr="0026013C">
        <w:trPr>
          <w:trHeight w:val="372"/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79DC" w14:textId="77777777" w:rsidR="000A50C9" w:rsidRPr="000A50C9" w:rsidRDefault="000A50C9" w:rsidP="000A50C9">
            <w:pPr>
              <w:rPr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91EF" w14:textId="77777777" w:rsidR="000A50C9" w:rsidRPr="000A50C9" w:rsidRDefault="000A50C9" w:rsidP="000A50C9">
            <w:pPr>
              <w:rPr>
                <w:sz w:val="16"/>
                <w:szCs w:val="16"/>
              </w:rPr>
            </w:pPr>
          </w:p>
        </w:tc>
        <w:tc>
          <w:tcPr>
            <w:tcW w:w="6363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D173AF" w14:textId="77777777" w:rsidR="000A50C9" w:rsidRPr="000A50C9" w:rsidRDefault="000A50C9" w:rsidP="000A50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63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F622" w14:textId="77777777" w:rsidR="000A50C9" w:rsidRPr="000A50C9" w:rsidRDefault="000A50C9" w:rsidP="000A50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2021</w:t>
            </w:r>
          </w:p>
        </w:tc>
      </w:tr>
      <w:tr w:rsidR="000A50C9" w:rsidRPr="000A50C9" w14:paraId="2B8DD63F" w14:textId="77777777" w:rsidTr="0026013C">
        <w:trPr>
          <w:trHeight w:val="372"/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3798" w14:textId="77777777" w:rsidR="000A50C9" w:rsidRPr="000A50C9" w:rsidRDefault="000A50C9" w:rsidP="000A50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528474" w14:textId="77777777" w:rsidR="000A50C9" w:rsidRPr="000A50C9" w:rsidRDefault="000A50C9" w:rsidP="000A50C9">
            <w:pPr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B045DC" w14:textId="77777777" w:rsidR="000A50C9" w:rsidRPr="000A50C9" w:rsidRDefault="000A50C9" w:rsidP="000A50C9">
            <w:pPr>
              <w:jc w:val="center"/>
              <w:rPr>
                <w:b/>
                <w:bCs/>
                <w:sz w:val="16"/>
                <w:szCs w:val="16"/>
              </w:rPr>
            </w:pPr>
            <w:r w:rsidRPr="000A50C9">
              <w:rPr>
                <w:b/>
                <w:bCs/>
                <w:sz w:val="16"/>
                <w:szCs w:val="16"/>
              </w:rPr>
              <w:t xml:space="preserve">Women 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74DC17" w14:textId="77777777" w:rsidR="000A50C9" w:rsidRPr="000A50C9" w:rsidRDefault="000A50C9" w:rsidP="000A50C9">
            <w:pPr>
              <w:jc w:val="center"/>
              <w:rPr>
                <w:b/>
                <w:bCs/>
                <w:sz w:val="16"/>
                <w:szCs w:val="16"/>
              </w:rPr>
            </w:pPr>
            <w:r w:rsidRPr="000A50C9">
              <w:rPr>
                <w:b/>
                <w:bCs/>
                <w:sz w:val="16"/>
                <w:szCs w:val="16"/>
              </w:rPr>
              <w:t>Men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2C5006" w14:textId="77777777" w:rsidR="000A50C9" w:rsidRPr="000A50C9" w:rsidRDefault="000A50C9" w:rsidP="000A50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Wives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06BEB5" w14:textId="77777777" w:rsidR="000A50C9" w:rsidRPr="000A50C9" w:rsidRDefault="000A50C9" w:rsidP="000A50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Husbands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CF1F5D" w14:textId="77777777" w:rsidR="000A50C9" w:rsidRPr="000A50C9" w:rsidRDefault="000A50C9" w:rsidP="000A50C9">
            <w:pPr>
              <w:jc w:val="center"/>
              <w:rPr>
                <w:b/>
                <w:bCs/>
                <w:sz w:val="16"/>
                <w:szCs w:val="16"/>
              </w:rPr>
            </w:pPr>
            <w:r w:rsidRPr="000A50C9">
              <w:rPr>
                <w:b/>
                <w:bCs/>
                <w:sz w:val="16"/>
                <w:szCs w:val="16"/>
              </w:rPr>
              <w:t xml:space="preserve">Women 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F3050E" w14:textId="77777777" w:rsidR="000A50C9" w:rsidRPr="000A50C9" w:rsidRDefault="000A50C9" w:rsidP="000A50C9">
            <w:pPr>
              <w:jc w:val="center"/>
              <w:rPr>
                <w:b/>
                <w:bCs/>
                <w:sz w:val="16"/>
                <w:szCs w:val="16"/>
              </w:rPr>
            </w:pPr>
            <w:r w:rsidRPr="000A50C9">
              <w:rPr>
                <w:b/>
                <w:bCs/>
                <w:sz w:val="16"/>
                <w:szCs w:val="16"/>
              </w:rPr>
              <w:t>Men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15D4DC" w14:textId="77777777" w:rsidR="000A50C9" w:rsidRPr="000A50C9" w:rsidRDefault="000A50C9" w:rsidP="000A50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Wives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93CF8A" w14:textId="77777777" w:rsidR="000A50C9" w:rsidRPr="000A50C9" w:rsidRDefault="000A50C9" w:rsidP="000A50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Husbands</w:t>
            </w:r>
          </w:p>
        </w:tc>
      </w:tr>
      <w:tr w:rsidR="000A50C9" w:rsidRPr="000A50C9" w14:paraId="118DD8A2" w14:textId="77777777" w:rsidTr="0026013C">
        <w:trPr>
          <w:trHeight w:val="302"/>
          <w:jc w:val="center"/>
        </w:trPr>
        <w:tc>
          <w:tcPr>
            <w:tcW w:w="22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610520" w14:textId="77777777" w:rsidR="000A50C9" w:rsidRPr="000A50C9" w:rsidRDefault="000A50C9" w:rsidP="000A50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Dairy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9F73" w14:textId="77777777" w:rsidR="000A50C9" w:rsidRPr="000A50C9" w:rsidRDefault="000A50C9" w:rsidP="000A50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Lowes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DE4F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54.36 (54.09-54.6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6D3E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47.71 (46.99-48.4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B69E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55.93 (55.02-56.84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71B618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49.8 (48.89-50.7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A9BC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47.42 (47.16-47.6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643F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38.07 (37.4-38.7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7B49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48.54 (47.64-49.44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746A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39.37 (38.49-40.25)</w:t>
            </w:r>
          </w:p>
        </w:tc>
      </w:tr>
      <w:tr w:rsidR="000A50C9" w:rsidRPr="000A50C9" w14:paraId="11C01672" w14:textId="77777777" w:rsidTr="0026013C">
        <w:trPr>
          <w:trHeight w:val="302"/>
          <w:jc w:val="center"/>
        </w:trPr>
        <w:tc>
          <w:tcPr>
            <w:tcW w:w="2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BC7554" w14:textId="77777777" w:rsidR="000A50C9" w:rsidRPr="000A50C9" w:rsidRDefault="000A50C9" w:rsidP="000A50C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DCD04" w14:textId="77777777" w:rsidR="000A50C9" w:rsidRPr="000A50C9" w:rsidRDefault="000A50C9" w:rsidP="000A50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Highest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EE074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14.53 (14.34-14.72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59F59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11.88 (11.46-12.3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F1809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14.52 (13.91-15.14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D9F11B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11.81 (11.25-12.38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3587F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13.79 (13.59-13.98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6E91D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8.46 (8.05-8.87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9C35E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14.17 (13.48-14.87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8D213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8.17 (7.63-8.72)</w:t>
            </w:r>
          </w:p>
        </w:tc>
      </w:tr>
      <w:tr w:rsidR="000A50C9" w:rsidRPr="000A50C9" w14:paraId="09B71C6B" w14:textId="77777777" w:rsidTr="0026013C">
        <w:trPr>
          <w:trHeight w:val="302"/>
          <w:jc w:val="center"/>
        </w:trPr>
        <w:tc>
          <w:tcPr>
            <w:tcW w:w="22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29CA57" w14:textId="77777777" w:rsidR="000A50C9" w:rsidRPr="000A50C9" w:rsidRDefault="000A50C9" w:rsidP="000A50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Pulses/legumes/bean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248E" w14:textId="77777777" w:rsidR="000A50C9" w:rsidRPr="000A50C9" w:rsidRDefault="000A50C9" w:rsidP="000A50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Lowes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10DC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14.29 (14.11-14.4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A762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13.34 (12.85-13.8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1DD0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14.08 (13.44-14.71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708BC8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13.32 (12.69-13.9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3B9D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8.71 (8.56-8.8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EC93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9.19 (8.79-9.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84AB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8.82 (8.31-9.33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4F9D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8.79 (8.28-9.3)</w:t>
            </w:r>
          </w:p>
        </w:tc>
      </w:tr>
      <w:tr w:rsidR="000A50C9" w:rsidRPr="000A50C9" w14:paraId="155A19FC" w14:textId="77777777" w:rsidTr="0026013C">
        <w:trPr>
          <w:trHeight w:val="302"/>
          <w:jc w:val="center"/>
        </w:trPr>
        <w:tc>
          <w:tcPr>
            <w:tcW w:w="2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C9FB4E" w14:textId="77777777" w:rsidR="000A50C9" w:rsidRPr="000A50C9" w:rsidRDefault="000A50C9" w:rsidP="000A50C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AAF48" w14:textId="77777777" w:rsidR="000A50C9" w:rsidRPr="000A50C9" w:rsidRDefault="000A50C9" w:rsidP="000A50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Highest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35617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6.41 (6.28-6.55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A90CA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7.02 (6.69-7.36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16674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6.4 (5.97-6.83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045E82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6.56 (6.12-6.99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A907E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5.31 (5.19-5.44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627DC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4.95 (4.63-5.27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406F4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5.07 (4.64-5.51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B84FF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4.31 (3.9-4.71)</w:t>
            </w:r>
          </w:p>
        </w:tc>
      </w:tr>
      <w:tr w:rsidR="000A50C9" w:rsidRPr="000A50C9" w14:paraId="1984AD46" w14:textId="77777777" w:rsidTr="0026013C">
        <w:trPr>
          <w:trHeight w:val="302"/>
          <w:jc w:val="center"/>
        </w:trPr>
        <w:tc>
          <w:tcPr>
            <w:tcW w:w="22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A38907" w14:textId="77777777" w:rsidR="000A50C9" w:rsidRPr="000A50C9" w:rsidRDefault="000A50C9" w:rsidP="000A50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Dark leafy green vegetable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9906" w14:textId="77777777" w:rsidR="000A50C9" w:rsidRPr="000A50C9" w:rsidRDefault="000A50C9" w:rsidP="000A50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Lowes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5FF6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17.06 (16.86-17.2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1F9B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16.14 (15.61-16.6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62D5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17.22 (16.53-17.91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B28A60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16.02 (15.34-16.6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6E99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8.95 (8.8-9.0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C8CF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8.48 (8.1-8.8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9640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8.58 (8.08-9.08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E234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7.71 (7.23-8.19)</w:t>
            </w:r>
          </w:p>
        </w:tc>
      </w:tr>
      <w:tr w:rsidR="000A50C9" w:rsidRPr="000A50C9" w14:paraId="52820F96" w14:textId="77777777" w:rsidTr="0026013C">
        <w:trPr>
          <w:trHeight w:val="302"/>
          <w:jc w:val="center"/>
        </w:trPr>
        <w:tc>
          <w:tcPr>
            <w:tcW w:w="2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F81BBE" w14:textId="77777777" w:rsidR="000A50C9" w:rsidRPr="000A50C9" w:rsidRDefault="000A50C9" w:rsidP="000A50C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CFC2C" w14:textId="77777777" w:rsidR="000A50C9" w:rsidRPr="000A50C9" w:rsidRDefault="000A50C9" w:rsidP="000A50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Highest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30E03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12.37 (12.19-12.55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D3D78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10.1 (9.71-10.49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BD6CD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11.53 (10.97-12.09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4C356B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9.64 (9.12-10.16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9ED29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8.08 (7.93-8.23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C2CF1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6.79 (6.41-7.16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4D484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7.71 (7.18-8.24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9CA49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6.74 (6.24-7.24)</w:t>
            </w:r>
          </w:p>
        </w:tc>
      </w:tr>
      <w:tr w:rsidR="000A50C9" w:rsidRPr="000A50C9" w14:paraId="14CB8BB5" w14:textId="77777777" w:rsidTr="0026013C">
        <w:trPr>
          <w:trHeight w:val="302"/>
          <w:jc w:val="center"/>
        </w:trPr>
        <w:tc>
          <w:tcPr>
            <w:tcW w:w="22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9CC8C1" w14:textId="77777777" w:rsidR="000A50C9" w:rsidRPr="000A50C9" w:rsidRDefault="000A50C9" w:rsidP="000A50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Vitamin-A rich fruit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828F" w14:textId="77777777" w:rsidR="000A50C9" w:rsidRPr="000A50C9" w:rsidRDefault="000A50C9" w:rsidP="000A50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Lowes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77C0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81.02 (80.8-81.2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C563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74.64 (74.01-75.2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2921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81.93 (81.23-82.64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609960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75.91 (75.12-76.6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CF2A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73.18 (72.96-73.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6F8D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63.27 (62.6-63.9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4045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73.04 (72.25-73.84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A548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65.14 (64.28-66)</w:t>
            </w:r>
          </w:p>
        </w:tc>
      </w:tr>
      <w:tr w:rsidR="000A50C9" w:rsidRPr="000A50C9" w14:paraId="16B6B606" w14:textId="77777777" w:rsidTr="0026013C">
        <w:trPr>
          <w:trHeight w:val="302"/>
          <w:jc w:val="center"/>
        </w:trPr>
        <w:tc>
          <w:tcPr>
            <w:tcW w:w="2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BB5C58" w14:textId="77777777" w:rsidR="000A50C9" w:rsidRPr="000A50C9" w:rsidRDefault="000A50C9" w:rsidP="000A50C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281A6" w14:textId="77777777" w:rsidR="000A50C9" w:rsidRPr="000A50C9" w:rsidRDefault="000A50C9" w:rsidP="000A50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Highest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4836F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26.03 (25.8-26.27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33A20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28.88 (28.3-29.47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9C0C2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25.88 (25.11-26.64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3491DE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29.02 (28.22-29.82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CBEC0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26.3 (26.06-26.55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EA212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25.79 (25.14-26.43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C499B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27.06 (26.17-27.95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09A93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25.32 (24.46-26.19)</w:t>
            </w:r>
          </w:p>
        </w:tc>
      </w:tr>
      <w:tr w:rsidR="000A50C9" w:rsidRPr="000A50C9" w14:paraId="7C2ACC1C" w14:textId="77777777" w:rsidTr="0026013C">
        <w:trPr>
          <w:trHeight w:val="302"/>
          <w:jc w:val="center"/>
        </w:trPr>
        <w:tc>
          <w:tcPr>
            <w:tcW w:w="22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71B5A1" w14:textId="77777777" w:rsidR="000A50C9" w:rsidRPr="000A50C9" w:rsidRDefault="000A50C9" w:rsidP="000A50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Egg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DD31" w14:textId="77777777" w:rsidR="000A50C9" w:rsidRPr="000A50C9" w:rsidRDefault="000A50C9" w:rsidP="000A50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Lowes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9CCF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67.51 (67.25-67.7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7C59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57.84 (57.12-58.5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69A8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66.69 (65.82-67.55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7C074F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57.57 (56.66-58.4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1ACB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58.59 (58.34-58.8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C751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44.91 (44.22-45.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6C01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56.66 (55.77-57.55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4CB1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44.83 (43.93-45.72)</w:t>
            </w:r>
          </w:p>
        </w:tc>
      </w:tr>
      <w:tr w:rsidR="000A50C9" w:rsidRPr="000A50C9" w14:paraId="27070A8D" w14:textId="77777777" w:rsidTr="0026013C">
        <w:trPr>
          <w:trHeight w:val="302"/>
          <w:jc w:val="center"/>
        </w:trPr>
        <w:tc>
          <w:tcPr>
            <w:tcW w:w="2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E535A7" w14:textId="77777777" w:rsidR="000A50C9" w:rsidRPr="000A50C9" w:rsidRDefault="000A50C9" w:rsidP="000A50C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7F54D" w14:textId="77777777" w:rsidR="000A50C9" w:rsidRPr="000A50C9" w:rsidRDefault="000A50C9" w:rsidP="000A50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Highest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A5634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60.28 (60.02-60.55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9CA75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53.02 (52.37-53.67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89B82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60.3 (59.44-61.15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429C20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53.11 (52.24-53.99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C3F8E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57.77 (57.5-58.05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F12D0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45.7 (44.96-46.44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18283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58.06 (57.08-59.05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8CA55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47.9 (46.91-48.9)</w:t>
            </w:r>
          </w:p>
        </w:tc>
      </w:tr>
      <w:tr w:rsidR="000A50C9" w:rsidRPr="000A50C9" w14:paraId="75876075" w14:textId="77777777" w:rsidTr="0026013C">
        <w:trPr>
          <w:trHeight w:val="302"/>
          <w:jc w:val="center"/>
        </w:trPr>
        <w:tc>
          <w:tcPr>
            <w:tcW w:w="2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9DCF" w14:textId="77777777" w:rsidR="000A50C9" w:rsidRPr="000A50C9" w:rsidRDefault="000A50C9" w:rsidP="000A50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Meat/fish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FF31" w14:textId="77777777" w:rsidR="000A50C9" w:rsidRPr="000A50C9" w:rsidRDefault="000A50C9" w:rsidP="000A50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Lowes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D158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65.82 (65.57-66.0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EEF1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57.33 (56.62-58.0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6273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64.88 (64-65.75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DFB9E2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56.82 (55.91-57.7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E05A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56.05 (55.8-56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C0F4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41.22 (40.54-41.9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0578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52.67 (51.77-53.56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823E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40.12 (39.24-41)</w:t>
            </w:r>
          </w:p>
        </w:tc>
      </w:tr>
      <w:tr w:rsidR="000A50C9" w:rsidRPr="000A50C9" w14:paraId="76987116" w14:textId="77777777" w:rsidTr="0026013C">
        <w:trPr>
          <w:trHeight w:val="302"/>
          <w:jc w:val="center"/>
        </w:trPr>
        <w:tc>
          <w:tcPr>
            <w:tcW w:w="2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C6F4C" w14:textId="77777777" w:rsidR="000A50C9" w:rsidRPr="000A50C9" w:rsidRDefault="000A50C9" w:rsidP="000A50C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AE1E" w14:textId="77777777" w:rsidR="000A50C9" w:rsidRPr="000A50C9" w:rsidRDefault="000A50C9" w:rsidP="000A50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Highes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AA3C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59.58 (59.32-59.8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AADE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54.65 (54-55.2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F624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58.89 (58.03-59.75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0BA7B6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54.88 (54-55.7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A26B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60.11 (59.83-60.3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D0A5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49.13 (48.39-49.8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0163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60.29 (59.32-61.27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1CB0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51.23 (50.23-52.22)</w:t>
            </w:r>
          </w:p>
        </w:tc>
      </w:tr>
    </w:tbl>
    <w:p w14:paraId="1C03A7CC" w14:textId="77777777" w:rsidR="007912A1" w:rsidRDefault="007912A1" w:rsidP="007912A1"/>
    <w:p w14:paraId="53490890" w14:textId="77777777" w:rsidR="007912A1" w:rsidRDefault="007912A1" w:rsidP="007912A1"/>
    <w:p w14:paraId="33DA52C8" w14:textId="77777777" w:rsidR="007912A1" w:rsidRDefault="007912A1" w:rsidP="007912A1"/>
    <w:p w14:paraId="59A68DA9" w14:textId="77777777" w:rsidR="007912A1" w:rsidRDefault="007912A1" w:rsidP="007912A1"/>
    <w:p w14:paraId="65955F6A" w14:textId="77777777" w:rsidR="007912A1" w:rsidRDefault="007912A1" w:rsidP="007912A1"/>
    <w:p w14:paraId="2E7A493D" w14:textId="77777777" w:rsidR="007912A1" w:rsidRDefault="007912A1" w:rsidP="007912A1"/>
    <w:p w14:paraId="245879EF" w14:textId="77777777" w:rsidR="007912A1" w:rsidRDefault="007912A1" w:rsidP="007912A1"/>
    <w:p w14:paraId="714A9851" w14:textId="77777777" w:rsidR="007912A1" w:rsidRDefault="007912A1" w:rsidP="007912A1"/>
    <w:p w14:paraId="55C25B1A" w14:textId="77777777" w:rsidR="007912A1" w:rsidRDefault="007912A1" w:rsidP="007912A1"/>
    <w:p w14:paraId="1C2DE211" w14:textId="77777777" w:rsidR="007912A1" w:rsidRDefault="007912A1" w:rsidP="007912A1"/>
    <w:p w14:paraId="2746760D" w14:textId="77777777" w:rsidR="007912A1" w:rsidRDefault="007912A1" w:rsidP="007912A1"/>
    <w:p w14:paraId="552B9C53" w14:textId="77777777" w:rsidR="007912A1" w:rsidRDefault="007912A1" w:rsidP="007912A1"/>
    <w:p w14:paraId="0519008F" w14:textId="77777777" w:rsidR="007912A1" w:rsidRDefault="007912A1" w:rsidP="007912A1"/>
    <w:p w14:paraId="2B3730B6" w14:textId="14F8805A" w:rsidR="007912A1" w:rsidRDefault="007912A1" w:rsidP="007912A1"/>
    <w:p w14:paraId="1C60ACA7" w14:textId="43CC3FBC" w:rsidR="00E85F8C" w:rsidRDefault="00E85F8C" w:rsidP="007912A1"/>
    <w:p w14:paraId="0DB5EA90" w14:textId="16F452EF" w:rsidR="00E85F8C" w:rsidRDefault="00E85F8C" w:rsidP="007912A1"/>
    <w:p w14:paraId="361E4C47" w14:textId="43611523" w:rsidR="00E85F8C" w:rsidRDefault="00E85F8C" w:rsidP="007912A1"/>
    <w:p w14:paraId="12838D89" w14:textId="447F7CBC" w:rsidR="007912A1" w:rsidRDefault="007912A1" w:rsidP="007912A1">
      <w:pPr>
        <w:jc w:val="center"/>
        <w:rPr>
          <w:sz w:val="22"/>
          <w:szCs w:val="22"/>
        </w:rPr>
      </w:pPr>
      <w:bookmarkStart w:id="0" w:name="_GoBack"/>
      <w:bookmarkEnd w:id="0"/>
      <w:r>
        <w:rPr>
          <w:b/>
          <w:bCs/>
          <w:sz w:val="22"/>
          <w:szCs w:val="22"/>
        </w:rPr>
        <w:lastRenderedPageBreak/>
        <w:t>Supplementary t</w:t>
      </w:r>
      <w:r w:rsidRPr="006333C5">
        <w:rPr>
          <w:b/>
          <w:bCs/>
          <w:sz w:val="22"/>
          <w:szCs w:val="22"/>
        </w:rPr>
        <w:t xml:space="preserve">able </w:t>
      </w:r>
      <w:r>
        <w:rPr>
          <w:b/>
          <w:bCs/>
          <w:sz w:val="22"/>
          <w:szCs w:val="22"/>
        </w:rPr>
        <w:t>12:</w:t>
      </w:r>
      <w:r>
        <w:rPr>
          <w:sz w:val="22"/>
          <w:szCs w:val="22"/>
        </w:rPr>
        <w:t xml:space="preserve"> Percent (95% confidence interval) of women and men (couples) in the same household not consuming a food group by education</w:t>
      </w:r>
    </w:p>
    <w:p w14:paraId="5BD96BDA" w14:textId="77777777" w:rsidR="007912A1" w:rsidRDefault="007912A1" w:rsidP="007912A1"/>
    <w:p w14:paraId="3F0B750B" w14:textId="77777777" w:rsidR="007912A1" w:rsidRDefault="007912A1" w:rsidP="007912A1"/>
    <w:tbl>
      <w:tblPr>
        <w:tblW w:w="15654" w:type="dxa"/>
        <w:jc w:val="center"/>
        <w:tblLayout w:type="fixed"/>
        <w:tblLook w:val="04A0" w:firstRow="1" w:lastRow="0" w:firstColumn="1" w:lastColumn="0" w:noHBand="0" w:noVBand="1"/>
      </w:tblPr>
      <w:tblGrid>
        <w:gridCol w:w="2030"/>
        <w:gridCol w:w="1428"/>
        <w:gridCol w:w="1513"/>
        <w:gridCol w:w="1513"/>
        <w:gridCol w:w="1513"/>
        <w:gridCol w:w="1515"/>
        <w:gridCol w:w="1558"/>
        <w:gridCol w:w="1533"/>
        <w:gridCol w:w="1498"/>
        <w:gridCol w:w="1446"/>
        <w:gridCol w:w="107"/>
      </w:tblGrid>
      <w:tr w:rsidR="000A50C9" w:rsidRPr="000A50C9" w14:paraId="637C6AE1" w14:textId="77777777" w:rsidTr="000A50C9">
        <w:trPr>
          <w:gridAfter w:val="1"/>
          <w:wAfter w:w="107" w:type="dxa"/>
          <w:trHeight w:val="311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0CC4" w14:textId="77777777" w:rsidR="000A50C9" w:rsidRPr="000A50C9" w:rsidRDefault="000A50C9" w:rsidP="000A50C9">
            <w:pPr>
              <w:rPr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70DA" w14:textId="77777777" w:rsidR="000A50C9" w:rsidRPr="000A50C9" w:rsidRDefault="000A50C9" w:rsidP="000A50C9">
            <w:pPr>
              <w:rPr>
                <w:sz w:val="20"/>
                <w:szCs w:val="20"/>
              </w:rPr>
            </w:pPr>
          </w:p>
        </w:tc>
        <w:tc>
          <w:tcPr>
            <w:tcW w:w="6054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8C3721" w14:textId="77777777" w:rsidR="000A50C9" w:rsidRPr="000A50C9" w:rsidRDefault="000A50C9" w:rsidP="000A50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60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E852" w14:textId="77777777" w:rsidR="000A50C9" w:rsidRPr="000A50C9" w:rsidRDefault="000A50C9" w:rsidP="000A50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2021</w:t>
            </w:r>
          </w:p>
        </w:tc>
      </w:tr>
      <w:tr w:rsidR="000A50C9" w:rsidRPr="000A50C9" w14:paraId="67F48A14" w14:textId="77777777" w:rsidTr="000A50C9">
        <w:trPr>
          <w:trHeight w:val="311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1274" w14:textId="77777777" w:rsidR="000A50C9" w:rsidRPr="000A50C9" w:rsidRDefault="000A50C9" w:rsidP="000A50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C860" w14:textId="77777777" w:rsidR="000A50C9" w:rsidRPr="000A50C9" w:rsidRDefault="000A50C9" w:rsidP="000A50C9">
            <w:pPr>
              <w:rPr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68FBB8" w14:textId="77777777" w:rsidR="000A50C9" w:rsidRPr="000A50C9" w:rsidRDefault="000A50C9" w:rsidP="000A50C9">
            <w:pPr>
              <w:jc w:val="center"/>
              <w:rPr>
                <w:b/>
                <w:bCs/>
                <w:sz w:val="16"/>
                <w:szCs w:val="16"/>
              </w:rPr>
            </w:pPr>
            <w:r w:rsidRPr="000A50C9">
              <w:rPr>
                <w:b/>
                <w:bCs/>
                <w:sz w:val="16"/>
                <w:szCs w:val="16"/>
              </w:rPr>
              <w:t xml:space="preserve">Women 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8D8A9A" w14:textId="77777777" w:rsidR="000A50C9" w:rsidRPr="000A50C9" w:rsidRDefault="000A50C9" w:rsidP="000A50C9">
            <w:pPr>
              <w:jc w:val="center"/>
              <w:rPr>
                <w:b/>
                <w:bCs/>
                <w:sz w:val="16"/>
                <w:szCs w:val="16"/>
              </w:rPr>
            </w:pPr>
            <w:r w:rsidRPr="000A50C9">
              <w:rPr>
                <w:b/>
                <w:bCs/>
                <w:sz w:val="16"/>
                <w:szCs w:val="16"/>
              </w:rPr>
              <w:t>Men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0AF7BC" w14:textId="77777777" w:rsidR="000A50C9" w:rsidRPr="000A50C9" w:rsidRDefault="000A50C9" w:rsidP="000A50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Wives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AD35" w14:textId="77777777" w:rsidR="000A50C9" w:rsidRPr="000A50C9" w:rsidRDefault="000A50C9" w:rsidP="000A50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Husband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D7A6C9" w14:textId="77777777" w:rsidR="000A50C9" w:rsidRPr="000A50C9" w:rsidRDefault="000A50C9" w:rsidP="000A50C9">
            <w:pPr>
              <w:jc w:val="center"/>
              <w:rPr>
                <w:b/>
                <w:bCs/>
                <w:sz w:val="16"/>
                <w:szCs w:val="16"/>
              </w:rPr>
            </w:pPr>
            <w:r w:rsidRPr="000A50C9">
              <w:rPr>
                <w:b/>
                <w:bCs/>
                <w:sz w:val="16"/>
                <w:szCs w:val="16"/>
              </w:rPr>
              <w:t xml:space="preserve">Women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261DBA" w14:textId="77777777" w:rsidR="000A50C9" w:rsidRPr="000A50C9" w:rsidRDefault="000A50C9" w:rsidP="000A50C9">
            <w:pPr>
              <w:jc w:val="center"/>
              <w:rPr>
                <w:b/>
                <w:bCs/>
                <w:sz w:val="16"/>
                <w:szCs w:val="16"/>
              </w:rPr>
            </w:pPr>
            <w:r w:rsidRPr="000A50C9">
              <w:rPr>
                <w:b/>
                <w:bCs/>
                <w:sz w:val="16"/>
                <w:szCs w:val="16"/>
              </w:rPr>
              <w:t>Men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4F1E98" w14:textId="77777777" w:rsidR="000A50C9" w:rsidRPr="000A50C9" w:rsidRDefault="000A50C9" w:rsidP="000A50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Wives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5585A3" w14:textId="77777777" w:rsidR="000A50C9" w:rsidRPr="000A50C9" w:rsidRDefault="000A50C9" w:rsidP="000A50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Husbands</w:t>
            </w:r>
          </w:p>
        </w:tc>
      </w:tr>
      <w:tr w:rsidR="000A50C9" w:rsidRPr="000A50C9" w14:paraId="49A900CB" w14:textId="77777777" w:rsidTr="000A50C9">
        <w:trPr>
          <w:trHeight w:val="311"/>
          <w:jc w:val="center"/>
        </w:trPr>
        <w:tc>
          <w:tcPr>
            <w:tcW w:w="20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620AE1" w14:textId="77777777" w:rsidR="000A50C9" w:rsidRPr="000A50C9" w:rsidRDefault="000A50C9" w:rsidP="000A50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Dair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2138" w14:textId="77777777" w:rsidR="000A50C9" w:rsidRPr="000A50C9" w:rsidRDefault="000A50C9" w:rsidP="000A50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No educati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461F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41.3 (41.08-41.5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F8F1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36.42 (35.65-37.1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FBB0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40.88 (40.22-41.5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4302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34 (33.36-34.6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AD26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33.96 (33.73-34.18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4360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27.89 (27.1-28.69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9908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34.38 (33.42-35.35)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BBF9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28.48 (27.56-29.4)</w:t>
            </w:r>
          </w:p>
        </w:tc>
      </w:tr>
      <w:tr w:rsidR="000A50C9" w:rsidRPr="000A50C9" w14:paraId="2AA6FB9B" w14:textId="77777777" w:rsidTr="000A50C9">
        <w:trPr>
          <w:trHeight w:val="311"/>
          <w:jc w:val="center"/>
        </w:trPr>
        <w:tc>
          <w:tcPr>
            <w:tcW w:w="2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905491" w14:textId="77777777" w:rsidR="000A50C9" w:rsidRPr="000A50C9" w:rsidRDefault="000A50C9" w:rsidP="000A50C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9434E" w14:textId="77777777" w:rsidR="000A50C9" w:rsidRPr="000A50C9" w:rsidRDefault="000A50C9" w:rsidP="000A50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Higher education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7A7EF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16.31 (16.05-16.57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22FD4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14.14 (13.62-14.65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1A4BF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14.44 (13.53-15.36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E6DD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12.73 (11.86-13.6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A7DF5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16.52 (16.3-16.75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EF964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11.92 (11.44-12.39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265EB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17.34 (16.52-18.15)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CB420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10.81 (10.14-11.48)</w:t>
            </w:r>
          </w:p>
        </w:tc>
      </w:tr>
      <w:tr w:rsidR="000A50C9" w:rsidRPr="000A50C9" w14:paraId="38083FA7" w14:textId="77777777" w:rsidTr="000A50C9">
        <w:trPr>
          <w:trHeight w:val="311"/>
          <w:jc w:val="center"/>
        </w:trPr>
        <w:tc>
          <w:tcPr>
            <w:tcW w:w="20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0F23D3" w14:textId="77777777" w:rsidR="000A50C9" w:rsidRPr="000A50C9" w:rsidRDefault="000A50C9" w:rsidP="000A50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Pulses/legumes/bean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5089" w14:textId="77777777" w:rsidR="000A50C9" w:rsidRPr="000A50C9" w:rsidRDefault="000A50C9" w:rsidP="000A50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No educati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6D6A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12.47 (12.33-12.6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4695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12.25 (11.73-12.7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C27B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12.2 (11.76-12.6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C85E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10.9 (10.48-11.3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9643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7.86 (7.73-7.99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798F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8.55 (8.06-9.05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281C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7.97 (7.42-8.52)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86C0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8.05 (7.5-8.61)</w:t>
            </w:r>
          </w:p>
        </w:tc>
      </w:tr>
      <w:tr w:rsidR="000A50C9" w:rsidRPr="000A50C9" w14:paraId="43DFA40E" w14:textId="77777777" w:rsidTr="000A50C9">
        <w:trPr>
          <w:trHeight w:val="311"/>
          <w:jc w:val="center"/>
        </w:trPr>
        <w:tc>
          <w:tcPr>
            <w:tcW w:w="2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7EC395" w14:textId="77777777" w:rsidR="000A50C9" w:rsidRPr="000A50C9" w:rsidRDefault="000A50C9" w:rsidP="000A50C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203C5" w14:textId="77777777" w:rsidR="000A50C9" w:rsidRPr="000A50C9" w:rsidRDefault="000A50C9" w:rsidP="000A50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Higher education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771D7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6.92 (6.75-7.1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6ED58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7.31 (6.93-7.7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C1133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5.95 (5.34-6.57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AF44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6.66 (6.01-7.32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C8018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5.72 (5.57-5.86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B01FE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5.14 (4.81-5.46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84F0F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5.68 (5.18-6.18)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DA780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4.1 (3.67-4.53)</w:t>
            </w:r>
          </w:p>
        </w:tc>
      </w:tr>
      <w:tr w:rsidR="000A50C9" w:rsidRPr="000A50C9" w14:paraId="20987872" w14:textId="77777777" w:rsidTr="000A50C9">
        <w:trPr>
          <w:trHeight w:val="311"/>
          <w:jc w:val="center"/>
        </w:trPr>
        <w:tc>
          <w:tcPr>
            <w:tcW w:w="20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A57CA8" w14:textId="77777777" w:rsidR="000A50C9" w:rsidRPr="000A50C9" w:rsidRDefault="000A50C9" w:rsidP="000A50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Dark leafy green vegetabl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357C" w14:textId="77777777" w:rsidR="000A50C9" w:rsidRPr="000A50C9" w:rsidRDefault="000A50C9" w:rsidP="000A50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No educati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CB03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18.32 (18.15-18.4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FA53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14.7 (14.14-15.2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F987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18.9 (18.38-19.4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6C6F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14.51 (14.04-14.9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D31A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9.94 (9.8-10.08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568D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9.67 (9.14-10.19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2B5A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10.15 (9.54-10.77)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E427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9.33 (8.74-9.93)</w:t>
            </w:r>
          </w:p>
        </w:tc>
      </w:tr>
      <w:tr w:rsidR="000A50C9" w:rsidRPr="000A50C9" w14:paraId="5320C96B" w14:textId="77777777" w:rsidTr="000A50C9">
        <w:trPr>
          <w:trHeight w:val="311"/>
          <w:jc w:val="center"/>
        </w:trPr>
        <w:tc>
          <w:tcPr>
            <w:tcW w:w="2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5183CF" w14:textId="77777777" w:rsidR="000A50C9" w:rsidRPr="000A50C9" w:rsidRDefault="000A50C9" w:rsidP="000A50C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A603D" w14:textId="77777777" w:rsidR="000A50C9" w:rsidRPr="000A50C9" w:rsidRDefault="000A50C9" w:rsidP="000A50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Higher education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AB4F0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11.87 (11.64-12.09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C3E8A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9.51 (9.08-9.94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82ECA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10.91 (10.1-11.73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7E27B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8.98 (8.24-9.73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8867D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8.41 (8.24-8.59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C425A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6.93 (6.56-7.31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A417A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7.48 (6.91-8.05)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EA370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6.39 (5.86-6.92)</w:t>
            </w:r>
          </w:p>
        </w:tc>
      </w:tr>
      <w:tr w:rsidR="000A50C9" w:rsidRPr="000A50C9" w14:paraId="7192AD85" w14:textId="77777777" w:rsidTr="000A50C9">
        <w:trPr>
          <w:trHeight w:val="311"/>
          <w:jc w:val="center"/>
        </w:trPr>
        <w:tc>
          <w:tcPr>
            <w:tcW w:w="20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DBDD85" w14:textId="77777777" w:rsidR="000A50C9" w:rsidRPr="000A50C9" w:rsidRDefault="000A50C9" w:rsidP="000A50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Vitamin-A rich fruit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1461" w14:textId="77777777" w:rsidR="000A50C9" w:rsidRPr="000A50C9" w:rsidRDefault="000A50C9" w:rsidP="000A50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No educati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97A4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71.82 (71.62-72.0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5694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64.82 (64.06-65.5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4A1A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71.89 (71.28-72.4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9539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64.52 (63.87-65.1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7404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65.76 (65.54-65.99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7BCA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57.33 (56.46-58.21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F962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64.82 (63.85-65.79)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E7F6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56.93 (55.92-57.93)</w:t>
            </w:r>
          </w:p>
        </w:tc>
      </w:tr>
      <w:tr w:rsidR="000A50C9" w:rsidRPr="000A50C9" w14:paraId="72F96764" w14:textId="77777777" w:rsidTr="000A50C9">
        <w:trPr>
          <w:trHeight w:val="311"/>
          <w:jc w:val="center"/>
        </w:trPr>
        <w:tc>
          <w:tcPr>
            <w:tcW w:w="2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17A966" w14:textId="77777777" w:rsidR="000A50C9" w:rsidRPr="000A50C9" w:rsidRDefault="000A50C9" w:rsidP="000A50C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A7F0D" w14:textId="77777777" w:rsidR="000A50C9" w:rsidRPr="000A50C9" w:rsidRDefault="000A50C9" w:rsidP="000A50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Higher education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8FD20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28.08 (27.77-28.39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38194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32.34 (31.65-33.03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ED326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21.87 (20.79-22.95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71E1E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26.25 (25.1-27.39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B190D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29.51 (29.23-29.79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CCB62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29.74 (29.07-30.41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34945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30.87 (29.88-31.87)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E874E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27.77 (26.81-28.74)</w:t>
            </w:r>
          </w:p>
        </w:tc>
      </w:tr>
      <w:tr w:rsidR="000A50C9" w:rsidRPr="000A50C9" w14:paraId="30A0E17B" w14:textId="77777777" w:rsidTr="000A50C9">
        <w:trPr>
          <w:trHeight w:val="311"/>
          <w:jc w:val="center"/>
        </w:trPr>
        <w:tc>
          <w:tcPr>
            <w:tcW w:w="20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006009" w14:textId="77777777" w:rsidR="000A50C9" w:rsidRPr="000A50C9" w:rsidRDefault="000A50C9" w:rsidP="000A50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Egg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2B16" w14:textId="77777777" w:rsidR="000A50C9" w:rsidRPr="000A50C9" w:rsidRDefault="000A50C9" w:rsidP="000A50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No educati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C176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64.32 (64.11-64.5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96DE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51.97 (51.17-52.7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BC09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65.53 (64.88-66.1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62A3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56.82 (56.16-57.4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D7FD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58.81 (58.58-59.05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D767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42.49 (41.62-43.37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8A19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52.14 (51.12-53.15)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A857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41.32 (40.32-42.32)</w:t>
            </w:r>
          </w:p>
        </w:tc>
      </w:tr>
      <w:tr w:rsidR="000A50C9" w:rsidRPr="000A50C9" w14:paraId="0AB08F85" w14:textId="77777777" w:rsidTr="000A50C9">
        <w:trPr>
          <w:trHeight w:val="311"/>
          <w:jc w:val="center"/>
        </w:trPr>
        <w:tc>
          <w:tcPr>
            <w:tcW w:w="2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F6F74A" w14:textId="77777777" w:rsidR="000A50C9" w:rsidRPr="000A50C9" w:rsidRDefault="000A50C9" w:rsidP="000A50C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98FEC" w14:textId="77777777" w:rsidR="000A50C9" w:rsidRPr="000A50C9" w:rsidRDefault="000A50C9" w:rsidP="000A50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Higher education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339DC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57.31 (56.97-57.65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F80C3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49.41 (48.66-50.15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BC2DB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55.31 (54.01-56.61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F3BE0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49.27 (47.96-50.57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8E500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54.45 (54.15-54.76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62F08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43.41 (42.69-44.14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70D77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57.66 (56.59-58.72)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C539E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46.7 (45.63-47.78)</w:t>
            </w:r>
          </w:p>
        </w:tc>
      </w:tr>
      <w:tr w:rsidR="000A50C9" w:rsidRPr="000A50C9" w14:paraId="39CBA83D" w14:textId="77777777" w:rsidTr="000A50C9">
        <w:trPr>
          <w:trHeight w:val="311"/>
          <w:jc w:val="center"/>
        </w:trPr>
        <w:tc>
          <w:tcPr>
            <w:tcW w:w="20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A0DB" w14:textId="77777777" w:rsidR="000A50C9" w:rsidRPr="000A50C9" w:rsidRDefault="000A50C9" w:rsidP="000A50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Meat/fis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CC99" w14:textId="77777777" w:rsidR="000A50C9" w:rsidRPr="000A50C9" w:rsidRDefault="000A50C9" w:rsidP="000A50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No educati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D7A8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62.59 (62.38-62.8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2C35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50.56 (49.76-51.3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E7D5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63.86 (63.22-64.5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DCE0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56.62 (55.96-57.2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5903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58.08 (57.85-58.32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A78D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41.54 (40.67-42.41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8F96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49.18 (48.16-50.19)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2C48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40.81 (39.81-41.81)</w:t>
            </w:r>
          </w:p>
        </w:tc>
      </w:tr>
      <w:tr w:rsidR="000A50C9" w:rsidRPr="000A50C9" w14:paraId="751BDF8E" w14:textId="77777777" w:rsidTr="000A50C9">
        <w:trPr>
          <w:trHeight w:val="311"/>
          <w:jc w:val="center"/>
        </w:trPr>
        <w:tc>
          <w:tcPr>
            <w:tcW w:w="20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1FD15" w14:textId="77777777" w:rsidR="000A50C9" w:rsidRPr="000A50C9" w:rsidRDefault="000A50C9" w:rsidP="000A50C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EF10" w14:textId="77777777" w:rsidR="000A50C9" w:rsidRPr="000A50C9" w:rsidRDefault="000A50C9" w:rsidP="000A50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A50C9">
              <w:rPr>
                <w:b/>
                <w:bCs/>
                <w:color w:val="000000"/>
                <w:sz w:val="16"/>
                <w:szCs w:val="16"/>
              </w:rPr>
              <w:t>Higher educatio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09E2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57.47 (57.13-57.8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1178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52.07 (51.33-52.8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17CB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54.38 (53.08-55.6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6923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51.07 (49.76-52.37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4BDF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56.89 (56.59-57.2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60A3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46.33 (45.6-47.07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10A6" w14:textId="77777777" w:rsidR="000A50C9" w:rsidRPr="000A50C9" w:rsidRDefault="000A50C9" w:rsidP="000A50C9">
            <w:pPr>
              <w:jc w:val="center"/>
              <w:rPr>
                <w:sz w:val="16"/>
                <w:szCs w:val="16"/>
              </w:rPr>
            </w:pPr>
            <w:r w:rsidRPr="000A50C9">
              <w:rPr>
                <w:sz w:val="16"/>
                <w:szCs w:val="16"/>
              </w:rPr>
              <w:t>58.8 (57.74-59.86)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9C6E" w14:textId="77777777" w:rsidR="000A50C9" w:rsidRPr="000A50C9" w:rsidRDefault="000A50C9" w:rsidP="000A50C9">
            <w:pPr>
              <w:jc w:val="center"/>
              <w:rPr>
                <w:color w:val="000000"/>
                <w:sz w:val="16"/>
                <w:szCs w:val="16"/>
              </w:rPr>
            </w:pPr>
            <w:r w:rsidRPr="000A50C9">
              <w:rPr>
                <w:color w:val="000000"/>
                <w:sz w:val="16"/>
                <w:szCs w:val="16"/>
              </w:rPr>
              <w:t>49.04 (47.96-50.12)</w:t>
            </w:r>
          </w:p>
        </w:tc>
      </w:tr>
    </w:tbl>
    <w:p w14:paraId="636867A7" w14:textId="77777777" w:rsidR="007912A1" w:rsidRDefault="007912A1" w:rsidP="006720F8">
      <w:pPr>
        <w:jc w:val="center"/>
      </w:pPr>
    </w:p>
    <w:sectPr w:rsidR="007912A1" w:rsidSect="00A94D8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8985C6" w14:textId="77777777" w:rsidR="003670DF" w:rsidRDefault="003670DF" w:rsidP="00A94D8B">
      <w:r>
        <w:separator/>
      </w:r>
    </w:p>
  </w:endnote>
  <w:endnote w:type="continuationSeparator" w:id="0">
    <w:p w14:paraId="14BE6725" w14:textId="77777777" w:rsidR="003670DF" w:rsidRDefault="003670DF" w:rsidP="00A94D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ngal">
    <w:altName w:val="Courier New"/>
    <w:panose1 w:val="00000400000000000000"/>
    <w:charset w:val="01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6"/>
      </w:rPr>
      <w:id w:val="-999195810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362DDAF8" w14:textId="2F1DF36A" w:rsidR="009E5115" w:rsidRDefault="009E5115" w:rsidP="005666B5">
        <w:pPr>
          <w:pStyle w:val="a5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2DC9EA4A" w14:textId="77777777" w:rsidR="009E5115" w:rsidRDefault="009E5115" w:rsidP="00407E42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6"/>
      </w:rPr>
      <w:id w:val="324395898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42F2F96E" w14:textId="29B15D9F" w:rsidR="009E5115" w:rsidRDefault="009E5115" w:rsidP="005666B5">
        <w:pPr>
          <w:pStyle w:val="a5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 w:rsidR="00811E90">
          <w:rPr>
            <w:rStyle w:val="a6"/>
            <w:noProof/>
          </w:rPr>
          <w:t>8</w:t>
        </w:r>
        <w:r>
          <w:rPr>
            <w:rStyle w:val="a6"/>
          </w:rPr>
          <w:fldChar w:fldCharType="end"/>
        </w:r>
      </w:p>
    </w:sdtContent>
  </w:sdt>
  <w:p w14:paraId="21D9FE06" w14:textId="77777777" w:rsidR="009E5115" w:rsidRDefault="009E5115" w:rsidP="00407E42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408452" w14:textId="77777777" w:rsidR="003670DF" w:rsidRDefault="003670DF" w:rsidP="00A94D8B">
      <w:r>
        <w:separator/>
      </w:r>
    </w:p>
  </w:footnote>
  <w:footnote w:type="continuationSeparator" w:id="0">
    <w:p w14:paraId="19038EA5" w14:textId="77777777" w:rsidR="003670DF" w:rsidRDefault="003670DF" w:rsidP="00A94D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BC3"/>
    <w:rsid w:val="00012882"/>
    <w:rsid w:val="00024838"/>
    <w:rsid w:val="00027F6C"/>
    <w:rsid w:val="000428B3"/>
    <w:rsid w:val="000A50C9"/>
    <w:rsid w:val="000C6261"/>
    <w:rsid w:val="0012671C"/>
    <w:rsid w:val="00141467"/>
    <w:rsid w:val="00150BC3"/>
    <w:rsid w:val="0016214E"/>
    <w:rsid w:val="001907C5"/>
    <w:rsid w:val="001A515D"/>
    <w:rsid w:val="001F0C9B"/>
    <w:rsid w:val="00220EBF"/>
    <w:rsid w:val="00224A31"/>
    <w:rsid w:val="00224EBD"/>
    <w:rsid w:val="0026013C"/>
    <w:rsid w:val="00335A00"/>
    <w:rsid w:val="003670DF"/>
    <w:rsid w:val="00367A77"/>
    <w:rsid w:val="003706E3"/>
    <w:rsid w:val="003B4BF6"/>
    <w:rsid w:val="003D7681"/>
    <w:rsid w:val="00407E42"/>
    <w:rsid w:val="00412F30"/>
    <w:rsid w:val="004158A3"/>
    <w:rsid w:val="00426F3F"/>
    <w:rsid w:val="00450967"/>
    <w:rsid w:val="004666A2"/>
    <w:rsid w:val="00474A3A"/>
    <w:rsid w:val="00490463"/>
    <w:rsid w:val="004A5841"/>
    <w:rsid w:val="004E3762"/>
    <w:rsid w:val="005666B5"/>
    <w:rsid w:val="00581937"/>
    <w:rsid w:val="005878C8"/>
    <w:rsid w:val="005952ED"/>
    <w:rsid w:val="005A6CFB"/>
    <w:rsid w:val="005C0F7C"/>
    <w:rsid w:val="00625904"/>
    <w:rsid w:val="0065406F"/>
    <w:rsid w:val="006720F8"/>
    <w:rsid w:val="00676397"/>
    <w:rsid w:val="00692374"/>
    <w:rsid w:val="007065F6"/>
    <w:rsid w:val="00746E47"/>
    <w:rsid w:val="0078331B"/>
    <w:rsid w:val="007912A1"/>
    <w:rsid w:val="007A3D24"/>
    <w:rsid w:val="007C4757"/>
    <w:rsid w:val="007E23EB"/>
    <w:rsid w:val="0080344A"/>
    <w:rsid w:val="00810341"/>
    <w:rsid w:val="00811E90"/>
    <w:rsid w:val="00864249"/>
    <w:rsid w:val="00874E18"/>
    <w:rsid w:val="008D7D39"/>
    <w:rsid w:val="008F3649"/>
    <w:rsid w:val="00902AA7"/>
    <w:rsid w:val="009149A9"/>
    <w:rsid w:val="009402BF"/>
    <w:rsid w:val="00950EB7"/>
    <w:rsid w:val="0095710B"/>
    <w:rsid w:val="00967489"/>
    <w:rsid w:val="009A52FD"/>
    <w:rsid w:val="009A62D2"/>
    <w:rsid w:val="009E5115"/>
    <w:rsid w:val="00A16B6A"/>
    <w:rsid w:val="00A24388"/>
    <w:rsid w:val="00A25C77"/>
    <w:rsid w:val="00A31F5F"/>
    <w:rsid w:val="00A61C08"/>
    <w:rsid w:val="00A75715"/>
    <w:rsid w:val="00A91EB1"/>
    <w:rsid w:val="00A94D8B"/>
    <w:rsid w:val="00AE58B6"/>
    <w:rsid w:val="00B623A9"/>
    <w:rsid w:val="00BA793A"/>
    <w:rsid w:val="00BC0A06"/>
    <w:rsid w:val="00BD7A07"/>
    <w:rsid w:val="00BE7D45"/>
    <w:rsid w:val="00BF535A"/>
    <w:rsid w:val="00C12DFB"/>
    <w:rsid w:val="00C330B1"/>
    <w:rsid w:val="00C42302"/>
    <w:rsid w:val="00C467B8"/>
    <w:rsid w:val="00C60239"/>
    <w:rsid w:val="00C96D07"/>
    <w:rsid w:val="00CB4A9D"/>
    <w:rsid w:val="00CC53CF"/>
    <w:rsid w:val="00CE4780"/>
    <w:rsid w:val="00D023D8"/>
    <w:rsid w:val="00D13DA2"/>
    <w:rsid w:val="00D17F93"/>
    <w:rsid w:val="00D53BE4"/>
    <w:rsid w:val="00DA5077"/>
    <w:rsid w:val="00DC475F"/>
    <w:rsid w:val="00DF078B"/>
    <w:rsid w:val="00E53C69"/>
    <w:rsid w:val="00E666D4"/>
    <w:rsid w:val="00E85F8C"/>
    <w:rsid w:val="00E974A0"/>
    <w:rsid w:val="00F753AB"/>
    <w:rsid w:val="00F87C0E"/>
    <w:rsid w:val="00FE1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4750A"/>
  <w15:chartTrackingRefBased/>
  <w15:docId w15:val="{AD69E802-4BCC-6D4A-9B68-4E1CC2189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1"/>
        <w:lang w:val="en-US" w:eastAsia="en-US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4249"/>
    <w:rPr>
      <w:rFonts w:ascii="Times New Roman" w:eastAsia="Times New Roma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53C69"/>
    <w:rPr>
      <w:rFonts w:eastAsiaTheme="minorHAnsi" w:cs="Mangal"/>
      <w:sz w:val="18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E53C69"/>
    <w:rPr>
      <w:rFonts w:ascii="Times New Roman" w:hAnsi="Times New Roman" w:cs="Mangal"/>
      <w:sz w:val="18"/>
      <w:szCs w:val="16"/>
    </w:rPr>
  </w:style>
  <w:style w:type="paragraph" w:styleId="a4">
    <w:name w:val="header"/>
    <w:basedOn w:val="a"/>
    <w:link w:val="Char0"/>
    <w:uiPriority w:val="99"/>
    <w:unhideWhenUsed/>
    <w:rsid w:val="00A94D8B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Char0">
    <w:name w:val="머리글 Char"/>
    <w:basedOn w:val="a0"/>
    <w:link w:val="a4"/>
    <w:uiPriority w:val="99"/>
    <w:rsid w:val="00A94D8B"/>
    <w:rPr>
      <w:rFonts w:ascii="Times New Roman" w:eastAsia="Times New Roman" w:hAnsi="Times New Roman" w:cs="Mangal"/>
    </w:rPr>
  </w:style>
  <w:style w:type="paragraph" w:styleId="a5">
    <w:name w:val="footer"/>
    <w:basedOn w:val="a"/>
    <w:link w:val="Char1"/>
    <w:uiPriority w:val="99"/>
    <w:unhideWhenUsed/>
    <w:rsid w:val="00A94D8B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Char1">
    <w:name w:val="바닥글 Char"/>
    <w:basedOn w:val="a0"/>
    <w:link w:val="a5"/>
    <w:uiPriority w:val="99"/>
    <w:rsid w:val="00A94D8B"/>
    <w:rPr>
      <w:rFonts w:ascii="Times New Roman" w:eastAsia="Times New Roman" w:hAnsi="Times New Roman" w:cs="Mangal"/>
    </w:rPr>
  </w:style>
  <w:style w:type="character" w:styleId="a6">
    <w:name w:val="page number"/>
    <w:basedOn w:val="a0"/>
    <w:uiPriority w:val="99"/>
    <w:semiHidden/>
    <w:unhideWhenUsed/>
    <w:rsid w:val="00407E42"/>
  </w:style>
  <w:style w:type="character" w:styleId="a7">
    <w:name w:val="annotation reference"/>
    <w:basedOn w:val="a0"/>
    <w:uiPriority w:val="99"/>
    <w:semiHidden/>
    <w:unhideWhenUsed/>
    <w:rsid w:val="00874E18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874E18"/>
    <w:rPr>
      <w:rFonts w:cs="Mangal"/>
      <w:sz w:val="20"/>
      <w:szCs w:val="18"/>
    </w:rPr>
  </w:style>
  <w:style w:type="character" w:customStyle="1" w:styleId="Char2">
    <w:name w:val="메모 텍스트 Char"/>
    <w:basedOn w:val="a0"/>
    <w:link w:val="a8"/>
    <w:uiPriority w:val="99"/>
    <w:semiHidden/>
    <w:rsid w:val="00874E18"/>
    <w:rPr>
      <w:rFonts w:ascii="Times New Roman" w:eastAsia="Times New Roman" w:hAnsi="Times New Roman" w:cs="Mangal"/>
      <w:sz w:val="20"/>
      <w:szCs w:val="18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874E18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874E18"/>
    <w:rPr>
      <w:rFonts w:ascii="Times New Roman" w:eastAsia="Times New Roman" w:hAnsi="Times New Roman" w:cs="Mangal"/>
      <w:b/>
      <w:bCs/>
      <w:sz w:val="20"/>
      <w:szCs w:val="18"/>
    </w:rPr>
  </w:style>
  <w:style w:type="paragraph" w:styleId="aa">
    <w:name w:val="Revision"/>
    <w:hidden/>
    <w:uiPriority w:val="99"/>
    <w:semiHidden/>
    <w:rsid w:val="005C0F7C"/>
    <w:rPr>
      <w:rFonts w:ascii="Times New Roman" w:eastAsia="Times New Roman" w:hAnsi="Times New Roman" w:cs="Mang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5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1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2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8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8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3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5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4099</Words>
  <Characters>23366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Jain</dc:creator>
  <cp:keywords/>
  <dc:description/>
  <cp:lastModifiedBy>Kim, Rockli</cp:lastModifiedBy>
  <cp:revision>3</cp:revision>
  <cp:lastPrinted>2023-10-02T16:36:00Z</cp:lastPrinted>
  <dcterms:created xsi:type="dcterms:W3CDTF">2023-10-24T22:46:00Z</dcterms:created>
  <dcterms:modified xsi:type="dcterms:W3CDTF">2023-10-26T07:16:00Z</dcterms:modified>
</cp:coreProperties>
</file>